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C7D02" w14:textId="110386CD" w:rsidR="0040272B" w:rsidRPr="0040272B" w:rsidRDefault="0040272B" w:rsidP="004027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bookmarkStart w:id="0" w:name="_Hlk115965284"/>
      <w:bookmarkStart w:id="1" w:name="_Hlk119408277"/>
      <w:r w:rsidRPr="0040272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Location from which the samples were retrieved and sampling site, and quantity of yeast isolates in each sampl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72"/>
        <w:gridCol w:w="679"/>
        <w:gridCol w:w="2066"/>
        <w:gridCol w:w="2616"/>
        <w:gridCol w:w="976"/>
        <w:gridCol w:w="1440"/>
      </w:tblGrid>
      <w:tr w:rsidR="0018096C" w:rsidRPr="0040272B" w14:paraId="6F4686AA" w14:textId="77777777" w:rsidTr="0018096C">
        <w:trPr>
          <w:trHeight w:val="20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B15D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Date achieve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E52B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Code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9F27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Location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70CF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Sites (subdistrict/district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A6A4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Provi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3894A" w14:textId="45842C4F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Isolates/sample</w:t>
            </w:r>
          </w:p>
        </w:tc>
      </w:tr>
      <w:tr w:rsidR="0018096C" w:rsidRPr="0040272B" w14:paraId="101A99D8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D18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 Dec 20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0CF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0B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47'08.5"N 100°39'37.5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79A7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1: Rua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F65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35E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 w:rsidR="0018096C" w:rsidRPr="0040272B" w14:paraId="5DA62F1C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7A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6C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888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07'16.8"N 98°42'28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6B8C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pae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Mae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aen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938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585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3</w:t>
            </w:r>
          </w:p>
        </w:tc>
      </w:tr>
      <w:tr w:rsidR="0018096C" w:rsidRPr="0040272B" w14:paraId="6DF3B5C8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B0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731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4BB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07'00.3"N 98°43'35.0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4F19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2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pae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Mae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aen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03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108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3F606B15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B3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3A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91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07'00.3"N 98°43'35.0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DBF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3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pae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Mae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aen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9C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757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 w:rsidR="0018096C" w:rsidRPr="0040272B" w14:paraId="2A7BC552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85B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233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6AC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44'01.9"N 98°54'04.1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6E74" w14:textId="77777777" w:rsidR="0018096C" w:rsidRPr="00720366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l-NL" w:bidi="ar-SA"/>
              </w:rPr>
            </w:pPr>
            <w:r w:rsidRPr="00720366">
              <w:rPr>
                <w:rFonts w:ascii="Times New Roman" w:eastAsia="Times New Roman" w:hAnsi="Times New Roman" w:cs="Times New Roman"/>
                <w:sz w:val="16"/>
                <w:szCs w:val="16"/>
                <w:lang w:val="nl-NL" w:bidi="ar-SA"/>
              </w:rPr>
              <w:t>Site 1: Mae Na/ Chiang Da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74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D8D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3</w:t>
            </w:r>
          </w:p>
        </w:tc>
      </w:tr>
      <w:tr w:rsidR="0018096C" w:rsidRPr="0040272B" w14:paraId="4A465292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A4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3A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2C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0'29.3"N 98°54'15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435E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1: Suthep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B4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257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19B370D0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D2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AF3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7E8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0'29.3"N 98°54'15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24D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2: Suthep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C2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36F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4F0B6B47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9A6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0A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D1C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0'29.3"N 98°54'15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59E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3: Suthep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FBF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37D9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3</w:t>
            </w:r>
          </w:p>
        </w:tc>
      </w:tr>
      <w:tr w:rsidR="0018096C" w:rsidRPr="0040272B" w14:paraId="043385DA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EC5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253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B9C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0'29.3"N 98°54'15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6BD5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4: Suthep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B44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396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 w:rsidR="0018096C" w:rsidRPr="0040272B" w14:paraId="535740B6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B7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 Dec 20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26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D0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0'29.3"N 98°54'15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E9A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5: Suthep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17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C74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</w:tr>
      <w:tr w:rsidR="0018096C" w:rsidRPr="0040272B" w14:paraId="25992CEB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6B1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3 Dec 20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5869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6F3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05'43.3"N 99°10'54.5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319A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ongkhod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2B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4E43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4</w:t>
            </w:r>
          </w:p>
        </w:tc>
      </w:tr>
      <w:tr w:rsidR="0018096C" w:rsidRPr="0040272B" w14:paraId="387AAF07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FF4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FA59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DA9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05'43.3"N 99°10'54.5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652" w14:textId="77777777" w:rsidR="0018096C" w:rsidRPr="00720366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</w:pPr>
            <w:r w:rsidRPr="00720366"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  <w:t>Site 1: Mae Ai/ Mai A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E258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FFF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0302BF11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29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9D9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760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°05'09.9"N 99°17'11.0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ECF3" w14:textId="77777777" w:rsidR="0018096C" w:rsidRPr="00720366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</w:pPr>
            <w:r w:rsidRPr="00720366"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  <w:t>Site 2: Mae Ai/ Mae A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F56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A42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17F30E13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55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95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37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°05'09.9"N 99°17'11.0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511" w14:textId="77777777" w:rsidR="0018096C" w:rsidRPr="00720366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</w:pPr>
            <w:r w:rsidRPr="00720366"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  <w:t>Site 3: Mae Ai/ Mai A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6CB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455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</w:tr>
      <w:tr w:rsidR="0018096C" w:rsidRPr="0040272B" w14:paraId="5F155DB7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EDB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7 Dec 20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1AFC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72C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1.2"N 99°14'06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761D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1: Pa Miang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1C4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0CD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070292AD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0B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2C0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A2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6.2"N 99°21'22.3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8C0E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AA8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6A2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59B8D471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A53B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C9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6E7B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5'15.8"N 99°19'49.0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196F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2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C5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0FD9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1109CF7D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06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6D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4B7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2.3"N 99°14'04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D0D9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2: Pa Miang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ECA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C2D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77E31974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63B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0BA3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1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CC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6.2"N 99°21'22.3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8CB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3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96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B03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3334957A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7CA9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539B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56F3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5'18.7"N 99°19'54.4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27E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4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8125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009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7059B73E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84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5BF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E5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9'34.7"N 99°20'35.7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A9C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5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CB3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6FD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</w:tr>
      <w:tr w:rsidR="0018096C" w:rsidRPr="0040272B" w14:paraId="3A6E11F9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C1A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0 Dec 20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94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A7B0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05'16.8"N 99°22'29.6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E72E" w14:textId="77777777" w:rsidR="0018096C" w:rsidRPr="00720366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</w:pPr>
            <w:r w:rsidRPr="00720366"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  <w:t>Site 1: Mae Chedi Mai/ Wiang Papa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73D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R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31F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 w:rsidR="0018096C" w:rsidRPr="0040272B" w14:paraId="6103CF2D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423E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49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F845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05'16.8"N 99°22'29.6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71B" w14:textId="77777777" w:rsidR="0018096C" w:rsidRPr="00720366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</w:pPr>
            <w:r w:rsidRPr="00720366"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  <w:t>Site 2: Mae Chedi Mai/ Wiang Papa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C10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R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230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</w:tr>
      <w:tr w:rsidR="0018096C" w:rsidRPr="0040272B" w14:paraId="61B4EF36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EE2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 Jan 20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25B7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081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49'43.4"N 99°23'14.6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023A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1: Chae Son/ Muang P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6235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ampa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27C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0B556C00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19A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BBD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1548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1.2"N 99°14'06.9"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8A2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3: Pa Miang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1A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1B1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</w:tr>
      <w:tr w:rsidR="0018096C" w:rsidRPr="0040272B" w14:paraId="55039C84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F98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BA9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6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302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11'58.0"N 99°31'00.5"E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3427" w14:textId="77777777" w:rsidR="0018096C" w:rsidRPr="00720366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</w:pPr>
            <w:r w:rsidRPr="00720366">
              <w:rPr>
                <w:rFonts w:ascii="Times New Roman" w:eastAsia="Times New Roman" w:hAnsi="Times New Roman" w:cs="Times New Roman"/>
                <w:sz w:val="16"/>
                <w:szCs w:val="16"/>
                <w:lang w:val="it-IT" w:bidi="ar-SA"/>
              </w:rPr>
              <w:t>Site 3: Mae Chedi Mai/ Wiang Papao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A2E6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Rai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C04F3A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7148B2B6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47CD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40C4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6903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49'43.4"N 99°23'14.6"E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4859" w14:textId="77777777" w:rsidR="0018096C" w:rsidRPr="0040272B" w:rsidRDefault="0018096C" w:rsidP="0040272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2: Chae Son/ Muang P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30E9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ampa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9B3EF" w14:textId="77777777" w:rsidR="0018096C" w:rsidRPr="0040272B" w:rsidRDefault="0018096C" w:rsidP="0040272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2</w:t>
            </w:r>
          </w:p>
        </w:tc>
      </w:tr>
    </w:tbl>
    <w:p w14:paraId="6F844FC2" w14:textId="6033662E" w:rsidR="0040272B" w:rsidRDefault="0040272B" w:rsidP="0040272B">
      <w:pPr>
        <w:spacing w:before="120" w:after="240" w:line="240" w:lineRule="auto"/>
        <w:rPr>
          <w:rFonts w:ascii="Times New Roman" w:eastAsia="Calibri" w:hAnsi="Times New Roman"/>
          <w:b/>
          <w:bCs/>
          <w:sz w:val="24"/>
          <w:szCs w:val="30"/>
          <w:highlight w:val="yellow"/>
        </w:rPr>
      </w:pPr>
    </w:p>
    <w:p w14:paraId="2EE3E4C1" w14:textId="77777777" w:rsidR="0018096C" w:rsidRPr="0040272B" w:rsidRDefault="0018096C" w:rsidP="0040272B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bidi="ar-SA"/>
        </w:rPr>
      </w:pPr>
    </w:p>
    <w:p w14:paraId="5AC257D2" w14:textId="04B9D80B" w:rsidR="0040272B" w:rsidRPr="0040272B" w:rsidRDefault="0040272B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30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Pr="0040272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40272B">
        <w:rPr>
          <w:rFonts w:ascii="Times New Roman" w:eastAsia="Calibri" w:hAnsi="Times New Roman" w:cs="Cordia New"/>
          <w:sz w:val="24"/>
          <w:szCs w:val="30"/>
          <w:lang w:bidi="ar-SA"/>
        </w:rPr>
        <w:t>(continue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72"/>
        <w:gridCol w:w="679"/>
        <w:gridCol w:w="2066"/>
        <w:gridCol w:w="2474"/>
        <w:gridCol w:w="976"/>
        <w:gridCol w:w="1440"/>
      </w:tblGrid>
      <w:tr w:rsidR="0018096C" w:rsidRPr="0040272B" w14:paraId="42897C20" w14:textId="77777777" w:rsidTr="0018096C">
        <w:trPr>
          <w:trHeight w:val="450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2782810D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Date achieve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D9C60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Code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4E1BF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Location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322E" w14:textId="77777777" w:rsidR="0018096C" w:rsidRPr="0040272B" w:rsidRDefault="0018096C" w:rsidP="0018096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Sites (subdistrict/district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2E7B9" w14:textId="77777777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Provi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9AFCA" w14:textId="34FA891B" w:rsidR="0018096C" w:rsidRPr="0040272B" w:rsidRDefault="0018096C" w:rsidP="0018096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Isolate/sample</w:t>
            </w:r>
          </w:p>
        </w:tc>
      </w:tr>
      <w:tr w:rsidR="0018096C" w:rsidRPr="0040272B" w14:paraId="1F21340F" w14:textId="77777777" w:rsidTr="0018096C">
        <w:trPr>
          <w:trHeight w:val="450"/>
        </w:trPr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BA3C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 Jan 201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5EB9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8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B0C5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35'19.1"N 100°22'30.0"E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455D1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u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Sang/ Chiang Kha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D1D6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aya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CC1A7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 w:rsidR="0018096C" w:rsidRPr="0040272B" w14:paraId="117B6EFB" w14:textId="77777777" w:rsidTr="0018096C">
        <w:trPr>
          <w:trHeight w:val="450"/>
        </w:trPr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6E69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8D8B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29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FB91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14'18.4"N 100°19'50.1"E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ED109B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1: Oi/ Pong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2F56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ayao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DC6DF9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18096C" w:rsidRPr="0040272B" w14:paraId="612ECDD0" w14:textId="77777777" w:rsidTr="0018096C">
        <w:trPr>
          <w:trHeight w:val="450"/>
        </w:trPr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A9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30A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0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37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34'00.7"N 100°02'35.8"E</w:t>
            </w:r>
          </w:p>
        </w:tc>
        <w:tc>
          <w:tcPr>
            <w:tcW w:w="2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AD7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1: Mae Loi/ Thoeng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C5D3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Ra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2B4E7D6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13E569CA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92E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3A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2CC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23'06.9"N 100°41'46.7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32B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Na Rai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uang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Song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Khwa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74E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BAA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</w:tr>
      <w:tr w:rsidR="0018096C" w:rsidRPr="0040272B" w14:paraId="35B91474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FC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1 Feb 20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0F3C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BC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14'41.0"N 100°59'52.0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62B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kad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u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12E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36BF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</w:tr>
      <w:tr w:rsidR="0018096C" w:rsidRPr="0040272B" w14:paraId="650E8345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8288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D76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83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14'41.0"N 100°59'52.0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A65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2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kad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u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622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DCE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6899AA47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DEA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B9A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88F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°14'41.0"N 100°59'52.0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083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3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kad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/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u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6F3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BF6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5E7A99E6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4EE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12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7EC3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33.4"N 100°18'57.5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320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uan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Khuen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0F3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DE7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</w:tr>
      <w:tr w:rsidR="0018096C" w:rsidRPr="0040272B" w14:paraId="702A21C4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84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F2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5A7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02.0"N 100°17'50.9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78A5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1: Pa Dae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126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5BF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</w:tr>
      <w:tr w:rsidR="0018096C" w:rsidRPr="0040272B" w14:paraId="566B10B4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52E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 Mar 20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3E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5A6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47'08.5"N 100°39'37.5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FE0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2: Rua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BFB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3AC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729C8D37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18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31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C1B6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47'08.5"N 100°39'37.5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4F17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3: Rua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57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0F58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</w:tr>
      <w:tr w:rsidR="0018096C" w:rsidRPr="0040272B" w14:paraId="31CDDD3E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66B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B44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3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3C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02.0"N 100°17'50.9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A4AC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2: Pa Dae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9FC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D42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</w:tr>
      <w:tr w:rsidR="0018096C" w:rsidRPr="0040272B" w14:paraId="4BC47074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528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8C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F0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02.0"N 100°17'50.9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DD3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3: Pa Dae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486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6EE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</w:tr>
      <w:tr w:rsidR="0018096C" w:rsidRPr="0040272B" w14:paraId="64B1CC27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F87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D843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7B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02.0"N 100°17'50.9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415D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4: Pa Dae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23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5D8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</w:tr>
      <w:tr w:rsidR="0018096C" w:rsidRPr="0040272B" w14:paraId="235794AC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DD8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9A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65CF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02.0"N 100°17'50.9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AB9D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5: Pa Dae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1C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907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67FCB879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5ED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F4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71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02.0"N 100°17'50.9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0A4A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6: Pa Daeng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B6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509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6A9DFEB0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F17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79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40C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°59'59.2"N 100°15'19.7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CEE1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Cho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ae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725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B45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</w:tr>
      <w:tr w:rsidR="0018096C" w:rsidRPr="0040272B" w14:paraId="4424456E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FA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B8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F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°59'59.2"N 100°15'19.7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D7A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2: Cho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ae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B6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536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</w:tr>
      <w:tr w:rsidR="0018096C" w:rsidRPr="0040272B" w14:paraId="7463DCC0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55B7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5A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4DC3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07'33.4"N 100°18'57.5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F761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2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uan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Khuen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M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E6EF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hr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7F0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</w:tr>
      <w:tr w:rsidR="0018096C" w:rsidRPr="0040272B" w14:paraId="5159ED7F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B972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 May 20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227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66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5'24.7"N 99°12'03.5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13B0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4: Pa Miang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3B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9BE8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71B1A3F8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F4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AEA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A63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5'24.7"N 99°12'03.5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A9DA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ite 5: Pa Miang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58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808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6DBEC60A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5FDF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D4BC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4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19F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6.2"N 99°21'22.3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8E61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6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158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1008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</w:tr>
      <w:tr w:rsidR="0018096C" w:rsidRPr="0040272B" w14:paraId="01DF63D5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43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D0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5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5C4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6.2"N 99°21'22.3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0B7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7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B56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D15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3418D80A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8B3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FF51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5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B3BE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57'46.2"N 99°21'22.3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0C0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8: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hepsade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Doi Sak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21FC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11EF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  <w:tr w:rsidR="0018096C" w:rsidRPr="0040272B" w14:paraId="3B9F6C5F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5C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4C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5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2F0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47'20.4"N 99°15'09.5"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B69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1: On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ue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Mae 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A3C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1C2A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</w:tr>
      <w:tr w:rsidR="0018096C" w:rsidRPr="0040272B" w14:paraId="7ED7DE76" w14:textId="77777777" w:rsidTr="0018096C">
        <w:trPr>
          <w:trHeight w:val="45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4EAD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3EB5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LA5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62F9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°47'20.4"N 99°15'09.5"E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AD4B" w14:textId="77777777" w:rsidR="0018096C" w:rsidRPr="0040272B" w:rsidRDefault="0018096C" w:rsidP="0051033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Site 2: On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ue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/ Mae 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F0FB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ang Ma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342D6" w14:textId="77777777" w:rsidR="0018096C" w:rsidRPr="0040272B" w:rsidRDefault="0018096C" w:rsidP="0051033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0272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</w:tr>
    </w:tbl>
    <w:p w14:paraId="6699CE92" w14:textId="7CCC31A7" w:rsidR="0040272B" w:rsidRDefault="0040272B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</w:pPr>
    </w:p>
    <w:p w14:paraId="4099CF86" w14:textId="0A7DD517" w:rsidR="000712A7" w:rsidRDefault="000712A7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</w:pPr>
    </w:p>
    <w:p w14:paraId="7213BCEA" w14:textId="77777777" w:rsidR="00016CC6" w:rsidRDefault="00016CC6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  <w:sectPr w:rsidR="00016CC6" w:rsidSect="0072036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138" w:right="1282" w:bottom="1138" w:left="1181" w:header="283" w:footer="510" w:gutter="0"/>
          <w:cols w:space="720"/>
          <w:titlePg/>
          <w:docGrid w:linePitch="360"/>
        </w:sectPr>
      </w:pPr>
    </w:p>
    <w:p w14:paraId="462BA6B1" w14:textId="77777777" w:rsidR="00016CC6" w:rsidRPr="0040272B" w:rsidRDefault="00016CC6" w:rsidP="00016C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40272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40272B">
        <w:rPr>
          <w:rFonts w:ascii="Times New Roman" w:eastAsia="Calibri" w:hAnsi="Times New Roman" w:cs="Times New Roman"/>
          <w:sz w:val="24"/>
          <w:szCs w:val="24"/>
          <w:lang w:bidi="ar-SA"/>
        </w:rPr>
        <w:t>Identification of yeast strains isolated from Miang tea flower and their GenBank accession numbers of the D1/D2 domain of LSU rRNA gene.</w:t>
      </w:r>
    </w:p>
    <w:tbl>
      <w:tblPr>
        <w:tblW w:w="14272" w:type="dxa"/>
        <w:tblLook w:val="04A0" w:firstRow="1" w:lastRow="0" w:firstColumn="1" w:lastColumn="0" w:noHBand="0" w:noVBand="1"/>
      </w:tblPr>
      <w:tblGrid>
        <w:gridCol w:w="851"/>
        <w:gridCol w:w="959"/>
        <w:gridCol w:w="1167"/>
        <w:gridCol w:w="901"/>
        <w:gridCol w:w="3168"/>
        <w:gridCol w:w="1318"/>
        <w:gridCol w:w="2448"/>
        <w:gridCol w:w="1152"/>
        <w:gridCol w:w="1152"/>
        <w:gridCol w:w="178"/>
        <w:gridCol w:w="816"/>
        <w:gridCol w:w="162"/>
      </w:tblGrid>
      <w:tr w:rsidR="00016CC6" w:rsidRPr="0040272B" w14:paraId="4476C1C0" w14:textId="77777777" w:rsidTr="00AE3CD8">
        <w:trPr>
          <w:trHeight w:val="5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A4B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_Hlk115978532"/>
            <w:bookmarkStart w:id="3" w:name="_Hlk115978820"/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3D0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7BCE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1/D2 sequence (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48D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milarity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D57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BS type strai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180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BS type strain Accession no.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068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fication resul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4D6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DD17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 of sample found for each species</w:t>
            </w:r>
          </w:p>
        </w:tc>
        <w:tc>
          <w:tcPr>
            <w:tcW w:w="1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8D88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Frequency of occurrence</w:t>
            </w:r>
          </w:p>
        </w:tc>
      </w:tr>
      <w:tr w:rsidR="00016CC6" w:rsidRPr="0040272B" w14:paraId="5BB43650" w14:textId="77777777" w:rsidTr="00AE3CD8">
        <w:trPr>
          <w:gridAfter w:val="2"/>
          <w:wAfter w:w="978" w:type="dxa"/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AF3CA6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443" w:type="dxa"/>
            <w:gridSpan w:val="9"/>
            <w:shd w:val="clear" w:color="auto" w:fill="auto"/>
            <w:noWrap/>
            <w:vAlign w:val="center"/>
          </w:tcPr>
          <w:p w14:paraId="15A7A6BC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40272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u w:val="single"/>
              </w:rPr>
              <w:t>Phylum Ascomycota</w:t>
            </w:r>
          </w:p>
        </w:tc>
      </w:tr>
      <w:tr w:rsidR="00016CC6" w:rsidRPr="0040272B" w14:paraId="058A92BA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9487D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C2CD2D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EA2879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C383F9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4EB4863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4144C5F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66BAA4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70A1A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1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F5D25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2394263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.6</w:t>
            </w:r>
          </w:p>
        </w:tc>
      </w:tr>
      <w:tr w:rsidR="00016CC6" w:rsidRPr="0040272B" w14:paraId="0F995C09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BAA6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34500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5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FEE57D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5AC70E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3751953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1E596E3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7E58DB1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79A01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1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001FBA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CCDD60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7FF20823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C784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4FC9D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7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CFEE28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943EE1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E12AF6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1DE0706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64481F9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3AF88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A5D79C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1F14E71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1CE1E0AE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F1C0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5409F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8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00E5FF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285139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64CBDC0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5918564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5B3A2DD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7BB86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5EF3A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65B6478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00256E67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52B4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0957B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9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377186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AEF996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4DD05E6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2E37F73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41498D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38DE2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AF5AC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F3A719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041F1188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091B4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368D6B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5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802749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13E8DC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7D2FB57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04011AD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96F629A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26862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DF4BE8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13E751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2095ED6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052F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CABAF4A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6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170706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194833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97BD656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4EDA81F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FB91A67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36BF4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E55DDA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2F25A3C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4E2ABC62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82B8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EF9E60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9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3FB7A0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18561A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500B22A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46BFD55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8675905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CEF16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10CFE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D0544B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2B04A705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89EA1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E77E0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8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4DAB96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60826C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1C438CC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CBS 9735</w:t>
            </w:r>
          </w:p>
        </w:tc>
        <w:tc>
          <w:tcPr>
            <w:tcW w:w="1318" w:type="dxa"/>
            <w:vAlign w:val="center"/>
          </w:tcPr>
          <w:p w14:paraId="5FC3ACC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54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0C8DAE9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eandr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83147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B4911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112DF45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34FD424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841B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4E97B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4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C205B1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0547AD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3F98E5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rthopsilo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0744</w:t>
            </w:r>
          </w:p>
        </w:tc>
        <w:tc>
          <w:tcPr>
            <w:tcW w:w="1318" w:type="dxa"/>
            <w:vAlign w:val="center"/>
          </w:tcPr>
          <w:p w14:paraId="37D7036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2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EA9CDFF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rthopsilo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50921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501701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337211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29758A0F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E560B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4BCE13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6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D17E6F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905A87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91BCEC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rthopsilo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0744</w:t>
            </w:r>
          </w:p>
        </w:tc>
        <w:tc>
          <w:tcPr>
            <w:tcW w:w="1318" w:type="dxa"/>
            <w:vAlign w:val="center"/>
          </w:tcPr>
          <w:p w14:paraId="4AD9101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2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44C4EF4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rthopsilo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7DAA5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FE068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6D4C76C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3252FDE2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E2C4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536716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0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4AA01D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158B9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1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A981A2F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lavispor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seudohaemulon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0004</w:t>
            </w:r>
          </w:p>
        </w:tc>
        <w:tc>
          <w:tcPr>
            <w:tcW w:w="1318" w:type="dxa"/>
            <w:vAlign w:val="center"/>
          </w:tcPr>
          <w:p w14:paraId="1831551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K394152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79B23C9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lavispor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seudohaemulon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B89F3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C1394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5DC038E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501CF9F0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E2A16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5564E7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9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B0C527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2C3899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2829689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yberlindner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abiani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5640</w:t>
            </w:r>
          </w:p>
        </w:tc>
        <w:tc>
          <w:tcPr>
            <w:tcW w:w="1318" w:type="dxa"/>
            <w:vAlign w:val="center"/>
          </w:tcPr>
          <w:p w14:paraId="76D5EB9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33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7BC20A8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yberlindner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abiani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3D790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5859D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147B0FE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287FD16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AD45C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5BAC9A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2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3F975B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425382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2E73D9A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abry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789</w:t>
            </w:r>
          </w:p>
        </w:tc>
        <w:tc>
          <w:tcPr>
            <w:tcW w:w="1318" w:type="dxa"/>
            <w:vAlign w:val="center"/>
          </w:tcPr>
          <w:p w14:paraId="5C33213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U9492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08D7CB7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abry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F6547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1441B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2329B81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5330913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04E75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52BF73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1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2B776B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352D2E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B71C223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epal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7761</w:t>
            </w:r>
          </w:p>
        </w:tc>
        <w:tc>
          <w:tcPr>
            <w:tcW w:w="1318" w:type="dxa"/>
            <w:vAlign w:val="center"/>
          </w:tcPr>
          <w:p w14:paraId="4631778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KY10757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2C271F1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atal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9A21D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10EF2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0B4626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3A679152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0C06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4230BB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6.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F841C9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A4A2C9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A9D853A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epal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7761</w:t>
            </w:r>
          </w:p>
        </w:tc>
        <w:tc>
          <w:tcPr>
            <w:tcW w:w="1318" w:type="dxa"/>
            <w:vAlign w:val="center"/>
          </w:tcPr>
          <w:p w14:paraId="080D034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KY10757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642676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epal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86646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C709C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0CE037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2B010A99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3ECD4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E5527F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3EB9B3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0ADFD9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DE78D89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bglobosu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792</w:t>
            </w:r>
          </w:p>
        </w:tc>
        <w:tc>
          <w:tcPr>
            <w:tcW w:w="1318" w:type="dxa"/>
            <w:vAlign w:val="center"/>
          </w:tcPr>
          <w:p w14:paraId="772D934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EU816211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A777105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bglobosu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37941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6386CC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DB1D9E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538F63F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0525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63CDB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CD8A85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EBF2C4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711B638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iutin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atenulat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565</w:t>
            </w:r>
          </w:p>
        </w:tc>
        <w:tc>
          <w:tcPr>
            <w:tcW w:w="1318" w:type="dxa"/>
            <w:vAlign w:val="center"/>
          </w:tcPr>
          <w:p w14:paraId="5D885EC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5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3A9E438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iutin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atenulat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A51AF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07B79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71BEBF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01A9447E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B7E3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C36E29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9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09ED0E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7C1346A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65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A04A212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" w:name="_Hlk119834611"/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nseniaspora</w:t>
            </w:r>
            <w:bookmarkEnd w:id="4"/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uvarum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04</w:t>
            </w:r>
          </w:p>
        </w:tc>
        <w:tc>
          <w:tcPr>
            <w:tcW w:w="1318" w:type="dxa"/>
            <w:vAlign w:val="center"/>
          </w:tcPr>
          <w:p w14:paraId="7ECA650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7838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592AB3D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nseniaspor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uvarum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C01A0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B25FD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3013C64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4FEE4A84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B554F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88859C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1.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1E7E28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7EA55B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3E662C8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yphopich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buttoni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4571</w:t>
            </w:r>
          </w:p>
        </w:tc>
        <w:tc>
          <w:tcPr>
            <w:tcW w:w="1318" w:type="dxa"/>
            <w:vAlign w:val="center"/>
          </w:tcPr>
          <w:p w14:paraId="786879A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GQ389658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B10FF0C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yphopich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burtoni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154C7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24758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13BCE01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7D69BC1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AD9A9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60FAD1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1.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270A50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677A43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6E3549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dam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hmer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5367</w:t>
            </w:r>
          </w:p>
        </w:tc>
        <w:tc>
          <w:tcPr>
            <w:tcW w:w="1318" w:type="dxa"/>
            <w:vAlign w:val="center"/>
          </w:tcPr>
          <w:p w14:paraId="4A317F7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44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7F50606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dam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hmer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F4FAAF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41D1A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A14075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0240B9AF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6290E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5CFAC1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6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60C90F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B22E95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55E87A0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dam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hmer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5367</w:t>
            </w:r>
          </w:p>
        </w:tc>
        <w:tc>
          <w:tcPr>
            <w:tcW w:w="1318" w:type="dxa"/>
            <w:vAlign w:val="center"/>
          </w:tcPr>
          <w:p w14:paraId="6685B08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44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1D14B96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dam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hmer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4D839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BE50B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252B1E9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1D7B153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201E9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342E45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1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83EF21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1DAC0D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8.58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023BE96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dam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estingae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492</w:t>
            </w:r>
          </w:p>
        </w:tc>
        <w:tc>
          <w:tcPr>
            <w:tcW w:w="1318" w:type="dxa"/>
            <w:vAlign w:val="center"/>
          </w:tcPr>
          <w:p w14:paraId="66533DD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AF05966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278F1B2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dam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esting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DD0C2A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285A35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A1990E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2649D67A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BA8FB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288C7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1.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8A280E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D383AE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1382B45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urtzman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que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</w:t>
            </w: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itrus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4412</w:t>
            </w:r>
          </w:p>
        </w:tc>
        <w:tc>
          <w:tcPr>
            <w:tcW w:w="1318" w:type="dxa"/>
            <w:vAlign w:val="center"/>
          </w:tcPr>
          <w:p w14:paraId="12E0EC6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0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9D917E2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urtzman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quecitrus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76205A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C4021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0890639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.5</w:t>
            </w:r>
          </w:p>
        </w:tc>
      </w:tr>
      <w:bookmarkEnd w:id="2"/>
      <w:tr w:rsidR="00016CC6" w:rsidRPr="0040272B" w14:paraId="73C52E5F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B5BD6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2F929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2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816E4F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15A061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2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5A747BC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urtzman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que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</w:t>
            </w: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itrus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4412</w:t>
            </w:r>
          </w:p>
        </w:tc>
        <w:tc>
          <w:tcPr>
            <w:tcW w:w="1318" w:type="dxa"/>
            <w:vAlign w:val="center"/>
          </w:tcPr>
          <w:p w14:paraId="2D77F2C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0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DA9AEDB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urtzman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quecitrus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A5FD5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F5077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0E2D1D2E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6C50F60E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6E90E95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854D87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9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A01450A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DC27B7C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907F86C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urtzman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que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</w:t>
            </w: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itrus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4412</w:t>
            </w:r>
          </w:p>
        </w:tc>
        <w:tc>
          <w:tcPr>
            <w:tcW w:w="1318" w:type="dxa"/>
            <w:vAlign w:val="center"/>
          </w:tcPr>
          <w:p w14:paraId="51D21FC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07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51AC9C7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urtzman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quecitrus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BB83A6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7B66587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7B61A70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4A8EA61A" w14:textId="77777777" w:rsidTr="00AE3CD8">
        <w:trPr>
          <w:trHeight w:val="288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C5A83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9554B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7.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9E1E8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C5BF2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02482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ryerozym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aribbic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9966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15858804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H54591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FAD70" w14:textId="77777777" w:rsidR="00016CC6" w:rsidRPr="0040272B" w:rsidRDefault="00016CC6" w:rsidP="00AE3CD8">
            <w:pPr>
              <w:spacing w:after="0" w:line="20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ryerozym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aribbica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D6D10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DF4AD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05FF9" w14:textId="77777777" w:rsidR="00016CC6" w:rsidRPr="0040272B" w:rsidRDefault="00016CC6" w:rsidP="00AE3CD8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6B5FEA9E" w14:textId="77777777" w:rsidTr="00AE3CD8">
        <w:trPr>
          <w:gridAfter w:val="1"/>
          <w:wAfter w:w="162" w:type="dxa"/>
          <w:trHeight w:val="288"/>
        </w:trPr>
        <w:tc>
          <w:tcPr>
            <w:tcW w:w="14110" w:type="dxa"/>
            <w:gridSpan w:val="11"/>
            <w:shd w:val="clear" w:color="auto" w:fill="auto"/>
            <w:noWrap/>
            <w:vAlign w:val="center"/>
          </w:tcPr>
          <w:p w14:paraId="2318040B" w14:textId="18947552" w:rsidR="00016CC6" w:rsidRPr="0040272B" w:rsidRDefault="00016CC6" w:rsidP="00AE3CD8">
            <w:pPr>
              <w:spacing w:after="0" w:line="240" w:lineRule="exact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</w:t>
            </w:r>
            <w:r w:rsidR="00782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0272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24"/>
                <w:szCs w:val="24"/>
              </w:rPr>
              <w:t>(Continued)</w:t>
            </w:r>
          </w:p>
        </w:tc>
      </w:tr>
      <w:tr w:rsidR="00016CC6" w:rsidRPr="0040272B" w14:paraId="78678DBB" w14:textId="77777777" w:rsidTr="00AE3CD8">
        <w:trPr>
          <w:trHeight w:val="288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89A5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51D6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685B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1/D2 sequence (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469E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milarity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004D6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BS type strain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8263C8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BS type strain Accession no.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EC655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fication result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8050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E5E29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 of sample found for each species</w:t>
            </w:r>
          </w:p>
        </w:tc>
        <w:tc>
          <w:tcPr>
            <w:tcW w:w="115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391A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Frequency of occurrence</w:t>
            </w:r>
          </w:p>
        </w:tc>
      </w:tr>
      <w:tr w:rsidR="00016CC6" w:rsidRPr="0040272B" w14:paraId="5CFAD6F2" w14:textId="77777777" w:rsidTr="00AE3CD8">
        <w:trPr>
          <w:trHeight w:val="288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B525A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29F6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2.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5B336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FB43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58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23603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hrysomelidarum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990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61F179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96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D8B121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hrysomelidarum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01E7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6CE4F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9952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DD4A0B8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E14F87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58C3B4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6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FCA008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3834C0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F089496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aiian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9146</w:t>
            </w:r>
          </w:p>
        </w:tc>
        <w:tc>
          <w:tcPr>
            <w:tcW w:w="1318" w:type="dxa"/>
            <w:vAlign w:val="center"/>
          </w:tcPr>
          <w:p w14:paraId="37393BD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0810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29B9C95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aiian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76D58A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1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8EF074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24F6743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.5</w:t>
            </w:r>
          </w:p>
        </w:tc>
      </w:tr>
      <w:tr w:rsidR="00016CC6" w:rsidRPr="0040272B" w14:paraId="014311C8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012684A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DBC551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2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D18F2F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12E38C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5455A7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aiian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9146</w:t>
            </w:r>
          </w:p>
        </w:tc>
        <w:tc>
          <w:tcPr>
            <w:tcW w:w="1318" w:type="dxa"/>
            <w:vAlign w:val="center"/>
          </w:tcPr>
          <w:p w14:paraId="70ABC90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0810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94C679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aiian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32FC9E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B62656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38D93E9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6693A4B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050DE0D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077D1B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3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FB4C8C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5885C4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7B4A0B90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aiian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9146</w:t>
            </w:r>
          </w:p>
        </w:tc>
        <w:tc>
          <w:tcPr>
            <w:tcW w:w="1318" w:type="dxa"/>
            <w:vAlign w:val="center"/>
          </w:tcPr>
          <w:p w14:paraId="62AA991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0810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45C02707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aiian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7A6144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965C93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10E5AEA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09C44AD7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DEE26F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45A864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FDE783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4B6735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6742553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854</w:t>
            </w:r>
          </w:p>
        </w:tc>
        <w:tc>
          <w:tcPr>
            <w:tcW w:w="1318" w:type="dxa"/>
            <w:vAlign w:val="center"/>
          </w:tcPr>
          <w:p w14:paraId="10C8D4F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58340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39FE713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706C5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0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BFA08E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235171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24E337AA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4A77E06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3E81E5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1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AE0CA6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CC24A6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4AD41F7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854</w:t>
            </w:r>
          </w:p>
        </w:tc>
        <w:tc>
          <w:tcPr>
            <w:tcW w:w="1318" w:type="dxa"/>
            <w:vAlign w:val="center"/>
          </w:tcPr>
          <w:p w14:paraId="55C84D7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58340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050929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E13915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FBB166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0756B82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A4EF0A5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3BDB2E8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294CC9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1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17A2EC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76235C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DB6F6A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aotic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 CBS 12961</w:t>
            </w:r>
          </w:p>
        </w:tc>
        <w:tc>
          <w:tcPr>
            <w:tcW w:w="1318" w:type="dxa"/>
            <w:vAlign w:val="center"/>
          </w:tcPr>
          <w:p w14:paraId="0F22442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JX515978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09D8F4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aotic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78F052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4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4C5083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05D8695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26FA30D7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2172DE4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EC7338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B115A3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3BE364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3356D9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174</w:t>
            </w:r>
          </w:p>
        </w:tc>
        <w:tc>
          <w:tcPr>
            <w:tcW w:w="1318" w:type="dxa"/>
            <w:vAlign w:val="center"/>
          </w:tcPr>
          <w:p w14:paraId="13BA9A1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55309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8B73D5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B87D7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1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8B2B9E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0B9324D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.7</w:t>
            </w:r>
          </w:p>
        </w:tc>
      </w:tr>
      <w:tr w:rsidR="00016CC6" w:rsidRPr="0040272B" w14:paraId="7E1B196F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673079E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9C2606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8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0F9FB9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1354FA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053CBEC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174</w:t>
            </w:r>
          </w:p>
        </w:tc>
        <w:tc>
          <w:tcPr>
            <w:tcW w:w="1318" w:type="dxa"/>
            <w:vAlign w:val="center"/>
          </w:tcPr>
          <w:p w14:paraId="0670030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55309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1232085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4773D7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D7EA14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DFD00F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69CE8CFA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70ABB46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633CD3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2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C54D16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CF26A7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AEBD98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174</w:t>
            </w:r>
          </w:p>
        </w:tc>
        <w:tc>
          <w:tcPr>
            <w:tcW w:w="1318" w:type="dxa"/>
            <w:vAlign w:val="center"/>
          </w:tcPr>
          <w:p w14:paraId="75042E7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G055309 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C78385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B17489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748858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34382AC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99CCD2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34034DD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DCE87C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8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73BA02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57AECB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7D87437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174</w:t>
            </w:r>
          </w:p>
        </w:tc>
        <w:tc>
          <w:tcPr>
            <w:tcW w:w="1318" w:type="dxa"/>
            <w:vAlign w:val="center"/>
          </w:tcPr>
          <w:p w14:paraId="65EF10E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55309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1F67A311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nc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5E78B6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5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EDBF28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56F394B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047DA709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6F7826F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F7CAA7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1.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CA4D9D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B451C7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562C107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akazaw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ishiwadae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022</w:t>
            </w:r>
          </w:p>
        </w:tc>
        <w:tc>
          <w:tcPr>
            <w:tcW w:w="1318" w:type="dxa"/>
            <w:vAlign w:val="center"/>
          </w:tcPr>
          <w:p w14:paraId="5893E64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55159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CF74A7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akazawae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ishiwad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5F0113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5D24DD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001148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9EA6293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637DC0E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A5D9C4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8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4414B8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7FA431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89.35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56EBCDA6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i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iian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9146</w:t>
            </w:r>
          </w:p>
        </w:tc>
        <w:tc>
          <w:tcPr>
            <w:tcW w:w="1318" w:type="dxa"/>
            <w:vAlign w:val="center"/>
          </w:tcPr>
          <w:p w14:paraId="2F3D377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0810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5A869C9C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Angsana New"/>
                <w:sz w:val="16"/>
                <w:szCs w:val="20"/>
              </w:rPr>
            </w:pPr>
            <w:r w:rsidRPr="0040272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DBR-CMU42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933039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64062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51D4F1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06FBE7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3125C6FE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4FD4739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463986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7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BD9E5B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14E1F2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89.16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7D0D0EAD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tschinikowi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awiian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9146</w:t>
            </w:r>
          </w:p>
        </w:tc>
        <w:tc>
          <w:tcPr>
            <w:tcW w:w="1318" w:type="dxa"/>
            <w:vAlign w:val="center"/>
          </w:tcPr>
          <w:p w14:paraId="78F8ECF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0810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0A6E18D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2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D27856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54258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035E6E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7EE84ED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37DDCAA8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14FCC9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D67F62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5.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859F17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D91DCF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6.95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FD5DA8D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atal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4161</w:t>
            </w:r>
          </w:p>
        </w:tc>
        <w:tc>
          <w:tcPr>
            <w:tcW w:w="1318" w:type="dxa"/>
            <w:vAlign w:val="center"/>
          </w:tcPr>
          <w:p w14:paraId="3A2E144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T158538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14CC1B4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2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53FD4A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41189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CCCE9C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C3211B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.7</w:t>
            </w:r>
          </w:p>
        </w:tc>
      </w:tr>
      <w:tr w:rsidR="00016CC6" w:rsidRPr="0040272B" w14:paraId="43D25BF4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52B4659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DA98A5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3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C2E53C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850B71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6.59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0B8D816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atal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4161</w:t>
            </w:r>
          </w:p>
        </w:tc>
        <w:tc>
          <w:tcPr>
            <w:tcW w:w="1318" w:type="dxa"/>
            <w:vAlign w:val="center"/>
          </w:tcPr>
          <w:p w14:paraId="4EA9B97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T158538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03CBF6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2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588B77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54257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F2A47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F9C8CC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45075F6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781E846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5CAE27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3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35F217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394709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6.95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30B0CCF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atal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4161</w:t>
            </w:r>
          </w:p>
        </w:tc>
        <w:tc>
          <w:tcPr>
            <w:tcW w:w="1318" w:type="dxa"/>
            <w:vAlign w:val="center"/>
          </w:tcPr>
          <w:p w14:paraId="09B4E83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T158538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C3D6BC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3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B5DB84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54258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573016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180A0AE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2087EF87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2DCA53D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5FFCB3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6.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123712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7B8577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6.95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05FFF42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atal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4161</w:t>
            </w:r>
          </w:p>
        </w:tc>
        <w:tc>
          <w:tcPr>
            <w:tcW w:w="1318" w:type="dxa"/>
            <w:vAlign w:val="center"/>
          </w:tcPr>
          <w:p w14:paraId="4745660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T158538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4C675AA1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3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40CAEA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54258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595002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2034B17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1BE1C705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9FCDFB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51F48D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C3B613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D0E2CE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4.3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3DDD90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usiphil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10697</w:t>
            </w:r>
          </w:p>
        </w:tc>
        <w:tc>
          <w:tcPr>
            <w:tcW w:w="1318" w:type="dxa"/>
            <w:vAlign w:val="center"/>
          </w:tcPr>
          <w:p w14:paraId="50DCFC4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5366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48C7E65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3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7DDA08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41189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C6448F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3E4FF11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.7</w:t>
            </w:r>
          </w:p>
        </w:tc>
      </w:tr>
      <w:tr w:rsidR="00016CC6" w:rsidRPr="0040272B" w14:paraId="244D6240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3F9CCA5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D0BE01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4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BA0ED2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7B6FBD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4.3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1E9091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usiphil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CBS 10697</w:t>
            </w:r>
          </w:p>
        </w:tc>
        <w:tc>
          <w:tcPr>
            <w:tcW w:w="1318" w:type="dxa"/>
            <w:vAlign w:val="center"/>
          </w:tcPr>
          <w:p w14:paraId="240E1C4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5366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4C60C69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3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7AF31B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54258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712654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77C38EE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1115E937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47BEE55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170843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7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48CC40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74984D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4.57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A7AA6F8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usiphil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CBS 10697</w:t>
            </w:r>
          </w:p>
        </w:tc>
        <w:tc>
          <w:tcPr>
            <w:tcW w:w="1318" w:type="dxa"/>
            <w:vAlign w:val="center"/>
          </w:tcPr>
          <w:p w14:paraId="6E6430A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5366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14ABC8E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Cordia New"/>
                <w:b/>
                <w:bCs/>
                <w:sz w:val="16"/>
                <w:szCs w:val="16"/>
                <w:cs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3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D47AD3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64063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1CD32F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1829A7C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0457622A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0A0A2B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D9042F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0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265E5C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A2DF53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4.57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0250F9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usiphil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CBS 10697</w:t>
            </w:r>
          </w:p>
        </w:tc>
        <w:tc>
          <w:tcPr>
            <w:tcW w:w="1318" w:type="dxa"/>
            <w:vAlign w:val="center"/>
          </w:tcPr>
          <w:p w14:paraId="78D471D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5366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921333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Cordia New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BR-CMU43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9B63EE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54258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F98558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5214D5B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7450883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275D9DD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D7CAD2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9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30C650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D8D650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46AD946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Pichi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anshuric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209</w:t>
            </w:r>
          </w:p>
        </w:tc>
        <w:tc>
          <w:tcPr>
            <w:tcW w:w="1318" w:type="dxa"/>
            <w:vAlign w:val="center"/>
          </w:tcPr>
          <w:p w14:paraId="521E30B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64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B3EBD1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Pichi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anshuric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0E9A79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ECF7CE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78F7D8C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.5</w:t>
            </w:r>
          </w:p>
        </w:tc>
      </w:tr>
      <w:tr w:rsidR="00016CC6" w:rsidRPr="0040272B" w14:paraId="38A91495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0E6473E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EBFA82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0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9A3D43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D10095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B43D2A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Pichi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anshuric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209</w:t>
            </w:r>
          </w:p>
        </w:tc>
        <w:tc>
          <w:tcPr>
            <w:tcW w:w="1318" w:type="dxa"/>
            <w:vAlign w:val="center"/>
          </w:tcPr>
          <w:p w14:paraId="23F6495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64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A681FE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Pichi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anshuric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79D2C4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3B8523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0137118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03DE4BC9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4987611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9A5515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1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62DDB6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847011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701C72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Pichi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anshuric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209</w:t>
            </w:r>
          </w:p>
        </w:tc>
        <w:tc>
          <w:tcPr>
            <w:tcW w:w="1318" w:type="dxa"/>
            <w:vAlign w:val="center"/>
          </w:tcPr>
          <w:p w14:paraId="2A42811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K394164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545FC36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Pichia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anshuric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8D7EAA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E53121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23EADAF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30DB71D8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020E17A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1ADBC3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8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119F7A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C3D92B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713224E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rice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lissophilu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344</w:t>
            </w:r>
          </w:p>
        </w:tc>
        <w:tc>
          <w:tcPr>
            <w:tcW w:w="1318" w:type="dxa"/>
            <w:vAlign w:val="center"/>
          </w:tcPr>
          <w:p w14:paraId="2BBFD65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8946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98EA8A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rice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elissophilu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0E857A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73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C782F0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9B1461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F609F35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6DAB44D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E7D7A2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2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EC3CF8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8FE6CE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3A5A0F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accharomyces cerevisiae</w:t>
            </w: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5493</w:t>
            </w:r>
          </w:p>
        </w:tc>
        <w:tc>
          <w:tcPr>
            <w:tcW w:w="1318" w:type="dxa"/>
            <w:vAlign w:val="center"/>
          </w:tcPr>
          <w:p w14:paraId="241D91B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42623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1D6B7C09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F82305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085A05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2164496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EB73EFD" w14:textId="77777777" w:rsidTr="00AE3CD8">
        <w:trPr>
          <w:trHeight w:val="288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8685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8B18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7.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E91C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C73E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796F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accharomycopsi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odien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8332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6036B1E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4782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4E68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accharomycopsi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odien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BC40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CCA6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D237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bookmarkEnd w:id="3"/>
      <w:tr w:rsidR="00016CC6" w:rsidRPr="0040272B" w14:paraId="6DD849D0" w14:textId="77777777" w:rsidTr="00AE3CD8">
        <w:trPr>
          <w:gridAfter w:val="1"/>
          <w:wAfter w:w="162" w:type="dxa"/>
          <w:trHeight w:val="288"/>
        </w:trPr>
        <w:tc>
          <w:tcPr>
            <w:tcW w:w="14110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2FB47" w14:textId="77777777" w:rsidR="00782A5B" w:rsidRDefault="00782A5B" w:rsidP="00AE3CD8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0B4078" w14:textId="77777777" w:rsidR="00782A5B" w:rsidRDefault="00782A5B" w:rsidP="00AE3CD8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67266A4" w14:textId="783E9FE4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</w:t>
            </w:r>
            <w:r w:rsidR="00782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0272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SA"/>
              </w:rPr>
              <w:t xml:space="preserve"> </w:t>
            </w:r>
            <w:r w:rsidRPr="0040272B">
              <w:rPr>
                <w:rFonts w:ascii="Times New Roman" w:eastAsia="Calibri" w:hAnsi="Times New Roman" w:cs="Times New Roman"/>
                <w:sz w:val="24"/>
                <w:szCs w:val="24"/>
              </w:rPr>
              <w:t>(Continued)</w:t>
            </w:r>
          </w:p>
        </w:tc>
      </w:tr>
      <w:tr w:rsidR="00016CC6" w:rsidRPr="0040272B" w14:paraId="36A722C9" w14:textId="77777777" w:rsidTr="00AE3CD8">
        <w:trPr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49F2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No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A9F4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CD67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1/D2 sequence (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t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C2FC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milarity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1C6F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BS type strai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C1F7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BS type strain Accession no.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F2716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fication resul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B6C8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05D3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 of sample found for each species</w:t>
            </w:r>
          </w:p>
        </w:tc>
        <w:tc>
          <w:tcPr>
            <w:tcW w:w="1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450A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Frequency of occurrence</w:t>
            </w:r>
          </w:p>
        </w:tc>
      </w:tr>
      <w:tr w:rsidR="00016CC6" w:rsidRPr="0040272B" w14:paraId="49910007" w14:textId="77777777" w:rsidTr="00AE3CD8">
        <w:trPr>
          <w:trHeight w:val="288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E461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04E99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5.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81B63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37776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ED739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h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ylopsoc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037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C77CC9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4782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04579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h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ylopsoci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6088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41189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1E72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2DA14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.5</w:t>
            </w:r>
          </w:p>
        </w:tc>
      </w:tr>
      <w:tr w:rsidR="00016CC6" w:rsidRPr="0040272B" w14:paraId="319A3B80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5ABAE13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E5EB83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4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2CD3F5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704AD8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8.57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981C63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h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ylopsoc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037</w:t>
            </w:r>
          </w:p>
        </w:tc>
        <w:tc>
          <w:tcPr>
            <w:tcW w:w="1318" w:type="dxa"/>
            <w:vAlign w:val="center"/>
          </w:tcPr>
          <w:p w14:paraId="129F2D3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4782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F955D28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h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ylopsoc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023B5C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500681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BA5C59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7D7979BB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04E96AD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9B40BE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5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B38677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DE5367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8.57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7D663F19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h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ylopsoc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037</w:t>
            </w:r>
          </w:p>
        </w:tc>
        <w:tc>
          <w:tcPr>
            <w:tcW w:w="1318" w:type="dxa"/>
            <w:vAlign w:val="center"/>
          </w:tcPr>
          <w:p w14:paraId="568FAF2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54782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140060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h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ylopsoc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033E24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17BBBC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52E02F0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4DB127D7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383FF8B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936439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1CC35B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235DEB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37ACCFAC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7BA7B9C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C8EB4EC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9BFB36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1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A523F0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1048A36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.4</w:t>
            </w:r>
          </w:p>
        </w:tc>
      </w:tr>
      <w:tr w:rsidR="00016CC6" w:rsidRPr="0040272B" w14:paraId="3B3D5084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20524E4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090E3B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8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17C9DA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4B7DB2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5C5FC481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6102786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6D2FF8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7A2E47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F24A3E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5BB148A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60EF58F0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3A46989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159B5D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20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9A3090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E9D086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9597673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1821D17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46D010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4CDDBC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3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75913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151246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4CACA060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5933EC3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7FAE66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5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F66F6F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C1DE00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128A5D7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4F6F0A8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1F3228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7804DD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5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036FEF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8DFCC4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1EC30452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59161E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565013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6.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EECFE0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4D9A12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C08AD90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13F736F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E0490C7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032DD1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5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A596B9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73805ED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3C59F03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3A8989D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979E4F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7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4515B6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02C547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64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5FB0143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01057A4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4A308A8C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34002C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5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9B6D95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6BCCB0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208EA08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5F721D4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7D9981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8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1AD654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4133F5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5171D1A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168601B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2DFB91FC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71C2A3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E8D611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10D3988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490A5F58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1AB1F53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81967C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0.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1AFB9A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D720C8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9.27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B56FD6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6826</w:t>
            </w:r>
          </w:p>
        </w:tc>
        <w:tc>
          <w:tcPr>
            <w:tcW w:w="1318" w:type="dxa"/>
            <w:vAlign w:val="center"/>
          </w:tcPr>
          <w:p w14:paraId="0344C71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KY106315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0959EE3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iell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6FD176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6787A7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46FF3E6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27922300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2DF88FF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3B76D7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39.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EEE4DD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72BDC2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8A9E23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5" w:name="_Hlk119834648"/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omyces</w:t>
            </w:r>
            <w:bookmarkEnd w:id="5"/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nomalu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5759</w:t>
            </w:r>
          </w:p>
        </w:tc>
        <w:tc>
          <w:tcPr>
            <w:tcW w:w="1318" w:type="dxa"/>
            <w:vAlign w:val="center"/>
          </w:tcPr>
          <w:p w14:paraId="18574EB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H545921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8737EF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nomalu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1D9FA2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6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25EAE1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554A89B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5536C7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2C55719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4F3AFB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11.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3A8844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2E7633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1D73E6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iferrii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11</w:t>
            </w:r>
          </w:p>
        </w:tc>
        <w:tc>
          <w:tcPr>
            <w:tcW w:w="1318" w:type="dxa"/>
            <w:vAlign w:val="center"/>
          </w:tcPr>
          <w:p w14:paraId="5982D3E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57172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B0946B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ickerhamomyces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iferri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DEB0B4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2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D1DC95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3AC0E66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AACD0C9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3C75A8F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8DEDB8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FLA45.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8978EF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953C4C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98.68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3DB0476E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am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d</w:t>
            </w: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zym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ush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</w:t>
            </w:r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ensis</w:t>
            </w:r>
            <w:proofErr w:type="spellEnd"/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BS 13914</w:t>
            </w:r>
          </w:p>
        </w:tc>
        <w:tc>
          <w:tcPr>
            <w:tcW w:w="1318" w:type="dxa"/>
            <w:vAlign w:val="center"/>
          </w:tcPr>
          <w:p w14:paraId="2EB1119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NG064369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59FCA46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amazyma</w:t>
            </w:r>
            <w:proofErr w:type="spellEnd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ushn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C3BAF0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MW60237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B66E7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</w:tcPr>
          <w:p w14:paraId="79B7C92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5FE8E6F" w14:textId="77777777" w:rsidTr="00AE3CD8">
        <w:trPr>
          <w:gridAfter w:val="2"/>
          <w:wAfter w:w="978" w:type="dxa"/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14:paraId="72D26CF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3" w:type="dxa"/>
            <w:gridSpan w:val="9"/>
            <w:shd w:val="clear" w:color="auto" w:fill="auto"/>
            <w:noWrap/>
            <w:vAlign w:val="center"/>
          </w:tcPr>
          <w:p w14:paraId="0DABE1B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40272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u w:val="single"/>
              </w:rPr>
              <w:t>Phylum Basidiomycota</w:t>
            </w:r>
          </w:p>
        </w:tc>
      </w:tr>
      <w:tr w:rsidR="00016CC6" w:rsidRPr="0040272B" w14:paraId="3A4B7D6B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AFC3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79A6CD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2.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A4D9FE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EFB9B0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98.99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57689F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annaell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eol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943</w:t>
            </w:r>
          </w:p>
        </w:tc>
        <w:tc>
          <w:tcPr>
            <w:tcW w:w="1318" w:type="dxa"/>
            <w:vAlign w:val="center"/>
          </w:tcPr>
          <w:p w14:paraId="0F96EA2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42362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BA26AFC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annaell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eol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EF069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1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DC757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0925EC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780303F6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174C7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1DD158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26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98E7FA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C5083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3D7D8F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annaell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gnoccae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11142</w:t>
            </w:r>
          </w:p>
        </w:tc>
        <w:tc>
          <w:tcPr>
            <w:tcW w:w="1318" w:type="dxa"/>
            <w:vAlign w:val="center"/>
          </w:tcPr>
          <w:p w14:paraId="4AABC9D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J828959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B6BCAF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annaell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gnocca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577CD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5C322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5FFC959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29BDE2A8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BF33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36E991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2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4F4CB5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E29D8B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66AE373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annaell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sinensis</w:t>
            </w: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7225</w:t>
            </w:r>
          </w:p>
        </w:tc>
        <w:tc>
          <w:tcPr>
            <w:tcW w:w="1318" w:type="dxa"/>
            <w:vAlign w:val="center"/>
          </w:tcPr>
          <w:p w14:paraId="7DA4BB3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AF18985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3AF4AB5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annaell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sinens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D1C2D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2D929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275CAF4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6AA46EFF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AD1E0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65A19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5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5F5471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DB6303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165E5BD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eszi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tarcticu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5955</w:t>
            </w:r>
          </w:p>
        </w:tc>
        <w:tc>
          <w:tcPr>
            <w:tcW w:w="1318" w:type="dxa"/>
            <w:vAlign w:val="center"/>
          </w:tcPr>
          <w:p w14:paraId="3D2B391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KY108571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E39C807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eszi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tarcticu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BB7AF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8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6998C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616902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5640CB61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43162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5B50CF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5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DBF27D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67265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537826B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eszi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tarcticu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5955</w:t>
            </w:r>
          </w:p>
        </w:tc>
        <w:tc>
          <w:tcPr>
            <w:tcW w:w="1318" w:type="dxa"/>
            <w:vAlign w:val="center"/>
          </w:tcPr>
          <w:p w14:paraId="7D932B6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KY108571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1F4AA7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eszi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tarcticu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3B887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8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F022A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76DB18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15B1DDBB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C736B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B89A76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31.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AE6D28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426ADC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AE48781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piliotre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avoscen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6475</w:t>
            </w:r>
          </w:p>
        </w:tc>
        <w:tc>
          <w:tcPr>
            <w:tcW w:w="1318" w:type="dxa"/>
            <w:vAlign w:val="center"/>
          </w:tcPr>
          <w:p w14:paraId="4C2F10C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EF05631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4A406AD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piliotre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avescen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A0E6E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C6ED6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208E7F2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39BB20B3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94167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32FA52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51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5DFD10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66245F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323FC50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piliotre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avoscen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7140</w:t>
            </w:r>
          </w:p>
        </w:tc>
        <w:tc>
          <w:tcPr>
            <w:tcW w:w="1318" w:type="dxa"/>
            <w:vAlign w:val="center"/>
          </w:tcPr>
          <w:p w14:paraId="5693572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EF056318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D82BDE4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piliotre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avoscen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BBCE6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8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EA724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032EE95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59AAD5B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E2484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5FC713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3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0900A2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0E20C0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AF33EA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zy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ubeiensi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10077</w:t>
            </w:r>
          </w:p>
        </w:tc>
        <w:tc>
          <w:tcPr>
            <w:tcW w:w="1318" w:type="dxa"/>
            <w:vAlign w:val="center"/>
          </w:tcPr>
          <w:p w14:paraId="00B87B8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KY10895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0675CC8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zy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ubei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5F38B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10153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C0B5438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3.5</w:t>
            </w:r>
          </w:p>
        </w:tc>
      </w:tr>
      <w:tr w:rsidR="00016CC6" w:rsidRPr="0040272B" w14:paraId="568C86F1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D694F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1EAC3E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32.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BC2837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039536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240751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zy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ubeiensi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10077</w:t>
            </w:r>
          </w:p>
        </w:tc>
        <w:tc>
          <w:tcPr>
            <w:tcW w:w="1318" w:type="dxa"/>
            <w:vAlign w:val="center"/>
          </w:tcPr>
          <w:p w14:paraId="7DD9172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KY10895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C59E93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zy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ubei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53EC3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5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99FE01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54B2484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6FF0FFDE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1A4A3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B6004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35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A36197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87C749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9920799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zy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ubeiensi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10077</w:t>
            </w:r>
          </w:p>
        </w:tc>
        <w:tc>
          <w:tcPr>
            <w:tcW w:w="1318" w:type="dxa"/>
            <w:vAlign w:val="center"/>
          </w:tcPr>
          <w:p w14:paraId="623A2F47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KY10895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D34A78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zyma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ubei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0D00F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EA489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47F07CD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6CC6" w:rsidRPr="0040272B" w14:paraId="4513103D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94CC5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670775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36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39EBB2B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6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B7F187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5D98D41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oridobolu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raroseu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491</w:t>
            </w:r>
          </w:p>
        </w:tc>
        <w:tc>
          <w:tcPr>
            <w:tcW w:w="1318" w:type="dxa"/>
            <w:vAlign w:val="center"/>
          </w:tcPr>
          <w:p w14:paraId="160CC72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725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34153DA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oridobolu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raroseu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C3A9182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5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ED14B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3B40EEB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</w:tr>
      <w:tr w:rsidR="00016CC6" w:rsidRPr="0040272B" w14:paraId="18D7B440" w14:textId="77777777" w:rsidTr="00AE3CD8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62D69F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5D038CC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31.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01FDC4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15348E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3213C22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orobol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nnaensi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9204</w:t>
            </w:r>
          </w:p>
        </w:tc>
        <w:tc>
          <w:tcPr>
            <w:tcW w:w="1318" w:type="dxa"/>
            <w:vAlign w:val="center"/>
          </w:tcPr>
          <w:p w14:paraId="4D0CB96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8721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C3137BF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orobol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nnaensi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34955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522DA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  <w:gridSpan w:val="3"/>
            <w:shd w:val="clear" w:color="auto" w:fill="auto"/>
            <w:noWrap/>
            <w:vAlign w:val="center"/>
            <w:hideMark/>
          </w:tcPr>
          <w:p w14:paraId="76AE53F4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Calibri" w:hAnsi="Times New Roman" w:cs="Times New Roman"/>
                <w:sz w:val="16"/>
                <w:szCs w:val="16"/>
              </w:rPr>
              <w:t>2.4</w:t>
            </w:r>
          </w:p>
        </w:tc>
      </w:tr>
      <w:tr w:rsidR="00016CC6" w:rsidRPr="0040272B" w14:paraId="3FA80759" w14:textId="77777777" w:rsidTr="00AE3CD8">
        <w:trPr>
          <w:trHeight w:val="288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B16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6296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FLA36.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F2FA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3C89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99.13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13D6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orobol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nnaensi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920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35FDB7D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NG068721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3DF8" w14:textId="77777777" w:rsidR="00016CC6" w:rsidRPr="0040272B" w:rsidRDefault="00016CC6" w:rsidP="00AE3CD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orobolomyces</w:t>
            </w:r>
            <w:proofErr w:type="spellEnd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027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nnaensis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39E5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72B">
              <w:rPr>
                <w:rFonts w:ascii="Times New Roman" w:eastAsia="Times New Roman" w:hAnsi="Times New Roman" w:cs="Times New Roman"/>
                <w:sz w:val="16"/>
                <w:szCs w:val="16"/>
              </w:rPr>
              <w:t>MW60235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E820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D69D" w14:textId="77777777" w:rsidR="00016CC6" w:rsidRPr="0040272B" w:rsidRDefault="00016CC6" w:rsidP="00AE3CD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08278AF" w14:textId="44661F27" w:rsidR="00016CC6" w:rsidRDefault="00016CC6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</w:pPr>
    </w:p>
    <w:p w14:paraId="654F044E" w14:textId="77777777" w:rsidR="00016CC6" w:rsidRDefault="00016CC6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  <w:sectPr w:rsidR="00016CC6" w:rsidSect="00016CC6">
          <w:pgSz w:w="16838" w:h="11906" w:orient="landscape" w:code="9"/>
          <w:pgMar w:top="864" w:right="720" w:bottom="1282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00162D4A" w14:textId="3143E4B4" w:rsidR="000712A7" w:rsidRDefault="000712A7" w:rsidP="000712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43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016CC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243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0D44">
        <w:rPr>
          <w:rFonts w:ascii="Times New Roman" w:hAnsi="Times New Roman" w:cs="Times New Roman"/>
          <w:sz w:val="24"/>
          <w:szCs w:val="24"/>
        </w:rPr>
        <w:t>Details of 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326">
        <w:rPr>
          <w:rFonts w:ascii="Times New Roman" w:hAnsi="Times New Roman" w:cs="Times New Roman"/>
          <w:sz w:val="24"/>
          <w:szCs w:val="24"/>
        </w:rPr>
        <w:t>used for phylogenetic analys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F2432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24326">
        <w:rPr>
          <w:rFonts w:ascii="Times New Roman" w:hAnsi="Times New Roman" w:cs="Times New Roman"/>
          <w:sz w:val="24"/>
          <w:szCs w:val="24"/>
        </w:rPr>
        <w:t>gen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D6E5F">
        <w:rPr>
          <w:rFonts w:ascii="Times New Roman" w:hAnsi="Times New Roman" w:cs="Times New Roman"/>
          <w:i/>
          <w:iCs/>
          <w:sz w:val="24"/>
          <w:szCs w:val="24"/>
        </w:rPr>
        <w:t>Metschnikowia</w:t>
      </w:r>
      <w:proofErr w:type="spellEnd"/>
      <w:r w:rsidRPr="004D6E5F">
        <w:rPr>
          <w:rFonts w:ascii="Times New Roman" w:hAnsi="Times New Roman" w:cs="Times New Roman"/>
          <w:sz w:val="24"/>
          <w:szCs w:val="24"/>
        </w:rPr>
        <w:t xml:space="preserve"> in this stud</w:t>
      </w:r>
      <w:r w:rsidRPr="004F4E69">
        <w:rPr>
          <w:rFonts w:ascii="Times New Roman" w:hAnsi="Times New Roman" w:cs="Times New Roman"/>
          <w:sz w:val="24"/>
          <w:szCs w:val="24"/>
        </w:rPr>
        <w:t>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410"/>
        <w:gridCol w:w="1701"/>
        <w:gridCol w:w="1621"/>
      </w:tblGrid>
      <w:tr w:rsidR="000712A7" w:rsidRPr="001129D4" w14:paraId="0B6FEA2C" w14:textId="77777777" w:rsidTr="00782A5B">
        <w:tc>
          <w:tcPr>
            <w:tcW w:w="3510" w:type="dxa"/>
            <w:vMerge w:val="restart"/>
            <w:vAlign w:val="center"/>
          </w:tcPr>
          <w:p w14:paraId="6DD42B4C" w14:textId="77777777" w:rsidR="000712A7" w:rsidRPr="001129D4" w:rsidRDefault="000712A7" w:rsidP="00782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20287756"/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Yeast species</w:t>
            </w:r>
          </w:p>
        </w:tc>
        <w:tc>
          <w:tcPr>
            <w:tcW w:w="2410" w:type="dxa"/>
            <w:vMerge w:val="restart"/>
            <w:vAlign w:val="center"/>
          </w:tcPr>
          <w:p w14:paraId="7F8E0462" w14:textId="77777777" w:rsidR="000712A7" w:rsidRPr="001129D4" w:rsidRDefault="000712A7" w:rsidP="00782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3322" w:type="dxa"/>
            <w:gridSpan w:val="2"/>
            <w:vAlign w:val="center"/>
          </w:tcPr>
          <w:p w14:paraId="064B224F" w14:textId="77777777" w:rsidR="000712A7" w:rsidRPr="001129D4" w:rsidRDefault="000712A7" w:rsidP="00782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</w:tr>
      <w:tr w:rsidR="000712A7" w:rsidRPr="001129D4" w14:paraId="430E32AF" w14:textId="77777777" w:rsidTr="00782A5B">
        <w:tc>
          <w:tcPr>
            <w:tcW w:w="3510" w:type="dxa"/>
            <w:vMerge/>
            <w:vAlign w:val="center"/>
          </w:tcPr>
          <w:p w14:paraId="5F7759AC" w14:textId="77777777" w:rsidR="000712A7" w:rsidRPr="001129D4" w:rsidRDefault="000712A7" w:rsidP="00782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00B80477" w14:textId="77777777" w:rsidR="000712A7" w:rsidRPr="001129D4" w:rsidRDefault="000712A7" w:rsidP="00782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8FE8B4" w14:textId="77777777" w:rsidR="000712A7" w:rsidRPr="001129D4" w:rsidRDefault="000712A7" w:rsidP="00782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621" w:type="dxa"/>
            <w:vAlign w:val="center"/>
          </w:tcPr>
          <w:p w14:paraId="61DEFFF5" w14:textId="77777777" w:rsidR="000712A7" w:rsidRPr="001129D4" w:rsidRDefault="000712A7" w:rsidP="00782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D1/D2</w:t>
            </w:r>
          </w:p>
        </w:tc>
      </w:tr>
      <w:bookmarkEnd w:id="6"/>
      <w:tr w:rsidR="000712A7" w:rsidRPr="001129D4" w14:paraId="0EE31B51" w14:textId="77777777" w:rsidTr="00510338">
        <w:tc>
          <w:tcPr>
            <w:tcW w:w="3510" w:type="dxa"/>
          </w:tcPr>
          <w:p w14:paraId="12BB291C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zon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124E03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06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EBAEEB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72732</w:t>
            </w:r>
          </w:p>
        </w:tc>
        <w:tc>
          <w:tcPr>
            <w:tcW w:w="1621" w:type="dxa"/>
          </w:tcPr>
          <w:p w14:paraId="146557B9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51</w:t>
            </w:r>
          </w:p>
        </w:tc>
      </w:tr>
      <w:tr w:rsidR="000712A7" w:rsidRPr="001129D4" w14:paraId="1FC90F82" w14:textId="77777777" w:rsidTr="00510338">
        <w:tc>
          <w:tcPr>
            <w:tcW w:w="3510" w:type="dxa"/>
          </w:tcPr>
          <w:p w14:paraId="399BB45D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ocasi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56327A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WOPS 03-134.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7F42F24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508</w:t>
            </w:r>
          </w:p>
        </w:tc>
        <w:tc>
          <w:tcPr>
            <w:tcW w:w="1621" w:type="dxa"/>
          </w:tcPr>
          <w:p w14:paraId="1DC16840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Y393869</w:t>
            </w:r>
          </w:p>
        </w:tc>
      </w:tr>
      <w:tr w:rsidR="000712A7" w:rsidRPr="001129D4" w14:paraId="1C0E7A02" w14:textId="77777777" w:rsidTr="00510338">
        <w:tc>
          <w:tcPr>
            <w:tcW w:w="3510" w:type="dxa"/>
          </w:tcPr>
          <w:p w14:paraId="7F64A0CD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kortorum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279C99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063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53870A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525</w:t>
            </w:r>
          </w:p>
        </w:tc>
        <w:tc>
          <w:tcPr>
            <w:tcW w:w="1621" w:type="dxa"/>
          </w:tcPr>
          <w:p w14:paraId="0147016E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68</w:t>
            </w:r>
          </w:p>
        </w:tc>
      </w:tr>
      <w:tr w:rsidR="000712A7" w:rsidRPr="001129D4" w14:paraId="377DA3AB" w14:textId="77777777" w:rsidTr="00510338">
        <w:tc>
          <w:tcPr>
            <w:tcW w:w="3510" w:type="dxa"/>
          </w:tcPr>
          <w:p w14:paraId="726B562C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str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AD5CB36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WOPS 12-619.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6E1A42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F647746</w:t>
            </w:r>
          </w:p>
        </w:tc>
        <w:tc>
          <w:tcPr>
            <w:tcW w:w="1621" w:type="dxa"/>
          </w:tcPr>
          <w:p w14:paraId="6963DF6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</w:tr>
      <w:tr w:rsidR="000712A7" w:rsidRPr="001129D4" w14:paraId="415CFA9D" w14:textId="77777777" w:rsidTr="00510338">
        <w:tc>
          <w:tcPr>
            <w:tcW w:w="3510" w:type="dxa"/>
          </w:tcPr>
          <w:p w14:paraId="69FCB4A1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EAA78B4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73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CE560A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  <w:tc>
          <w:tcPr>
            <w:tcW w:w="1621" w:type="dxa"/>
          </w:tcPr>
          <w:p w14:paraId="56BA3A5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506</w:t>
            </w:r>
          </w:p>
        </w:tc>
      </w:tr>
      <w:tr w:rsidR="000712A7" w:rsidRPr="001129D4" w14:paraId="6DB6F016" w14:textId="77777777" w:rsidTr="00510338">
        <w:tc>
          <w:tcPr>
            <w:tcW w:w="3510" w:type="dxa"/>
          </w:tcPr>
          <w:p w14:paraId="27073F2A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erdeeni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C0EF7D6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289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546B4D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  <w:tc>
          <w:tcPr>
            <w:tcW w:w="1621" w:type="dxa"/>
          </w:tcPr>
          <w:p w14:paraId="44939B3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34</w:t>
            </w:r>
          </w:p>
        </w:tc>
      </w:tr>
      <w:tr w:rsidR="000712A7" w:rsidRPr="001129D4" w14:paraId="39DECA6D" w14:textId="77777777" w:rsidTr="00510338">
        <w:tc>
          <w:tcPr>
            <w:tcW w:w="3510" w:type="dxa"/>
          </w:tcPr>
          <w:p w14:paraId="1E256B0A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vog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C88199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29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C4B00E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  <w:tc>
          <w:tcPr>
            <w:tcW w:w="1621" w:type="dxa"/>
          </w:tcPr>
          <w:p w14:paraId="546ECDE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45</w:t>
            </w:r>
          </w:p>
        </w:tc>
      </w:tr>
      <w:tr w:rsidR="000712A7" w:rsidRPr="001129D4" w14:paraId="62EB8BD1" w14:textId="77777777" w:rsidTr="00510338">
        <w:tc>
          <w:tcPr>
            <w:tcW w:w="3510" w:type="dxa"/>
          </w:tcPr>
          <w:p w14:paraId="33087C75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waii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679B6B9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743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507A9C6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376</w:t>
            </w:r>
          </w:p>
        </w:tc>
        <w:tc>
          <w:tcPr>
            <w:tcW w:w="1621" w:type="dxa"/>
          </w:tcPr>
          <w:p w14:paraId="0ACFDA04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72</w:t>
            </w:r>
          </w:p>
        </w:tc>
      </w:tr>
      <w:tr w:rsidR="000712A7" w:rsidRPr="001129D4" w14:paraId="3CC7FF76" w14:textId="77777777" w:rsidTr="00510338">
        <w:tc>
          <w:tcPr>
            <w:tcW w:w="3510" w:type="dxa"/>
          </w:tcPr>
          <w:p w14:paraId="015FABE5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uinuian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E5210EF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060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D608920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0985</w:t>
            </w:r>
          </w:p>
        </w:tc>
        <w:tc>
          <w:tcPr>
            <w:tcW w:w="1621" w:type="dxa"/>
          </w:tcPr>
          <w:p w14:paraId="3B796FEF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87</w:t>
            </w:r>
          </w:p>
        </w:tc>
      </w:tr>
      <w:tr w:rsidR="000712A7" w:rsidRPr="001129D4" w14:paraId="5DECE924" w14:textId="77777777" w:rsidTr="00510338">
        <w:tc>
          <w:tcPr>
            <w:tcW w:w="3510" w:type="dxa"/>
          </w:tcPr>
          <w:p w14:paraId="5FA03153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radon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F9126B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409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E8784C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  <w:tc>
          <w:tcPr>
            <w:tcW w:w="1621" w:type="dxa"/>
          </w:tcPr>
          <w:p w14:paraId="4FFDFD58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35</w:t>
            </w:r>
          </w:p>
        </w:tc>
      </w:tr>
      <w:tr w:rsidR="000712A7" w:rsidRPr="001129D4" w14:paraId="70330BDC" w14:textId="77777777" w:rsidTr="00510338">
        <w:tc>
          <w:tcPr>
            <w:tcW w:w="3510" w:type="dxa"/>
          </w:tcPr>
          <w:p w14:paraId="64B8F18D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b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617A88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833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4A8477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65</w:t>
            </w:r>
          </w:p>
        </w:tc>
        <w:tc>
          <w:tcPr>
            <w:tcW w:w="1621" w:type="dxa"/>
          </w:tcPr>
          <w:p w14:paraId="76CB4C1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66</w:t>
            </w:r>
          </w:p>
        </w:tc>
      </w:tr>
      <w:tr w:rsidR="000712A7" w:rsidRPr="001129D4" w14:paraId="39559C39" w14:textId="77777777" w:rsidTr="00510338">
        <w:tc>
          <w:tcPr>
            <w:tcW w:w="3510" w:type="dxa"/>
          </w:tcPr>
          <w:p w14:paraId="715ADA59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omoe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5778A08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8466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5F73EEF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375</w:t>
            </w:r>
          </w:p>
        </w:tc>
        <w:tc>
          <w:tcPr>
            <w:tcW w:w="1621" w:type="dxa"/>
          </w:tcPr>
          <w:p w14:paraId="49360B20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60836</w:t>
            </w:r>
          </w:p>
        </w:tc>
      </w:tr>
      <w:tr w:rsidR="000712A7" w:rsidRPr="001129D4" w14:paraId="3A5DDB77" w14:textId="77777777" w:rsidTr="00510338">
        <w:tc>
          <w:tcPr>
            <w:tcW w:w="3510" w:type="dxa"/>
          </w:tcPr>
          <w:p w14:paraId="24570921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hheadi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A060956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880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4A0F39F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507</w:t>
            </w:r>
          </w:p>
        </w:tc>
        <w:tc>
          <w:tcPr>
            <w:tcW w:w="1621" w:type="dxa"/>
          </w:tcPr>
          <w:p w14:paraId="7DAEEA4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41</w:t>
            </w:r>
          </w:p>
        </w:tc>
      </w:tr>
      <w:tr w:rsidR="000712A7" w:rsidRPr="001129D4" w14:paraId="0B7875F9" w14:textId="77777777" w:rsidTr="00510338">
        <w:tc>
          <w:tcPr>
            <w:tcW w:w="3510" w:type="dxa"/>
          </w:tcPr>
          <w:p w14:paraId="3DB936E0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ance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57B16A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13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E1FDD80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374</w:t>
            </w:r>
          </w:p>
        </w:tc>
        <w:tc>
          <w:tcPr>
            <w:tcW w:w="1621" w:type="dxa"/>
          </w:tcPr>
          <w:p w14:paraId="07816E7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83</w:t>
            </w:r>
          </w:p>
        </w:tc>
      </w:tr>
      <w:tr w:rsidR="000712A7" w:rsidRPr="001129D4" w14:paraId="1645A5D4" w14:textId="77777777" w:rsidTr="00510338">
        <w:tc>
          <w:tcPr>
            <w:tcW w:w="3510" w:type="dxa"/>
          </w:tcPr>
          <w:p w14:paraId="27528CA7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4EAA92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FMG-CM-Y39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968FA43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72730</w:t>
            </w:r>
          </w:p>
        </w:tc>
        <w:tc>
          <w:tcPr>
            <w:tcW w:w="1621" w:type="dxa"/>
          </w:tcPr>
          <w:p w14:paraId="2B55D128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</w:tr>
      <w:tr w:rsidR="000712A7" w:rsidRPr="001129D4" w14:paraId="6E4B6A7D" w14:textId="77777777" w:rsidTr="00510338">
        <w:tc>
          <w:tcPr>
            <w:tcW w:w="3510" w:type="dxa"/>
          </w:tcPr>
          <w:p w14:paraId="08F775A2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tacecili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868837F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WOPS 01-517a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C896916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72726</w:t>
            </w:r>
          </w:p>
        </w:tc>
        <w:tc>
          <w:tcPr>
            <w:tcW w:w="1621" w:type="dxa"/>
          </w:tcPr>
          <w:p w14:paraId="3E917BE9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</w:tr>
      <w:tr w:rsidR="000712A7" w:rsidRPr="001129D4" w14:paraId="72F6326E" w14:textId="77777777" w:rsidTr="00510338">
        <w:tc>
          <w:tcPr>
            <w:tcW w:w="3510" w:type="dxa"/>
          </w:tcPr>
          <w:p w14:paraId="5E413D3C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inental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7D7228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WOPS 96-173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353846E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508</w:t>
            </w:r>
          </w:p>
        </w:tc>
        <w:tc>
          <w:tcPr>
            <w:tcW w:w="1621" w:type="dxa"/>
          </w:tcPr>
          <w:p w14:paraId="160C5A70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Y393869</w:t>
            </w:r>
          </w:p>
        </w:tc>
      </w:tr>
      <w:tr w:rsidR="000712A7" w:rsidRPr="001129D4" w14:paraId="41C8BFC2" w14:textId="77777777" w:rsidTr="00510338">
        <w:tc>
          <w:tcPr>
            <w:tcW w:w="3510" w:type="dxa"/>
          </w:tcPr>
          <w:p w14:paraId="69F9AB8E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orealis </w:t>
            </w:r>
          </w:p>
        </w:tc>
        <w:tc>
          <w:tcPr>
            <w:tcW w:w="2410" w:type="dxa"/>
          </w:tcPr>
          <w:p w14:paraId="2A3761B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843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9ABADD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506</w:t>
            </w:r>
          </w:p>
        </w:tc>
        <w:tc>
          <w:tcPr>
            <w:tcW w:w="1621" w:type="dxa"/>
          </w:tcPr>
          <w:p w14:paraId="3A3942E9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57</w:t>
            </w:r>
          </w:p>
        </w:tc>
      </w:tr>
      <w:tr w:rsidR="000712A7" w:rsidRPr="001129D4" w14:paraId="7329CF35" w14:textId="77777777" w:rsidTr="00510338">
        <w:tc>
          <w:tcPr>
            <w:tcW w:w="3510" w:type="dxa"/>
          </w:tcPr>
          <w:p w14:paraId="4D714A85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makouan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E44B06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WOPS 04-112.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 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7C2F277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Y796024</w:t>
            </w:r>
          </w:p>
        </w:tc>
        <w:tc>
          <w:tcPr>
            <w:tcW w:w="1621" w:type="dxa"/>
          </w:tcPr>
          <w:p w14:paraId="380A0335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</w:tr>
      <w:tr w:rsidR="000712A7" w:rsidRPr="001129D4" w14:paraId="436AA935" w14:textId="77777777" w:rsidTr="00510338">
        <w:tc>
          <w:tcPr>
            <w:tcW w:w="3510" w:type="dxa"/>
          </w:tcPr>
          <w:p w14:paraId="25FF24FC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83A8D6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8433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95032B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512</w:t>
            </w:r>
          </w:p>
        </w:tc>
        <w:tc>
          <w:tcPr>
            <w:tcW w:w="1621" w:type="dxa"/>
          </w:tcPr>
          <w:p w14:paraId="64B65F16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F034128</w:t>
            </w:r>
          </w:p>
        </w:tc>
      </w:tr>
      <w:tr w:rsidR="000712A7" w:rsidRPr="001129D4" w14:paraId="3768D083" w14:textId="77777777" w:rsidTr="00510338">
        <w:tc>
          <w:tcPr>
            <w:tcW w:w="3510" w:type="dxa"/>
          </w:tcPr>
          <w:p w14:paraId="6DEA2467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A836E9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255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2F3580E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329FCC2E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JN935052</w:t>
            </w:r>
          </w:p>
        </w:tc>
      </w:tr>
      <w:tr w:rsidR="000712A7" w:rsidRPr="001129D4" w14:paraId="1D3CD014" w14:textId="77777777" w:rsidTr="00510338">
        <w:tc>
          <w:tcPr>
            <w:tcW w:w="3510" w:type="dxa"/>
          </w:tcPr>
          <w:p w14:paraId="4B13F639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uk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7D9D13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14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A3CAD2F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2171</w:t>
            </w:r>
          </w:p>
        </w:tc>
        <w:tc>
          <w:tcPr>
            <w:tcW w:w="1621" w:type="dxa"/>
          </w:tcPr>
          <w:p w14:paraId="64CCBB5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6539</w:t>
            </w:r>
          </w:p>
        </w:tc>
      </w:tr>
      <w:tr w:rsidR="000712A7" w:rsidRPr="001129D4" w14:paraId="27F02ED9" w14:textId="77777777" w:rsidTr="00510338">
        <w:tc>
          <w:tcPr>
            <w:tcW w:w="3510" w:type="dxa"/>
          </w:tcPr>
          <w:p w14:paraId="41075B51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an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2471A4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267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CC7E63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BD6BBD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64322</w:t>
            </w:r>
          </w:p>
        </w:tc>
      </w:tr>
      <w:tr w:rsidR="000712A7" w:rsidRPr="001129D4" w14:paraId="71338EC0" w14:textId="77777777" w:rsidTr="00510338">
        <w:tc>
          <w:tcPr>
            <w:tcW w:w="3510" w:type="dxa"/>
          </w:tcPr>
          <w:p w14:paraId="4442004A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schnikowi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nnaensis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311FF55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26</w:t>
            </w: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T </w:t>
            </w: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547D41A9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213034</w:t>
            </w:r>
          </w:p>
        </w:tc>
        <w:tc>
          <w:tcPr>
            <w:tcW w:w="1621" w:type="dxa"/>
          </w:tcPr>
          <w:p w14:paraId="644CCBCE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Y640629</w:t>
            </w:r>
          </w:p>
        </w:tc>
      </w:tr>
      <w:tr w:rsidR="000712A7" w:rsidRPr="001129D4" w14:paraId="5C1BEBD4" w14:textId="77777777" w:rsidTr="00510338">
        <w:tc>
          <w:tcPr>
            <w:tcW w:w="3510" w:type="dxa"/>
          </w:tcPr>
          <w:p w14:paraId="61F851AF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schnikowi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nnaensis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E62A32F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27</w:t>
            </w: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791AF82B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57</w:t>
            </w:r>
          </w:p>
        </w:tc>
        <w:tc>
          <w:tcPr>
            <w:tcW w:w="1621" w:type="dxa"/>
          </w:tcPr>
          <w:p w14:paraId="1AAF8F5F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542582</w:t>
            </w:r>
          </w:p>
        </w:tc>
      </w:tr>
      <w:tr w:rsidR="000712A7" w:rsidRPr="001129D4" w14:paraId="01F7BC31" w14:textId="77777777" w:rsidTr="00510338">
        <w:tc>
          <w:tcPr>
            <w:tcW w:w="3510" w:type="dxa"/>
          </w:tcPr>
          <w:p w14:paraId="36330653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E865D9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BRC 11244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3C24A7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5863</w:t>
            </w:r>
          </w:p>
        </w:tc>
        <w:tc>
          <w:tcPr>
            <w:tcW w:w="1621" w:type="dxa"/>
          </w:tcPr>
          <w:p w14:paraId="2FAFAFC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67798</w:t>
            </w:r>
          </w:p>
        </w:tc>
      </w:tr>
      <w:tr w:rsidR="000712A7" w:rsidRPr="001129D4" w14:paraId="0DDD8EC5" w14:textId="77777777" w:rsidTr="00510338">
        <w:tc>
          <w:tcPr>
            <w:tcW w:w="3510" w:type="dxa"/>
          </w:tcPr>
          <w:p w14:paraId="17FB552E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waiian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FFF941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146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AE100B0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2130</w:t>
            </w:r>
          </w:p>
        </w:tc>
        <w:tc>
          <w:tcPr>
            <w:tcW w:w="1621" w:type="dxa"/>
          </w:tcPr>
          <w:p w14:paraId="14E41A9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60890</w:t>
            </w:r>
          </w:p>
        </w:tc>
      </w:tr>
      <w:tr w:rsidR="000712A7" w:rsidRPr="001129D4" w14:paraId="3BB91C6D" w14:textId="77777777" w:rsidTr="00510338">
        <w:tc>
          <w:tcPr>
            <w:tcW w:w="3510" w:type="dxa"/>
          </w:tcPr>
          <w:p w14:paraId="07BAC29C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2C88023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33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0E891A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4201</w:t>
            </w:r>
          </w:p>
        </w:tc>
        <w:tc>
          <w:tcPr>
            <w:tcW w:w="1621" w:type="dxa"/>
          </w:tcPr>
          <w:p w14:paraId="7528DD2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43</w:t>
            </w:r>
          </w:p>
        </w:tc>
      </w:tr>
      <w:tr w:rsidR="000712A7" w:rsidRPr="001129D4" w14:paraId="42D8C453" w14:textId="77777777" w:rsidTr="00510338">
        <w:tc>
          <w:tcPr>
            <w:tcW w:w="3510" w:type="dxa"/>
          </w:tcPr>
          <w:p w14:paraId="47845F55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ograph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C4A22A3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R38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31F8A2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  <w:tc>
          <w:tcPr>
            <w:tcW w:w="1621" w:type="dxa"/>
          </w:tcPr>
          <w:p w14:paraId="6C02CF54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U886295</w:t>
            </w:r>
          </w:p>
        </w:tc>
      </w:tr>
      <w:tr w:rsidR="000712A7" w:rsidRPr="001129D4" w14:paraId="5D64293C" w14:textId="77777777" w:rsidTr="00510338">
        <w:tc>
          <w:tcPr>
            <w:tcW w:w="3510" w:type="dxa"/>
          </w:tcPr>
          <w:p w14:paraId="10F089D5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gaves </w:t>
            </w:r>
          </w:p>
        </w:tc>
        <w:tc>
          <w:tcPr>
            <w:tcW w:w="2410" w:type="dxa"/>
          </w:tcPr>
          <w:p w14:paraId="76E4768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1791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5A35A0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56C1A1A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5391</w:t>
            </w:r>
          </w:p>
        </w:tc>
      </w:tr>
      <w:tr w:rsidR="000712A7" w:rsidRPr="001129D4" w14:paraId="51819D1E" w14:textId="77777777" w:rsidTr="00510338">
        <w:tc>
          <w:tcPr>
            <w:tcW w:w="3510" w:type="dxa"/>
          </w:tcPr>
          <w:p w14:paraId="668ED642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akensberg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0BE9EA9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3649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7BD97675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382</w:t>
            </w:r>
          </w:p>
        </w:tc>
        <w:tc>
          <w:tcPr>
            <w:tcW w:w="1621" w:type="dxa"/>
          </w:tcPr>
          <w:p w14:paraId="60A2682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712A7" w:rsidRPr="001129D4" w14:paraId="48C8528F" w14:textId="77777777" w:rsidTr="00510338">
        <w:tc>
          <w:tcPr>
            <w:tcW w:w="3510" w:type="dxa"/>
          </w:tcPr>
          <w:p w14:paraId="74756DA6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charicol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7FC6CC5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257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9E597F6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B697760</w:t>
            </w:r>
          </w:p>
        </w:tc>
        <w:tc>
          <w:tcPr>
            <w:tcW w:w="1621" w:type="dxa"/>
          </w:tcPr>
          <w:p w14:paraId="48037C6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B697755</w:t>
            </w:r>
          </w:p>
        </w:tc>
      </w:tr>
      <w:tr w:rsidR="000712A7" w:rsidRPr="001129D4" w14:paraId="63E9F279" w14:textId="77777777" w:rsidTr="00510338">
        <w:tc>
          <w:tcPr>
            <w:tcW w:w="3510" w:type="dxa"/>
          </w:tcPr>
          <w:p w14:paraId="48141B4E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pburi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66853A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DMKU-RK27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B5D2E9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B697761</w:t>
            </w:r>
          </w:p>
        </w:tc>
        <w:tc>
          <w:tcPr>
            <w:tcW w:w="1621" w:type="dxa"/>
          </w:tcPr>
          <w:p w14:paraId="30D12E4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B697756</w:t>
            </w:r>
          </w:p>
        </w:tc>
      </w:tr>
      <w:tr w:rsidR="000712A7" w:rsidRPr="001129D4" w14:paraId="29B364D6" w14:textId="77777777" w:rsidTr="00510338">
        <w:tc>
          <w:tcPr>
            <w:tcW w:w="3510" w:type="dxa"/>
          </w:tcPr>
          <w:p w14:paraId="2107F622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udat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97A3897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365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0D9C235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M233175</w:t>
            </w:r>
          </w:p>
        </w:tc>
        <w:tc>
          <w:tcPr>
            <w:tcW w:w="1621" w:type="dxa"/>
          </w:tcPr>
          <w:p w14:paraId="6CFC64C9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712A7" w:rsidRPr="001129D4" w14:paraId="44CB060D" w14:textId="77777777" w:rsidTr="00510338">
        <w:tc>
          <w:tcPr>
            <w:tcW w:w="3510" w:type="dxa"/>
          </w:tcPr>
          <w:p w14:paraId="62303C48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ic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6F858E7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BP Y-672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1B846A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W579433</w:t>
            </w:r>
          </w:p>
        </w:tc>
        <w:tc>
          <w:tcPr>
            <w:tcW w:w="1621" w:type="dxa"/>
          </w:tcPr>
          <w:p w14:paraId="457C18A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W580941</w:t>
            </w:r>
          </w:p>
        </w:tc>
      </w:tr>
      <w:tr w:rsidR="000712A7" w:rsidRPr="001129D4" w14:paraId="7748B692" w14:textId="77777777" w:rsidTr="00510338">
        <w:tc>
          <w:tcPr>
            <w:tcW w:w="3510" w:type="dxa"/>
          </w:tcPr>
          <w:p w14:paraId="3BB407D3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rosophilae </w:t>
            </w:r>
          </w:p>
        </w:tc>
        <w:tc>
          <w:tcPr>
            <w:tcW w:w="2410" w:type="dxa"/>
          </w:tcPr>
          <w:p w14:paraId="049D0119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8809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163FCE96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0777075</w:t>
            </w:r>
          </w:p>
        </w:tc>
        <w:tc>
          <w:tcPr>
            <w:tcW w:w="1621" w:type="dxa"/>
          </w:tcPr>
          <w:p w14:paraId="28E5144E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38</w:t>
            </w:r>
          </w:p>
        </w:tc>
      </w:tr>
      <w:tr w:rsidR="000712A7" w:rsidRPr="001129D4" w14:paraId="4039DD57" w14:textId="77777777" w:rsidTr="00510338">
        <w:tc>
          <w:tcPr>
            <w:tcW w:w="3510" w:type="dxa"/>
          </w:tcPr>
          <w:p w14:paraId="3B90EEC2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resi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2245BB9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6699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7DF9A7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Cambria Math" w:hAnsi="Cambria Math" w:cs="Cambria Math"/>
                <w:sz w:val="24"/>
                <w:szCs w:val="24"/>
              </w:rPr>
              <w:t>‒</w:t>
            </w:r>
          </w:p>
        </w:tc>
        <w:tc>
          <w:tcPr>
            <w:tcW w:w="1621" w:type="dxa"/>
          </w:tcPr>
          <w:p w14:paraId="28362518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5411</w:t>
            </w:r>
          </w:p>
        </w:tc>
      </w:tr>
      <w:tr w:rsidR="000712A7" w:rsidRPr="001129D4" w14:paraId="571AF328" w14:textId="77777777" w:rsidTr="00510338">
        <w:tc>
          <w:tcPr>
            <w:tcW w:w="3510" w:type="dxa"/>
          </w:tcPr>
          <w:p w14:paraId="06ED215C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tic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225763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296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0235649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084</w:t>
            </w:r>
          </w:p>
        </w:tc>
        <w:tc>
          <w:tcPr>
            <w:tcW w:w="1621" w:type="dxa"/>
          </w:tcPr>
          <w:p w14:paraId="555FCBD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JX515978</w:t>
            </w:r>
          </w:p>
        </w:tc>
      </w:tr>
      <w:tr w:rsidR="000712A7" w:rsidRPr="001129D4" w14:paraId="3A86C869" w14:textId="77777777" w:rsidTr="00510338">
        <w:tc>
          <w:tcPr>
            <w:tcW w:w="3510" w:type="dxa"/>
          </w:tcPr>
          <w:p w14:paraId="3FEF3B65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cticol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7C660D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27328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07D049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07253C4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F360542</w:t>
            </w:r>
          </w:p>
        </w:tc>
      </w:tr>
      <w:tr w:rsidR="000712A7" w:rsidRPr="001129D4" w14:paraId="5BBF4DC1" w14:textId="77777777" w:rsidTr="00510338">
        <w:tc>
          <w:tcPr>
            <w:tcW w:w="3510" w:type="dxa"/>
          </w:tcPr>
          <w:p w14:paraId="5FC342B4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mmone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60E2D61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CTC 12991BP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93B52D8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F446617</w:t>
            </w:r>
          </w:p>
        </w:tc>
        <w:tc>
          <w:tcPr>
            <w:tcW w:w="1621" w:type="dxa"/>
          </w:tcPr>
          <w:p w14:paraId="73E60E4B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F446618</w:t>
            </w:r>
          </w:p>
        </w:tc>
      </w:tr>
      <w:tr w:rsidR="000712A7" w:rsidRPr="001129D4" w14:paraId="4233A4F3" w14:textId="77777777" w:rsidTr="00510338">
        <w:tc>
          <w:tcPr>
            <w:tcW w:w="3510" w:type="dxa"/>
          </w:tcPr>
          <w:p w14:paraId="5516BE5A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au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64916958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HA 165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9834F54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7D8714B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J745110</w:t>
            </w:r>
          </w:p>
        </w:tc>
      </w:tr>
      <w:tr w:rsidR="000712A7" w:rsidRPr="001129D4" w14:paraId="62D8E561" w14:textId="77777777" w:rsidTr="00510338">
        <w:tc>
          <w:tcPr>
            <w:tcW w:w="3510" w:type="dxa"/>
          </w:tcPr>
          <w:p w14:paraId="524BD5B8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i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252CCB5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FL0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D8425E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F538700</w:t>
            </w:r>
          </w:p>
        </w:tc>
        <w:tc>
          <w:tcPr>
            <w:tcW w:w="1621" w:type="dxa"/>
          </w:tcPr>
          <w:p w14:paraId="51AFDDB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F538699</w:t>
            </w:r>
          </w:p>
        </w:tc>
      </w:tr>
      <w:tr w:rsidR="000712A7" w:rsidRPr="001129D4" w14:paraId="77C91C2F" w14:textId="77777777" w:rsidTr="00510338">
        <w:tc>
          <w:tcPr>
            <w:tcW w:w="3510" w:type="dxa"/>
          </w:tcPr>
          <w:p w14:paraId="35E4B3C6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icol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1D17E3C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606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CE48C53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G050888</w:t>
            </w:r>
          </w:p>
        </w:tc>
        <w:tc>
          <w:tcPr>
            <w:tcW w:w="1621" w:type="dxa"/>
          </w:tcPr>
          <w:p w14:paraId="66E845C2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73612</w:t>
            </w:r>
          </w:p>
        </w:tc>
      </w:tr>
      <w:tr w:rsidR="000712A7" w:rsidRPr="001129D4" w14:paraId="13F6ACBF" w14:textId="77777777" w:rsidTr="00510338">
        <w:tc>
          <w:tcPr>
            <w:tcW w:w="3510" w:type="dxa"/>
          </w:tcPr>
          <w:p w14:paraId="794B28D0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nensis </w:t>
            </w:r>
          </w:p>
        </w:tc>
        <w:tc>
          <w:tcPr>
            <w:tcW w:w="2410" w:type="dxa"/>
          </w:tcPr>
          <w:p w14:paraId="5369A993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35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79B498A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4211</w:t>
            </w:r>
          </w:p>
        </w:tc>
        <w:tc>
          <w:tcPr>
            <w:tcW w:w="1621" w:type="dxa"/>
          </w:tcPr>
          <w:p w14:paraId="3B610481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Z651987</w:t>
            </w:r>
          </w:p>
        </w:tc>
      </w:tr>
      <w:tr w:rsidR="000712A7" w:rsidRPr="001129D4" w14:paraId="16523500" w14:textId="77777777" w:rsidTr="00510338">
        <w:tc>
          <w:tcPr>
            <w:tcW w:w="3510" w:type="dxa"/>
          </w:tcPr>
          <w:p w14:paraId="794DD3BB" w14:textId="77777777" w:rsidR="000712A7" w:rsidRPr="001129D4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nxi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9C09D8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359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D69045D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4210</w:t>
            </w:r>
          </w:p>
        </w:tc>
        <w:tc>
          <w:tcPr>
            <w:tcW w:w="1621" w:type="dxa"/>
          </w:tcPr>
          <w:p w14:paraId="30D92AF8" w14:textId="77777777" w:rsidR="000712A7" w:rsidRPr="001129D4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44</w:t>
            </w:r>
          </w:p>
        </w:tc>
      </w:tr>
    </w:tbl>
    <w:p w14:paraId="1B7E11CA" w14:textId="77777777" w:rsidR="00016CC6" w:rsidRDefault="00016CC6" w:rsidP="00E44B8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37069" w14:textId="49B763D7" w:rsidR="00E44B81" w:rsidRDefault="00E44B81" w:rsidP="00E44B8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43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016CC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243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410"/>
        <w:gridCol w:w="1701"/>
        <w:gridCol w:w="1621"/>
      </w:tblGrid>
      <w:tr w:rsidR="00E44B81" w:rsidRPr="001129D4" w14:paraId="1285468B" w14:textId="77777777" w:rsidTr="00E44B81">
        <w:tc>
          <w:tcPr>
            <w:tcW w:w="3510" w:type="dxa"/>
            <w:vMerge w:val="restart"/>
            <w:vAlign w:val="center"/>
          </w:tcPr>
          <w:p w14:paraId="40C3DB34" w14:textId="6227C232" w:rsidR="00E44B81" w:rsidRPr="00E44B81" w:rsidRDefault="00E44B81" w:rsidP="00E44B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E44B81">
              <w:rPr>
                <w:rFonts w:ascii="Times New Roman" w:hAnsi="Times New Roman" w:cs="Times New Roman"/>
                <w:sz w:val="24"/>
                <w:szCs w:val="32"/>
              </w:rPr>
              <w:t>Yeast species</w:t>
            </w:r>
          </w:p>
        </w:tc>
        <w:tc>
          <w:tcPr>
            <w:tcW w:w="2410" w:type="dxa"/>
            <w:vMerge w:val="restart"/>
            <w:vAlign w:val="center"/>
          </w:tcPr>
          <w:p w14:paraId="34BD3528" w14:textId="6EE5200E" w:rsidR="00E44B81" w:rsidRPr="00E44B81" w:rsidRDefault="00E44B81" w:rsidP="00E44B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4B81">
              <w:rPr>
                <w:rFonts w:ascii="Times New Roman" w:hAnsi="Times New Roman" w:cs="Times New Roman"/>
                <w:sz w:val="24"/>
                <w:szCs w:val="32"/>
              </w:rPr>
              <w:t>Strains</w:t>
            </w:r>
          </w:p>
        </w:tc>
        <w:tc>
          <w:tcPr>
            <w:tcW w:w="3322" w:type="dxa"/>
            <w:gridSpan w:val="2"/>
            <w:vAlign w:val="center"/>
          </w:tcPr>
          <w:p w14:paraId="5FC48DEA" w14:textId="0C8380AD" w:rsidR="00E44B81" w:rsidRPr="00E44B81" w:rsidRDefault="00E44B81" w:rsidP="00E44B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4B81">
              <w:rPr>
                <w:rFonts w:ascii="Times New Roman" w:hAnsi="Times New Roman" w:cs="Times New Roman"/>
                <w:sz w:val="24"/>
                <w:szCs w:val="32"/>
              </w:rPr>
              <w:t>GenBank accession number</w:t>
            </w:r>
          </w:p>
        </w:tc>
      </w:tr>
      <w:tr w:rsidR="00E44B81" w:rsidRPr="001129D4" w14:paraId="5CD8A146" w14:textId="77777777" w:rsidTr="00E44B81">
        <w:tc>
          <w:tcPr>
            <w:tcW w:w="3510" w:type="dxa"/>
            <w:vMerge/>
            <w:vAlign w:val="center"/>
          </w:tcPr>
          <w:p w14:paraId="7D9FF65B" w14:textId="77777777" w:rsidR="00E44B81" w:rsidRPr="00E44B81" w:rsidRDefault="00E44B81" w:rsidP="00E44B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</w:p>
        </w:tc>
        <w:tc>
          <w:tcPr>
            <w:tcW w:w="2410" w:type="dxa"/>
            <w:vMerge/>
            <w:vAlign w:val="center"/>
          </w:tcPr>
          <w:p w14:paraId="7CBB0C32" w14:textId="77777777" w:rsidR="00E44B81" w:rsidRPr="00E44B81" w:rsidRDefault="00E44B81" w:rsidP="00E44B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01" w:type="dxa"/>
            <w:vAlign w:val="center"/>
          </w:tcPr>
          <w:p w14:paraId="2ECFE635" w14:textId="7A90F61B" w:rsidR="00E44B81" w:rsidRPr="00E44B81" w:rsidRDefault="00E44B81" w:rsidP="00E44B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4B81">
              <w:rPr>
                <w:rFonts w:ascii="Times New Roman" w:hAnsi="Times New Roman" w:cs="Times New Roman"/>
                <w:sz w:val="24"/>
                <w:szCs w:val="32"/>
              </w:rPr>
              <w:t>ITS</w:t>
            </w:r>
          </w:p>
        </w:tc>
        <w:tc>
          <w:tcPr>
            <w:tcW w:w="1621" w:type="dxa"/>
            <w:vAlign w:val="center"/>
          </w:tcPr>
          <w:p w14:paraId="78BF4575" w14:textId="3FB891FA" w:rsidR="00E44B81" w:rsidRPr="00E44B81" w:rsidRDefault="00E44B81" w:rsidP="00E44B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4B81">
              <w:rPr>
                <w:rFonts w:ascii="Times New Roman" w:hAnsi="Times New Roman" w:cs="Times New Roman"/>
                <w:sz w:val="24"/>
                <w:szCs w:val="32"/>
              </w:rPr>
              <w:t>D1/D2</w:t>
            </w:r>
          </w:p>
        </w:tc>
      </w:tr>
      <w:tr w:rsidR="00E44B81" w:rsidRPr="001129D4" w14:paraId="0367F37D" w14:textId="77777777" w:rsidTr="00115D6F">
        <w:tc>
          <w:tcPr>
            <w:tcW w:w="3510" w:type="dxa"/>
          </w:tcPr>
          <w:p w14:paraId="62BA8DE9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onur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9E2FF22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6546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4628CE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G050887</w:t>
            </w:r>
          </w:p>
        </w:tc>
        <w:tc>
          <w:tcPr>
            <w:tcW w:w="1621" w:type="dxa"/>
          </w:tcPr>
          <w:p w14:paraId="53C338D4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73611</w:t>
            </w:r>
          </w:p>
        </w:tc>
      </w:tr>
      <w:tr w:rsidR="00E44B81" w:rsidRPr="001129D4" w14:paraId="07C48EF7" w14:textId="77777777" w:rsidTr="00115D6F">
        <w:tc>
          <w:tcPr>
            <w:tcW w:w="3510" w:type="dxa"/>
          </w:tcPr>
          <w:p w14:paraId="45F4A70D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perl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5B970BE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803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701" w:type="dxa"/>
          </w:tcPr>
          <w:p w14:paraId="46270CC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4196</w:t>
            </w:r>
          </w:p>
        </w:tc>
        <w:tc>
          <w:tcPr>
            <w:tcW w:w="1621" w:type="dxa"/>
          </w:tcPr>
          <w:p w14:paraId="632118E2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61</w:t>
            </w:r>
          </w:p>
        </w:tc>
      </w:tr>
      <w:tr w:rsidR="00E44B81" w:rsidRPr="001129D4" w14:paraId="2C9AC663" w14:textId="77777777" w:rsidTr="00115D6F">
        <w:tc>
          <w:tcPr>
            <w:tcW w:w="3510" w:type="dxa"/>
          </w:tcPr>
          <w:p w14:paraId="1AAD4CAF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ziphicol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5639CD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358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9846740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4196</w:t>
            </w:r>
          </w:p>
        </w:tc>
        <w:tc>
          <w:tcPr>
            <w:tcW w:w="1621" w:type="dxa"/>
          </w:tcPr>
          <w:p w14:paraId="4779F437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509</w:t>
            </w:r>
          </w:p>
        </w:tc>
      </w:tr>
      <w:tr w:rsidR="00E44B81" w:rsidRPr="001129D4" w14:paraId="2598E83B" w14:textId="77777777" w:rsidTr="00115D6F">
        <w:tc>
          <w:tcPr>
            <w:tcW w:w="3510" w:type="dxa"/>
          </w:tcPr>
          <w:p w14:paraId="48B986BA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lcherrima </w:t>
            </w:r>
          </w:p>
        </w:tc>
        <w:tc>
          <w:tcPr>
            <w:tcW w:w="2410" w:type="dxa"/>
          </w:tcPr>
          <w:p w14:paraId="10726158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711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F0D234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379</w:t>
            </w:r>
          </w:p>
        </w:tc>
        <w:tc>
          <w:tcPr>
            <w:tcW w:w="1621" w:type="dxa"/>
          </w:tcPr>
          <w:p w14:paraId="060FC22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75437</w:t>
            </w:r>
          </w:p>
        </w:tc>
      </w:tr>
      <w:tr w:rsidR="00E44B81" w:rsidRPr="001129D4" w14:paraId="30A119BA" w14:textId="77777777" w:rsidTr="00115D6F">
        <w:tc>
          <w:tcPr>
            <w:tcW w:w="3510" w:type="dxa"/>
          </w:tcPr>
          <w:p w14:paraId="7611D587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acho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539A1CB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80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F00A51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46C9391E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67768</w:t>
            </w:r>
          </w:p>
        </w:tc>
      </w:tr>
      <w:tr w:rsidR="00E44B81" w:rsidRPr="001129D4" w14:paraId="3BEC4A02" w14:textId="77777777" w:rsidTr="00115D6F">
        <w:tc>
          <w:tcPr>
            <w:tcW w:w="3510" w:type="dxa"/>
          </w:tcPr>
          <w:p w14:paraId="2F64C8A4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8720DC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80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A8748B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2334</w:t>
            </w:r>
          </w:p>
        </w:tc>
        <w:tc>
          <w:tcPr>
            <w:tcW w:w="1621" w:type="dxa"/>
          </w:tcPr>
          <w:p w14:paraId="12FE2C0A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6693</w:t>
            </w:r>
          </w:p>
        </w:tc>
      </w:tr>
      <w:tr w:rsidR="00E44B81" w:rsidRPr="001129D4" w14:paraId="720BF556" w14:textId="77777777" w:rsidTr="00115D6F">
        <w:tc>
          <w:tcPr>
            <w:tcW w:w="3510" w:type="dxa"/>
          </w:tcPr>
          <w:p w14:paraId="72E0086A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at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7AFB49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5946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AB07FF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70290E0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86</w:t>
            </w:r>
          </w:p>
        </w:tc>
      </w:tr>
      <w:tr w:rsidR="00E44B81" w:rsidRPr="001129D4" w14:paraId="20C92A1A" w14:textId="77777777" w:rsidTr="00115D6F">
        <w:tc>
          <w:tcPr>
            <w:tcW w:w="3510" w:type="dxa"/>
          </w:tcPr>
          <w:p w14:paraId="4FCFD981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nwi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3D80E0A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CBS 9676  </w:t>
            </w:r>
          </w:p>
        </w:tc>
        <w:tc>
          <w:tcPr>
            <w:tcW w:w="1701" w:type="dxa"/>
          </w:tcPr>
          <w:p w14:paraId="429F9037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K394154</w:t>
            </w:r>
          </w:p>
        </w:tc>
        <w:tc>
          <w:tcPr>
            <w:tcW w:w="1621" w:type="dxa"/>
          </w:tcPr>
          <w:p w14:paraId="7E6C6E1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82</w:t>
            </w:r>
          </w:p>
        </w:tc>
      </w:tr>
      <w:tr w:rsidR="00E44B81" w:rsidRPr="001129D4" w14:paraId="50F16756" w14:textId="77777777" w:rsidTr="00115D6F">
        <w:tc>
          <w:tcPr>
            <w:tcW w:w="3510" w:type="dxa"/>
          </w:tcPr>
          <w:p w14:paraId="6060D9B8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iflor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E8D6379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27750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12E0DE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2ED8DF0B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Y611610</w:t>
            </w:r>
          </w:p>
        </w:tc>
      </w:tr>
      <w:tr w:rsidR="00E44B81" w:rsidRPr="001129D4" w14:paraId="21E15276" w14:textId="77777777" w:rsidTr="00115D6F">
        <w:tc>
          <w:tcPr>
            <w:tcW w:w="3510" w:type="dxa"/>
          </w:tcPr>
          <w:p w14:paraId="58162CE0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re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65C4770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885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D16FF5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364F78F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8340</w:t>
            </w:r>
          </w:p>
        </w:tc>
      </w:tr>
      <w:tr w:rsidR="00E44B81" w:rsidRPr="001129D4" w14:paraId="45567D5B" w14:textId="77777777" w:rsidTr="00115D6F">
        <w:tc>
          <w:tcPr>
            <w:tcW w:w="3510" w:type="dxa"/>
          </w:tcPr>
          <w:p w14:paraId="5C253675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ori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AA70C2F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594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58B2D3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G050889</w:t>
            </w:r>
          </w:p>
        </w:tc>
        <w:tc>
          <w:tcPr>
            <w:tcW w:w="1621" w:type="dxa"/>
          </w:tcPr>
          <w:p w14:paraId="175224B2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64474</w:t>
            </w:r>
          </w:p>
        </w:tc>
      </w:tr>
      <w:tr w:rsidR="00E44B81" w:rsidRPr="001129D4" w14:paraId="694CEFB2" w14:textId="77777777" w:rsidTr="00115D6F">
        <w:tc>
          <w:tcPr>
            <w:tcW w:w="3510" w:type="dxa"/>
          </w:tcPr>
          <w:p w14:paraId="2213EAD8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rdhar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12531B0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5318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AF0293F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2A6B168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G821162</w:t>
            </w:r>
          </w:p>
        </w:tc>
      </w:tr>
      <w:tr w:rsidR="00E44B81" w:rsidRPr="001129D4" w14:paraId="5F779DA9" w14:textId="77777777" w:rsidTr="00115D6F">
        <w:tc>
          <w:tcPr>
            <w:tcW w:w="3510" w:type="dxa"/>
          </w:tcPr>
          <w:p w14:paraId="47945CA6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1B3361B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FHL-A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32F6F90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97817</w:t>
            </w:r>
          </w:p>
        </w:tc>
        <w:tc>
          <w:tcPr>
            <w:tcW w:w="1621" w:type="dxa"/>
          </w:tcPr>
          <w:p w14:paraId="7DD7EBA2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97814</w:t>
            </w:r>
          </w:p>
        </w:tc>
      </w:tr>
      <w:tr w:rsidR="00E44B81" w:rsidRPr="001129D4" w14:paraId="627A89D0" w14:textId="77777777" w:rsidTr="00115D6F">
        <w:tc>
          <w:tcPr>
            <w:tcW w:w="3510" w:type="dxa"/>
          </w:tcPr>
          <w:p w14:paraId="0AE84752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bodas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C04CFF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ICC Y-33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FABBD0E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38172</w:t>
            </w:r>
          </w:p>
        </w:tc>
        <w:tc>
          <w:tcPr>
            <w:tcW w:w="1621" w:type="dxa"/>
          </w:tcPr>
          <w:p w14:paraId="6A809900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5300</w:t>
            </w:r>
          </w:p>
        </w:tc>
      </w:tr>
      <w:tr w:rsidR="00E44B81" w:rsidRPr="001129D4" w14:paraId="2F0A8C71" w14:textId="77777777" w:rsidTr="00115D6F">
        <w:tc>
          <w:tcPr>
            <w:tcW w:w="3510" w:type="dxa"/>
          </w:tcPr>
          <w:p w14:paraId="1205D139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ukaufi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4383753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711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7BAF26CB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MG050896</w:t>
            </w:r>
          </w:p>
        </w:tc>
        <w:tc>
          <w:tcPr>
            <w:tcW w:w="1621" w:type="dxa"/>
          </w:tcPr>
          <w:p w14:paraId="09702A1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5410</w:t>
            </w:r>
          </w:p>
        </w:tc>
      </w:tr>
      <w:tr w:rsidR="00E44B81" w:rsidRPr="001129D4" w14:paraId="61544323" w14:textId="77777777" w:rsidTr="00115D6F">
        <w:tc>
          <w:tcPr>
            <w:tcW w:w="3510" w:type="dxa"/>
          </w:tcPr>
          <w:p w14:paraId="42BAA2B8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c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D01344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817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023E5910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55369</w:t>
            </w:r>
          </w:p>
        </w:tc>
        <w:tc>
          <w:tcPr>
            <w:tcW w:w="1621" w:type="dxa"/>
          </w:tcPr>
          <w:p w14:paraId="2CEB7E2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5309</w:t>
            </w:r>
          </w:p>
        </w:tc>
      </w:tr>
      <w:tr w:rsidR="00E44B81" w:rsidRPr="001129D4" w14:paraId="6B36BE63" w14:textId="77777777" w:rsidTr="00115D6F">
        <w:tc>
          <w:tcPr>
            <w:tcW w:w="3510" w:type="dxa"/>
          </w:tcPr>
          <w:p w14:paraId="78A08ECC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udeni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2931654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13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FCC75DA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4212</w:t>
            </w:r>
          </w:p>
        </w:tc>
        <w:tc>
          <w:tcPr>
            <w:tcW w:w="1621" w:type="dxa"/>
          </w:tcPr>
          <w:p w14:paraId="01D1DDC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507</w:t>
            </w:r>
          </w:p>
        </w:tc>
      </w:tr>
      <w:tr w:rsidR="00E44B81" w:rsidRPr="001129D4" w14:paraId="16391A61" w14:textId="77777777" w:rsidTr="00115D6F">
        <w:tc>
          <w:tcPr>
            <w:tcW w:w="3510" w:type="dxa"/>
          </w:tcPr>
          <w:p w14:paraId="2E32CFA8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occan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6E553BF7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63972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6EA6E10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7A8D350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75240</w:t>
            </w:r>
          </w:p>
        </w:tc>
      </w:tr>
      <w:tr w:rsidR="00E44B81" w:rsidRPr="001129D4" w14:paraId="079682EE" w14:textId="77777777" w:rsidTr="00115D6F">
        <w:tc>
          <w:tcPr>
            <w:tcW w:w="3510" w:type="dxa"/>
          </w:tcPr>
          <w:p w14:paraId="27B5A905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melidarum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F21FDFA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9904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61965DE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2031</w:t>
            </w:r>
          </w:p>
        </w:tc>
        <w:tc>
          <w:tcPr>
            <w:tcW w:w="1621" w:type="dxa"/>
          </w:tcPr>
          <w:p w14:paraId="2765CDD7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6396</w:t>
            </w:r>
          </w:p>
        </w:tc>
      </w:tr>
      <w:tr w:rsidR="00E44B81" w:rsidRPr="001129D4" w14:paraId="1182580F" w14:textId="77777777" w:rsidTr="00115D6F">
        <w:tc>
          <w:tcPr>
            <w:tcW w:w="3510" w:type="dxa"/>
          </w:tcPr>
          <w:p w14:paraId="3429A56D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otianman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CBC0C95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YNU 15613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53B7CA2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u128712</w:t>
            </w:r>
          </w:p>
        </w:tc>
        <w:tc>
          <w:tcPr>
            <w:tcW w:w="1621" w:type="dxa"/>
          </w:tcPr>
          <w:p w14:paraId="262917CA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79504</w:t>
            </w:r>
          </w:p>
        </w:tc>
      </w:tr>
      <w:tr w:rsidR="00E44B81" w:rsidRPr="001129D4" w14:paraId="7A7FCA6F" w14:textId="77777777" w:rsidTr="00115D6F">
        <w:tc>
          <w:tcPr>
            <w:tcW w:w="3510" w:type="dxa"/>
          </w:tcPr>
          <w:p w14:paraId="5078E95A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semi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99CFA7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0509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6424A4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64510</w:t>
            </w:r>
          </w:p>
        </w:tc>
        <w:tc>
          <w:tcPr>
            <w:tcW w:w="1621" w:type="dxa"/>
          </w:tcPr>
          <w:p w14:paraId="582765F8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6461</w:t>
            </w:r>
          </w:p>
        </w:tc>
      </w:tr>
      <w:tr w:rsidR="00E44B81" w:rsidRPr="001129D4" w14:paraId="65D94C9E" w14:textId="77777777" w:rsidTr="00115D6F">
        <w:tc>
          <w:tcPr>
            <w:tcW w:w="3510" w:type="dxa"/>
          </w:tcPr>
          <w:p w14:paraId="13860162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uessi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6EFC639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1780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794465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5E5B0B9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U45737</w:t>
            </w:r>
          </w:p>
        </w:tc>
      </w:tr>
      <w:tr w:rsidR="00E44B81" w:rsidRPr="001129D4" w14:paraId="259BEC4C" w14:textId="77777777" w:rsidTr="00115D6F">
        <w:tc>
          <w:tcPr>
            <w:tcW w:w="3510" w:type="dxa"/>
          </w:tcPr>
          <w:p w14:paraId="5C5D2748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icol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CB8E5D8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CAIM Y.0170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C5696D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OW987332</w:t>
            </w:r>
          </w:p>
        </w:tc>
        <w:tc>
          <w:tcPr>
            <w:tcW w:w="1621" w:type="dxa"/>
          </w:tcPr>
          <w:p w14:paraId="00E67ED2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Y626892</w:t>
            </w:r>
          </w:p>
        </w:tc>
      </w:tr>
      <w:tr w:rsidR="00E44B81" w:rsidRPr="001129D4" w14:paraId="2974858B" w14:textId="77777777" w:rsidTr="00115D6F">
        <w:tc>
          <w:tcPr>
            <w:tcW w:w="3510" w:type="dxa"/>
          </w:tcPr>
          <w:p w14:paraId="69C4E751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tiluminum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1EAED3F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27753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C9C71B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DQ002495</w:t>
            </w:r>
          </w:p>
        </w:tc>
        <w:tc>
          <w:tcPr>
            <w:tcW w:w="1621" w:type="dxa"/>
          </w:tcPr>
          <w:p w14:paraId="48C4300F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5317</w:t>
            </w:r>
          </w:p>
        </w:tc>
      </w:tr>
      <w:tr w:rsidR="00E44B81" w:rsidRPr="001129D4" w14:paraId="37AABF15" w14:textId="77777777" w:rsidTr="00115D6F">
        <w:tc>
          <w:tcPr>
            <w:tcW w:w="3510" w:type="dxa"/>
          </w:tcPr>
          <w:p w14:paraId="7633F405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fuensis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2254B7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27226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2BCC0FF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DQ002493</w:t>
            </w:r>
          </w:p>
        </w:tc>
        <w:tc>
          <w:tcPr>
            <w:tcW w:w="1621" w:type="dxa"/>
          </w:tcPr>
          <w:p w14:paraId="4E8DF988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AF158019</w:t>
            </w:r>
          </w:p>
        </w:tc>
      </w:tr>
      <w:tr w:rsidR="00E44B81" w:rsidRPr="001129D4" w14:paraId="08B922CF" w14:textId="77777777" w:rsidTr="00115D6F">
        <w:tc>
          <w:tcPr>
            <w:tcW w:w="3510" w:type="dxa"/>
          </w:tcPr>
          <w:p w14:paraId="2C7158F4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chic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36E57B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246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B26ECFB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JX656748</w:t>
            </w:r>
          </w:p>
        </w:tc>
        <w:tc>
          <w:tcPr>
            <w:tcW w:w="1621" w:type="dxa"/>
          </w:tcPr>
          <w:p w14:paraId="6F5E1E3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JX656747</w:t>
            </w:r>
          </w:p>
        </w:tc>
      </w:tr>
      <w:tr w:rsidR="00E44B81" w:rsidRPr="001129D4" w14:paraId="371038E5" w14:textId="77777777" w:rsidTr="00115D6F">
        <w:tc>
          <w:tcPr>
            <w:tcW w:w="3510" w:type="dxa"/>
          </w:tcPr>
          <w:p w14:paraId="41790CFB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stralis </w:t>
            </w:r>
          </w:p>
        </w:tc>
        <w:tc>
          <w:tcPr>
            <w:tcW w:w="2410" w:type="dxa"/>
          </w:tcPr>
          <w:p w14:paraId="5BF3D259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5847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3D98004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3A10F192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8453</w:t>
            </w:r>
          </w:p>
        </w:tc>
      </w:tr>
      <w:tr w:rsidR="00E44B81" w:rsidRPr="001129D4" w14:paraId="38417705" w14:textId="77777777" w:rsidTr="00115D6F">
        <w:tc>
          <w:tcPr>
            <w:tcW w:w="3510" w:type="dxa"/>
          </w:tcPr>
          <w:p w14:paraId="04636E47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uspidat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58A5F6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17916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87AC27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78824296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55421</w:t>
            </w:r>
          </w:p>
        </w:tc>
      </w:tr>
      <w:tr w:rsidR="00E44B81" w:rsidRPr="001129D4" w14:paraId="58477EA1" w14:textId="77777777" w:rsidTr="00115D6F">
        <w:tc>
          <w:tcPr>
            <w:tcW w:w="3510" w:type="dxa"/>
          </w:tcPr>
          <w:p w14:paraId="427FBE7A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bellii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9BB28FC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482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5C201D24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KY104215</w:t>
            </w:r>
          </w:p>
        </w:tc>
        <w:tc>
          <w:tcPr>
            <w:tcW w:w="1621" w:type="dxa"/>
          </w:tcPr>
          <w:p w14:paraId="570AE6D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L10691</w:t>
            </w:r>
          </w:p>
        </w:tc>
      </w:tr>
      <w:tr w:rsidR="00E44B81" w:rsidRPr="001129D4" w14:paraId="1FE07DFD" w14:textId="77777777" w:rsidTr="00115D6F">
        <w:tc>
          <w:tcPr>
            <w:tcW w:w="3510" w:type="dxa"/>
          </w:tcPr>
          <w:p w14:paraId="49D1D83B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schnikowi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lica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2611EF0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RL Y-7298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2EC85F3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58858</w:t>
            </w:r>
          </w:p>
        </w:tc>
        <w:tc>
          <w:tcPr>
            <w:tcW w:w="1621" w:type="dxa"/>
          </w:tcPr>
          <w:p w14:paraId="36DB8DED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64475</w:t>
            </w:r>
          </w:p>
        </w:tc>
      </w:tr>
      <w:tr w:rsidR="00E44B81" w:rsidRPr="001129D4" w14:paraId="2CAD05A2" w14:textId="77777777" w:rsidTr="00115D6F">
        <w:tc>
          <w:tcPr>
            <w:tcW w:w="3510" w:type="dxa"/>
          </w:tcPr>
          <w:p w14:paraId="024E11EE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ccharomyces cerevisiae </w:t>
            </w:r>
          </w:p>
        </w:tc>
        <w:tc>
          <w:tcPr>
            <w:tcW w:w="2410" w:type="dxa"/>
          </w:tcPr>
          <w:p w14:paraId="081281B9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1171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9075AC5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11007</w:t>
            </w:r>
          </w:p>
        </w:tc>
        <w:tc>
          <w:tcPr>
            <w:tcW w:w="1621" w:type="dxa"/>
          </w:tcPr>
          <w:p w14:paraId="3A3209C1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42623</w:t>
            </w:r>
          </w:p>
        </w:tc>
      </w:tr>
      <w:tr w:rsidR="00E44B81" w:rsidRPr="001129D4" w14:paraId="1F15BA8A" w14:textId="77777777" w:rsidTr="00115D6F">
        <w:tc>
          <w:tcPr>
            <w:tcW w:w="3510" w:type="dxa"/>
          </w:tcPr>
          <w:p w14:paraId="04BDED80" w14:textId="77777777" w:rsidR="00E44B81" w:rsidRPr="001129D4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mothecium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balariae</w:t>
            </w:r>
            <w:proofErr w:type="spellEnd"/>
            <w:r w:rsidRPr="00112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054CEC38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CBS 270.75</w:t>
            </w:r>
            <w:r w:rsidRPr="00112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30ED3F7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R119481</w:t>
            </w:r>
          </w:p>
        </w:tc>
        <w:tc>
          <w:tcPr>
            <w:tcW w:w="1621" w:type="dxa"/>
          </w:tcPr>
          <w:p w14:paraId="1AE6B0B4" w14:textId="77777777" w:rsidR="00E44B81" w:rsidRPr="001129D4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9D4">
              <w:rPr>
                <w:rFonts w:ascii="Times New Roman" w:hAnsi="Times New Roman" w:cs="Times New Roman"/>
                <w:sz w:val="24"/>
                <w:szCs w:val="24"/>
              </w:rPr>
              <w:t>NG042628</w:t>
            </w:r>
          </w:p>
        </w:tc>
      </w:tr>
    </w:tbl>
    <w:p w14:paraId="7E706403" w14:textId="77777777" w:rsidR="00E44B81" w:rsidRPr="00E44B81" w:rsidRDefault="00E44B81" w:rsidP="000712A7">
      <w:pPr>
        <w:rPr>
          <w:rFonts w:ascii="Times New Roman" w:hAnsi="Times New Roman"/>
          <w:sz w:val="20"/>
          <w:szCs w:val="20"/>
        </w:rPr>
      </w:pPr>
    </w:p>
    <w:p w14:paraId="64DF96F9" w14:textId="42132A3F" w:rsidR="000712A7" w:rsidRPr="00D967AC" w:rsidRDefault="000712A7" w:rsidP="000712A7">
      <w:pPr>
        <w:rPr>
          <w:rFonts w:ascii="Times New Roman" w:hAnsi="Times New Roman" w:cs="Times New Roman"/>
          <w:sz w:val="20"/>
          <w:szCs w:val="20"/>
        </w:rPr>
      </w:pPr>
      <w:r w:rsidRPr="00D967AC">
        <w:rPr>
          <w:rFonts w:ascii="Times New Roman" w:hAnsi="Times New Roman" w:cs="Times New Roman"/>
          <w:sz w:val="20"/>
          <w:szCs w:val="20"/>
        </w:rPr>
        <w:t>The superscript “</w:t>
      </w:r>
      <w:r w:rsidRPr="00D967AC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D967AC">
        <w:rPr>
          <w:rFonts w:ascii="Times New Roman" w:hAnsi="Times New Roman" w:cs="Times New Roman"/>
          <w:sz w:val="20"/>
          <w:szCs w:val="20"/>
        </w:rPr>
        <w:t>” indicates type species. “</w:t>
      </w:r>
      <w:r w:rsidRPr="00D967AC">
        <w:rPr>
          <w:rFonts w:ascii="Cambria Math" w:hAnsi="Cambria Math" w:cs="Cambria Math"/>
          <w:sz w:val="20"/>
          <w:szCs w:val="20"/>
        </w:rPr>
        <w:t>‒</w:t>
      </w:r>
      <w:r w:rsidRPr="00D967AC">
        <w:rPr>
          <w:rFonts w:ascii="Times New Roman" w:hAnsi="Times New Roman" w:cs="Times New Roman"/>
          <w:sz w:val="20"/>
          <w:szCs w:val="20"/>
        </w:rPr>
        <w:t>” indicates the absent of data in GenBank database.</w:t>
      </w:r>
      <w:r>
        <w:rPr>
          <w:rFonts w:ascii="Times New Roman" w:hAnsi="Times New Roman" w:cs="Times New Roman"/>
          <w:sz w:val="20"/>
          <w:szCs w:val="20"/>
        </w:rPr>
        <w:t xml:space="preserve"> Yeast strains and sequences obtained from this study are in red.</w:t>
      </w:r>
    </w:p>
    <w:p w14:paraId="70AFBE19" w14:textId="77777777" w:rsidR="000712A7" w:rsidRDefault="000712A7" w:rsidP="000712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1CB7A6" w14:textId="77777777" w:rsidR="000712A7" w:rsidRDefault="000712A7" w:rsidP="000712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BE2ACD" w14:textId="77777777" w:rsidR="000712A7" w:rsidRDefault="000712A7" w:rsidP="000712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CEFF6" w14:textId="77777777" w:rsidR="000712A7" w:rsidRDefault="000712A7" w:rsidP="000712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0E8304" w14:textId="19006916" w:rsidR="000712A7" w:rsidRDefault="000712A7" w:rsidP="000712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C2179" w14:textId="77777777" w:rsidR="00016CC6" w:rsidRDefault="00016CC6" w:rsidP="000712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C4F158" w14:textId="2A0C1805" w:rsidR="000712A7" w:rsidRDefault="000712A7" w:rsidP="000712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B7BFC" w14:textId="2E5257B5" w:rsidR="000712A7" w:rsidRDefault="000712A7" w:rsidP="000712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016CC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4E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0D44">
        <w:rPr>
          <w:rFonts w:ascii="Times New Roman" w:hAnsi="Times New Roman" w:cs="Times New Roman"/>
          <w:sz w:val="24"/>
          <w:szCs w:val="24"/>
        </w:rPr>
        <w:t>Details of 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E69">
        <w:rPr>
          <w:rFonts w:ascii="Times New Roman" w:hAnsi="Times New Roman" w:cs="Times New Roman"/>
          <w:sz w:val="24"/>
          <w:szCs w:val="24"/>
        </w:rPr>
        <w:t xml:space="preserve">used for phylogenetic analysi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F4E69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Pr="004F4E69">
        <w:rPr>
          <w:rFonts w:ascii="Times New Roman" w:hAnsi="Times New Roman" w:cs="Times New Roman"/>
          <w:i/>
          <w:iCs/>
          <w:sz w:val="24"/>
          <w:szCs w:val="24"/>
        </w:rPr>
        <w:t>Wickerhamiella</w:t>
      </w:r>
      <w:proofErr w:type="spellEnd"/>
      <w:r w:rsidRPr="004F4E69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4"/>
        <w:gridCol w:w="2337"/>
        <w:gridCol w:w="1550"/>
        <w:gridCol w:w="1621"/>
      </w:tblGrid>
      <w:tr w:rsidR="000712A7" w:rsidRPr="007345B8" w14:paraId="3A4A8898" w14:textId="77777777" w:rsidTr="00E44B81">
        <w:tc>
          <w:tcPr>
            <w:tcW w:w="3734" w:type="dxa"/>
            <w:vMerge w:val="restart"/>
            <w:vAlign w:val="center"/>
          </w:tcPr>
          <w:p w14:paraId="3A80432C" w14:textId="77777777" w:rsidR="000712A7" w:rsidRPr="007345B8" w:rsidRDefault="000712A7" w:rsidP="00E44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Yeast species</w:t>
            </w:r>
          </w:p>
        </w:tc>
        <w:tc>
          <w:tcPr>
            <w:tcW w:w="2337" w:type="dxa"/>
            <w:vMerge w:val="restart"/>
            <w:vAlign w:val="center"/>
          </w:tcPr>
          <w:p w14:paraId="659DB38B" w14:textId="77777777" w:rsidR="000712A7" w:rsidRPr="007345B8" w:rsidRDefault="000712A7" w:rsidP="00E44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3171" w:type="dxa"/>
            <w:gridSpan w:val="2"/>
            <w:vAlign w:val="center"/>
          </w:tcPr>
          <w:p w14:paraId="6DFDBD0D" w14:textId="77777777" w:rsidR="000712A7" w:rsidRPr="007345B8" w:rsidRDefault="000712A7" w:rsidP="00E44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</w:tr>
      <w:tr w:rsidR="000712A7" w:rsidRPr="007345B8" w14:paraId="5697C512" w14:textId="77777777" w:rsidTr="00E44B81">
        <w:tc>
          <w:tcPr>
            <w:tcW w:w="3734" w:type="dxa"/>
            <w:vMerge/>
            <w:vAlign w:val="center"/>
          </w:tcPr>
          <w:p w14:paraId="58670636" w14:textId="77777777" w:rsidR="000712A7" w:rsidRPr="007345B8" w:rsidRDefault="000712A7" w:rsidP="00E44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Merge/>
            <w:vAlign w:val="center"/>
          </w:tcPr>
          <w:p w14:paraId="03661B0A" w14:textId="77777777" w:rsidR="000712A7" w:rsidRPr="007345B8" w:rsidRDefault="000712A7" w:rsidP="00E44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vAlign w:val="center"/>
          </w:tcPr>
          <w:p w14:paraId="7F2804CD" w14:textId="77777777" w:rsidR="000712A7" w:rsidRPr="007345B8" w:rsidRDefault="000712A7" w:rsidP="00E44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621" w:type="dxa"/>
            <w:vAlign w:val="center"/>
          </w:tcPr>
          <w:p w14:paraId="3D4D3930" w14:textId="77777777" w:rsidR="000712A7" w:rsidRPr="007345B8" w:rsidRDefault="000712A7" w:rsidP="00E44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D1/D2</w:t>
            </w:r>
          </w:p>
        </w:tc>
      </w:tr>
      <w:tr w:rsidR="000712A7" w:rsidRPr="007345B8" w14:paraId="49DFD4BF" w14:textId="77777777" w:rsidTr="00510338">
        <w:tc>
          <w:tcPr>
            <w:tcW w:w="3734" w:type="dxa"/>
          </w:tcPr>
          <w:p w14:paraId="17702D31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ym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4582689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CBS 6826</w:t>
            </w:r>
            <w:r w:rsidRPr="0073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36F481F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371</w:t>
            </w:r>
          </w:p>
        </w:tc>
        <w:tc>
          <w:tcPr>
            <w:tcW w:w="1621" w:type="dxa"/>
          </w:tcPr>
          <w:p w14:paraId="5D2AB14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536346</w:t>
            </w:r>
          </w:p>
        </w:tc>
      </w:tr>
      <w:tr w:rsidR="000712A7" w:rsidRPr="007345B8" w14:paraId="2462CD81" w14:textId="77777777" w:rsidTr="00510338">
        <w:tc>
          <w:tcPr>
            <w:tcW w:w="3734" w:type="dxa"/>
          </w:tcPr>
          <w:p w14:paraId="2AF18911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ymoide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0F24175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UFMG 2287</w:t>
            </w:r>
            <w:r w:rsidRPr="0073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769F0C22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509</w:t>
            </w:r>
          </w:p>
        </w:tc>
        <w:tc>
          <w:tcPr>
            <w:tcW w:w="1621" w:type="dxa"/>
          </w:tcPr>
          <w:p w14:paraId="4EA17DC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985171</w:t>
            </w:r>
          </w:p>
        </w:tc>
      </w:tr>
      <w:tr w:rsidR="000712A7" w:rsidRPr="007345B8" w14:paraId="601C0CD0" w14:textId="77777777" w:rsidTr="00510338">
        <w:tc>
          <w:tcPr>
            <w:tcW w:w="3734" w:type="dxa"/>
          </w:tcPr>
          <w:p w14:paraId="7D7286A8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zym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DA4CF1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CBS 11563</w:t>
            </w:r>
            <w:r w:rsidRPr="0073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26A9B37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511</w:t>
            </w:r>
          </w:p>
        </w:tc>
        <w:tc>
          <w:tcPr>
            <w:tcW w:w="1621" w:type="dxa"/>
          </w:tcPr>
          <w:p w14:paraId="5757D89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601044</w:t>
            </w:r>
          </w:p>
        </w:tc>
      </w:tr>
      <w:tr w:rsidR="000712A7" w:rsidRPr="007345B8" w14:paraId="17D586D6" w14:textId="77777777" w:rsidTr="00510338">
        <w:tc>
          <w:tcPr>
            <w:tcW w:w="3734" w:type="dxa"/>
          </w:tcPr>
          <w:p w14:paraId="2F24751C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ctare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4AD7C14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CBS 14162</w:t>
            </w:r>
            <w:r w:rsidRPr="0073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2E7DDAFE" w14:textId="77777777" w:rsidR="000712A7" w:rsidRPr="00721B01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2D46FFF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64391</w:t>
            </w:r>
          </w:p>
        </w:tc>
      </w:tr>
      <w:tr w:rsidR="000712A7" w:rsidRPr="007345B8" w14:paraId="4F35FCDF" w14:textId="77777777" w:rsidTr="00510338">
        <w:tc>
          <w:tcPr>
            <w:tcW w:w="3734" w:type="dxa"/>
          </w:tcPr>
          <w:p w14:paraId="75A281C0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elliae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7658A3EC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28</w:t>
            </w: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</w:t>
            </w: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41959AA2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1</w:t>
            </w:r>
          </w:p>
        </w:tc>
        <w:tc>
          <w:tcPr>
            <w:tcW w:w="1621" w:type="dxa"/>
          </w:tcPr>
          <w:p w14:paraId="235A031C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Y411895</w:t>
            </w:r>
          </w:p>
        </w:tc>
      </w:tr>
      <w:tr w:rsidR="000712A7" w:rsidRPr="007345B8" w14:paraId="0FEA6B47" w14:textId="77777777" w:rsidTr="00510338">
        <w:tc>
          <w:tcPr>
            <w:tcW w:w="3734" w:type="dxa"/>
          </w:tcPr>
          <w:p w14:paraId="6532DD96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elliae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B6BB6E1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29 </w:t>
            </w:r>
          </w:p>
        </w:tc>
        <w:tc>
          <w:tcPr>
            <w:tcW w:w="1550" w:type="dxa"/>
          </w:tcPr>
          <w:p w14:paraId="1E53CB74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2</w:t>
            </w:r>
          </w:p>
        </w:tc>
        <w:tc>
          <w:tcPr>
            <w:tcW w:w="1621" w:type="dxa"/>
          </w:tcPr>
          <w:p w14:paraId="0FB0E268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542579</w:t>
            </w:r>
          </w:p>
        </w:tc>
      </w:tr>
      <w:tr w:rsidR="000712A7" w:rsidRPr="007345B8" w14:paraId="35D84819" w14:textId="77777777" w:rsidTr="00510338">
        <w:tc>
          <w:tcPr>
            <w:tcW w:w="3734" w:type="dxa"/>
          </w:tcPr>
          <w:p w14:paraId="2F223ED0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elliae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4FD077FF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30 </w:t>
            </w:r>
          </w:p>
        </w:tc>
        <w:tc>
          <w:tcPr>
            <w:tcW w:w="1550" w:type="dxa"/>
          </w:tcPr>
          <w:p w14:paraId="0B984197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3</w:t>
            </w:r>
          </w:p>
        </w:tc>
        <w:tc>
          <w:tcPr>
            <w:tcW w:w="1621" w:type="dxa"/>
          </w:tcPr>
          <w:p w14:paraId="6B18EA10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542580</w:t>
            </w:r>
          </w:p>
        </w:tc>
      </w:tr>
      <w:tr w:rsidR="000712A7" w:rsidRPr="007345B8" w14:paraId="6644B1EE" w14:textId="77777777" w:rsidTr="00510338">
        <w:tc>
          <w:tcPr>
            <w:tcW w:w="3734" w:type="dxa"/>
          </w:tcPr>
          <w:p w14:paraId="4552AA4B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elliae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0F5BD677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31 </w:t>
            </w:r>
          </w:p>
        </w:tc>
        <w:tc>
          <w:tcPr>
            <w:tcW w:w="1550" w:type="dxa"/>
          </w:tcPr>
          <w:p w14:paraId="513F5731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7</w:t>
            </w:r>
          </w:p>
        </w:tc>
        <w:tc>
          <w:tcPr>
            <w:tcW w:w="1621" w:type="dxa"/>
          </w:tcPr>
          <w:p w14:paraId="0600C2FA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542585</w:t>
            </w:r>
          </w:p>
        </w:tc>
      </w:tr>
      <w:tr w:rsidR="000712A7" w:rsidRPr="007345B8" w14:paraId="5231DA3A" w14:textId="77777777" w:rsidTr="00510338">
        <w:tc>
          <w:tcPr>
            <w:tcW w:w="3734" w:type="dxa"/>
          </w:tcPr>
          <w:p w14:paraId="746AF1BE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lcico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45C8F0A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0A">
              <w:rPr>
                <w:rFonts w:ascii="Times New Roman" w:hAnsi="Times New Roman" w:cs="Times New Roman"/>
                <w:sz w:val="24"/>
                <w:szCs w:val="24"/>
              </w:rPr>
              <w:t>CBS 12588</w:t>
            </w:r>
            <w:r w:rsidRPr="00597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48C4D61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520</w:t>
            </w:r>
          </w:p>
        </w:tc>
        <w:tc>
          <w:tcPr>
            <w:tcW w:w="1621" w:type="dxa"/>
          </w:tcPr>
          <w:p w14:paraId="425501C6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180256</w:t>
            </w:r>
          </w:p>
        </w:tc>
      </w:tr>
      <w:tr w:rsidR="000712A7" w:rsidRPr="007345B8" w14:paraId="016FC60E" w14:textId="77777777" w:rsidTr="00510338">
        <w:tc>
          <w:tcPr>
            <w:tcW w:w="3734" w:type="dxa"/>
          </w:tcPr>
          <w:p w14:paraId="5D8DBFFB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chassae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20AE304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0A">
              <w:rPr>
                <w:rFonts w:ascii="Times New Roman" w:hAnsi="Times New Roman" w:cs="Times New Roman"/>
                <w:sz w:val="24"/>
                <w:szCs w:val="24"/>
              </w:rPr>
              <w:t>UFMG-D5L7</w:t>
            </w:r>
            <w:r w:rsidRPr="00597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 </w:t>
            </w:r>
            <w:r w:rsidRPr="0059760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0" w:type="dxa"/>
          </w:tcPr>
          <w:p w14:paraId="16B3DA56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780060</w:t>
            </w:r>
          </w:p>
        </w:tc>
        <w:tc>
          <w:tcPr>
            <w:tcW w:w="1621" w:type="dxa"/>
          </w:tcPr>
          <w:p w14:paraId="0CCBCC7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180255</w:t>
            </w:r>
          </w:p>
        </w:tc>
      </w:tr>
      <w:tr w:rsidR="000712A7" w:rsidRPr="007345B8" w14:paraId="588FB2F3" w14:textId="77777777" w:rsidTr="00510338">
        <w:tc>
          <w:tcPr>
            <w:tcW w:w="3734" w:type="dxa"/>
          </w:tcPr>
          <w:p w14:paraId="380DABE0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al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7F879154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0A">
              <w:rPr>
                <w:rFonts w:ascii="Times New Roman" w:hAnsi="Times New Roman" w:cs="Times New Roman"/>
                <w:sz w:val="24"/>
                <w:szCs w:val="24"/>
              </w:rPr>
              <w:t>CBS 14161</w:t>
            </w:r>
            <w:r w:rsidRPr="00597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0EDF50D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282CC50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64390</w:t>
            </w:r>
          </w:p>
        </w:tc>
      </w:tr>
      <w:tr w:rsidR="000712A7" w:rsidRPr="007345B8" w14:paraId="1207395B" w14:textId="77777777" w:rsidTr="00510338">
        <w:tc>
          <w:tcPr>
            <w:tcW w:w="3734" w:type="dxa"/>
          </w:tcPr>
          <w:p w14:paraId="1BD0F576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 occidentalis </w:t>
            </w:r>
          </w:p>
        </w:tc>
        <w:tc>
          <w:tcPr>
            <w:tcW w:w="2337" w:type="dxa"/>
          </w:tcPr>
          <w:p w14:paraId="3A6579E6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8452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620231B6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093A061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7641</w:t>
            </w:r>
          </w:p>
        </w:tc>
      </w:tr>
      <w:tr w:rsidR="000712A7" w:rsidRPr="007345B8" w14:paraId="0A72AFEB" w14:textId="77777777" w:rsidTr="00510338">
        <w:tc>
          <w:tcPr>
            <w:tcW w:w="3734" w:type="dxa"/>
          </w:tcPr>
          <w:p w14:paraId="3A300B9C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ophi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03A384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8458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348F2A5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7357CD7A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8437</w:t>
            </w:r>
          </w:p>
        </w:tc>
      </w:tr>
      <w:tr w:rsidR="000712A7" w:rsidRPr="007345B8" w14:paraId="4578EEFA" w14:textId="77777777" w:rsidTr="00510338">
        <w:tc>
          <w:tcPr>
            <w:tcW w:w="3734" w:type="dxa"/>
          </w:tcPr>
          <w:p w14:paraId="6CD381BE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ali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092538C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8456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740013B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4201432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8435</w:t>
            </w:r>
          </w:p>
        </w:tc>
      </w:tr>
      <w:tr w:rsidR="000712A7" w:rsidRPr="007345B8" w14:paraId="6FC00803" w14:textId="77777777" w:rsidTr="00510338">
        <w:tc>
          <w:tcPr>
            <w:tcW w:w="3734" w:type="dxa"/>
          </w:tcPr>
          <w:p w14:paraId="4B74CA2E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ctico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5A7D2CFD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NRRL Y-27362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0F33BD6E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0987</w:t>
            </w:r>
          </w:p>
        </w:tc>
        <w:tc>
          <w:tcPr>
            <w:tcW w:w="1621" w:type="dxa"/>
          </w:tcPr>
          <w:p w14:paraId="4EF6DE6E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046035</w:t>
            </w:r>
          </w:p>
        </w:tc>
      </w:tr>
      <w:tr w:rsidR="000712A7" w:rsidRPr="007345B8" w14:paraId="1DC187BF" w14:textId="77777777" w:rsidTr="00510338">
        <w:tc>
          <w:tcPr>
            <w:tcW w:w="3734" w:type="dxa"/>
          </w:tcPr>
          <w:p w14:paraId="35004411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khonpathom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640061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TBRC 14875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41363F8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632019</w:t>
            </w:r>
          </w:p>
        </w:tc>
        <w:tc>
          <w:tcPr>
            <w:tcW w:w="1621" w:type="dxa"/>
          </w:tcPr>
          <w:p w14:paraId="592FE71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604625</w:t>
            </w:r>
          </w:p>
        </w:tc>
      </w:tr>
      <w:tr w:rsidR="000712A7" w:rsidRPr="007345B8" w14:paraId="092BBAB9" w14:textId="77777777" w:rsidTr="00510338">
        <w:tc>
          <w:tcPr>
            <w:tcW w:w="3734" w:type="dxa"/>
          </w:tcPr>
          <w:p w14:paraId="24815FD0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noccae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1245759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12178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0DBD298E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518</w:t>
            </w:r>
          </w:p>
        </w:tc>
        <w:tc>
          <w:tcPr>
            <w:tcW w:w="1621" w:type="dxa"/>
          </w:tcPr>
          <w:p w14:paraId="2CEFDE3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593535</w:t>
            </w:r>
          </w:p>
        </w:tc>
      </w:tr>
      <w:tr w:rsidR="000712A7" w:rsidRPr="007345B8" w14:paraId="06DC8FD7" w14:textId="77777777" w:rsidTr="00510338">
        <w:tc>
          <w:tcPr>
            <w:tcW w:w="3734" w:type="dxa"/>
          </w:tcPr>
          <w:p w14:paraId="6DA6F22B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yani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38A546D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12905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379BA39C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522</w:t>
            </w:r>
          </w:p>
        </w:tc>
        <w:tc>
          <w:tcPr>
            <w:tcW w:w="1621" w:type="dxa"/>
          </w:tcPr>
          <w:p w14:paraId="68E07B06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X978398</w:t>
            </w:r>
          </w:p>
        </w:tc>
      </w:tr>
      <w:tr w:rsidR="000712A7" w:rsidRPr="007345B8" w14:paraId="3252E1A8" w14:textId="77777777" w:rsidTr="00510338">
        <w:tc>
          <w:tcPr>
            <w:tcW w:w="3734" w:type="dxa"/>
          </w:tcPr>
          <w:p w14:paraId="5686EBD8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lapaon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111294EA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10935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10E78783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1D46706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Y106530</w:t>
            </w:r>
          </w:p>
        </w:tc>
      </w:tr>
      <w:tr w:rsidR="000712A7" w:rsidRPr="007345B8" w14:paraId="7A40DB93" w14:textId="77777777" w:rsidTr="00510338">
        <w:tc>
          <w:tcPr>
            <w:tcW w:w="3734" w:type="dxa"/>
          </w:tcPr>
          <w:p w14:paraId="30A7B363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rosophilae </w:t>
            </w:r>
          </w:p>
        </w:tc>
        <w:tc>
          <w:tcPr>
            <w:tcW w:w="2337" w:type="dxa"/>
          </w:tcPr>
          <w:p w14:paraId="2C99B023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8459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1F06FA0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69B25A5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7642</w:t>
            </w:r>
          </w:p>
        </w:tc>
      </w:tr>
      <w:tr w:rsidR="000712A7" w:rsidRPr="007345B8" w14:paraId="3AE5081F" w14:textId="77777777" w:rsidTr="00510338">
        <w:tc>
          <w:tcPr>
            <w:tcW w:w="3734" w:type="dxa"/>
          </w:tcPr>
          <w:p w14:paraId="25348F0A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derwalti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C60373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CBS 5524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4232345C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372</w:t>
            </w:r>
          </w:p>
        </w:tc>
        <w:tc>
          <w:tcPr>
            <w:tcW w:w="1621" w:type="dxa"/>
          </w:tcPr>
          <w:p w14:paraId="1B0F741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2313</w:t>
            </w:r>
          </w:p>
        </w:tc>
      </w:tr>
      <w:tr w:rsidR="000712A7" w:rsidRPr="007345B8" w14:paraId="034C8640" w14:textId="77777777" w:rsidTr="00510338">
        <w:tc>
          <w:tcPr>
            <w:tcW w:w="3734" w:type="dxa"/>
          </w:tcPr>
          <w:p w14:paraId="7F755377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esi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5310040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21">
              <w:rPr>
                <w:rFonts w:ascii="Times New Roman" w:hAnsi="Times New Roman" w:cs="Times New Roman"/>
                <w:sz w:val="24"/>
                <w:szCs w:val="24"/>
              </w:rPr>
              <w:t>IMUFRJ 52102</w:t>
            </w:r>
            <w:r w:rsidRPr="00021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287652F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5E5879FB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790617</w:t>
            </w:r>
          </w:p>
        </w:tc>
      </w:tr>
      <w:tr w:rsidR="000712A7" w:rsidRPr="007345B8" w14:paraId="36C4D440" w14:textId="77777777" w:rsidTr="00510338">
        <w:tc>
          <w:tcPr>
            <w:tcW w:w="3734" w:type="dxa"/>
          </w:tcPr>
          <w:p w14:paraId="29C70697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casiico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5354915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0702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6E57C5B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Y101923</w:t>
            </w:r>
          </w:p>
        </w:tc>
        <w:tc>
          <w:tcPr>
            <w:tcW w:w="1621" w:type="dxa"/>
          </w:tcPr>
          <w:p w14:paraId="3847D50B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284106</w:t>
            </w:r>
          </w:p>
        </w:tc>
      </w:tr>
      <w:tr w:rsidR="000712A7" w:rsidRPr="007345B8" w14:paraId="4B155AD7" w14:textId="77777777" w:rsidTr="00510338">
        <w:tc>
          <w:tcPr>
            <w:tcW w:w="3734" w:type="dxa"/>
          </w:tcPr>
          <w:p w14:paraId="380F5924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rugos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3FDB9544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010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65FA2DB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55986</w:t>
            </w:r>
          </w:p>
        </w:tc>
        <w:tc>
          <w:tcPr>
            <w:tcW w:w="1621" w:type="dxa"/>
          </w:tcPr>
          <w:p w14:paraId="49B8A16B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2306</w:t>
            </w:r>
          </w:p>
        </w:tc>
      </w:tr>
      <w:tr w:rsidR="000712A7" w:rsidRPr="007345B8" w14:paraId="742C3B93" w14:textId="77777777" w:rsidTr="00510338">
        <w:tc>
          <w:tcPr>
            <w:tcW w:w="3734" w:type="dxa"/>
          </w:tcPr>
          <w:p w14:paraId="0D4AC333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vaji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082F2DE2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5893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14FFECFA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4469</w:t>
            </w:r>
          </w:p>
        </w:tc>
        <w:tc>
          <w:tcPr>
            <w:tcW w:w="1621" w:type="dxa"/>
          </w:tcPr>
          <w:p w14:paraId="3932FD4D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606540</w:t>
            </w:r>
          </w:p>
        </w:tc>
      </w:tr>
      <w:tr w:rsidR="000712A7" w:rsidRPr="007345B8" w14:paraId="6C47B515" w14:textId="77777777" w:rsidTr="00510338">
        <w:tc>
          <w:tcPr>
            <w:tcW w:w="3734" w:type="dxa"/>
          </w:tcPr>
          <w:p w14:paraId="5FF676FA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in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0D3F4956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YNU 15885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4FED2D0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73256</w:t>
            </w:r>
          </w:p>
        </w:tc>
        <w:tc>
          <w:tcPr>
            <w:tcW w:w="1621" w:type="dxa"/>
          </w:tcPr>
          <w:p w14:paraId="58E535A4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128726</w:t>
            </w:r>
          </w:p>
        </w:tc>
      </w:tr>
      <w:tr w:rsidR="000712A7" w:rsidRPr="007345B8" w14:paraId="266294F1" w14:textId="77777777" w:rsidTr="00510338">
        <w:tc>
          <w:tcPr>
            <w:tcW w:w="3734" w:type="dxa"/>
          </w:tcPr>
          <w:p w14:paraId="15FAE509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ndov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7" w:type="dxa"/>
          </w:tcPr>
          <w:p w14:paraId="55314E3B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6875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5F92FD9B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Y106776</w:t>
            </w:r>
          </w:p>
        </w:tc>
        <w:tc>
          <w:tcPr>
            <w:tcW w:w="1621" w:type="dxa"/>
          </w:tcPr>
          <w:p w14:paraId="25180AC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55988</w:t>
            </w:r>
          </w:p>
        </w:tc>
      </w:tr>
      <w:tr w:rsidR="000712A7" w:rsidRPr="007345B8" w14:paraId="16583D12" w14:textId="77777777" w:rsidTr="00510338">
        <w:tc>
          <w:tcPr>
            <w:tcW w:w="3734" w:type="dxa"/>
          </w:tcPr>
          <w:p w14:paraId="2EF8A5D0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gipi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13FDE24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UFMG-R188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0DDD61E2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0100CA2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9907</w:t>
            </w:r>
          </w:p>
        </w:tc>
      </w:tr>
      <w:tr w:rsidR="000712A7" w:rsidRPr="007345B8" w14:paraId="434077A8" w14:textId="77777777" w:rsidTr="00510338">
        <w:tc>
          <w:tcPr>
            <w:tcW w:w="3734" w:type="dxa"/>
          </w:tcPr>
          <w:p w14:paraId="522B9B87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myrinae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DFA740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3167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3C421AF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0319</w:t>
            </w:r>
          </w:p>
        </w:tc>
        <w:tc>
          <w:tcPr>
            <w:tcW w:w="1621" w:type="dxa"/>
          </w:tcPr>
          <w:p w14:paraId="4F1066B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64357</w:t>
            </w:r>
          </w:p>
        </w:tc>
      </w:tr>
      <w:tr w:rsidR="000712A7" w:rsidRPr="007345B8" w14:paraId="5C178D73" w14:textId="77777777" w:rsidTr="00510338">
        <w:tc>
          <w:tcPr>
            <w:tcW w:w="3734" w:type="dxa"/>
          </w:tcPr>
          <w:p w14:paraId="1B3B3C54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nese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4A86234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UWOPS 00-107.1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17034C0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74898DF3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313369</w:t>
            </w:r>
          </w:p>
        </w:tc>
      </w:tr>
      <w:tr w:rsidR="000712A7" w:rsidRPr="007345B8" w14:paraId="3516A2C1" w14:textId="77777777" w:rsidTr="00510338">
        <w:tc>
          <w:tcPr>
            <w:tcW w:w="3734" w:type="dxa"/>
          </w:tcPr>
          <w:p w14:paraId="0E9A5D75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rtzmani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52FFFB77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UWOPS 00-192.1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415ED34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975533</w:t>
            </w:r>
          </w:p>
        </w:tc>
        <w:tc>
          <w:tcPr>
            <w:tcW w:w="1621" w:type="dxa"/>
          </w:tcPr>
          <w:p w14:paraId="6DDC3CD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975533</w:t>
            </w:r>
          </w:p>
        </w:tc>
      </w:tr>
      <w:tr w:rsidR="000712A7" w:rsidRPr="007345B8" w14:paraId="36126532" w14:textId="77777777" w:rsidTr="00510338">
        <w:tc>
          <w:tcPr>
            <w:tcW w:w="3734" w:type="dxa"/>
          </w:tcPr>
          <w:p w14:paraId="406E84D4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iphi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AEA942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9712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44418B0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217F920B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5315</w:t>
            </w:r>
          </w:p>
        </w:tc>
      </w:tr>
      <w:tr w:rsidR="000712A7" w:rsidRPr="007345B8" w14:paraId="43DCEADF" w14:textId="77777777" w:rsidTr="00510338">
        <w:tc>
          <w:tcPr>
            <w:tcW w:w="3734" w:type="dxa"/>
          </w:tcPr>
          <w:p w14:paraId="7AC107A7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ercqiae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5A4F7F5D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RRL Y-6692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36D5E9A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911462</w:t>
            </w:r>
          </w:p>
        </w:tc>
        <w:tc>
          <w:tcPr>
            <w:tcW w:w="1621" w:type="dxa"/>
          </w:tcPr>
          <w:p w14:paraId="47708CF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438240</w:t>
            </w:r>
          </w:p>
        </w:tc>
      </w:tr>
      <w:tr w:rsidR="000712A7" w:rsidRPr="007345B8" w14:paraId="130EF19C" w14:textId="77777777" w:rsidTr="00510338">
        <w:tc>
          <w:tcPr>
            <w:tcW w:w="3734" w:type="dxa"/>
          </w:tcPr>
          <w:p w14:paraId="0D2B529E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satil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520D369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752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5FF310D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51812</w:t>
            </w:r>
          </w:p>
        </w:tc>
        <w:tc>
          <w:tcPr>
            <w:tcW w:w="1621" w:type="dxa"/>
          </w:tcPr>
          <w:p w14:paraId="0ADB1DB2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Y106869</w:t>
            </w:r>
          </w:p>
        </w:tc>
      </w:tr>
      <w:tr w:rsidR="000712A7" w:rsidRPr="007345B8" w14:paraId="04FBC3C4" w14:textId="77777777" w:rsidTr="00510338">
        <w:tc>
          <w:tcPr>
            <w:tcW w:w="3734" w:type="dxa"/>
          </w:tcPr>
          <w:p w14:paraId="3F57AD23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act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199EBC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RRL Y-17645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28F7503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32CD31C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438239</w:t>
            </w:r>
          </w:p>
        </w:tc>
      </w:tr>
      <w:tr w:rsidR="000712A7" w:rsidRPr="007345B8" w14:paraId="4C18604C" w14:textId="77777777" w:rsidTr="00510338">
        <w:tc>
          <w:tcPr>
            <w:tcW w:w="3734" w:type="dxa"/>
          </w:tcPr>
          <w:p w14:paraId="4991DE37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ailandensis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7C06BDAB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32</w:t>
            </w: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29A73339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0</w:t>
            </w:r>
          </w:p>
        </w:tc>
        <w:tc>
          <w:tcPr>
            <w:tcW w:w="1621" w:type="dxa"/>
          </w:tcPr>
          <w:p w14:paraId="0E64CCFB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Y411893</w:t>
            </w:r>
          </w:p>
        </w:tc>
      </w:tr>
      <w:tr w:rsidR="000712A7" w:rsidRPr="007345B8" w14:paraId="59B989E6" w14:textId="77777777" w:rsidTr="00510338">
        <w:tc>
          <w:tcPr>
            <w:tcW w:w="3734" w:type="dxa"/>
          </w:tcPr>
          <w:p w14:paraId="5E331667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ailandensis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8EF629B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33</w:t>
            </w:r>
          </w:p>
        </w:tc>
        <w:tc>
          <w:tcPr>
            <w:tcW w:w="1550" w:type="dxa"/>
          </w:tcPr>
          <w:p w14:paraId="42A6B172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4</w:t>
            </w:r>
          </w:p>
        </w:tc>
        <w:tc>
          <w:tcPr>
            <w:tcW w:w="1621" w:type="dxa"/>
          </w:tcPr>
          <w:p w14:paraId="0FF233CA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542581</w:t>
            </w:r>
          </w:p>
        </w:tc>
      </w:tr>
      <w:tr w:rsidR="000712A7" w:rsidRPr="007345B8" w14:paraId="510BE937" w14:textId="77777777" w:rsidTr="00510338">
        <w:tc>
          <w:tcPr>
            <w:tcW w:w="3734" w:type="dxa"/>
          </w:tcPr>
          <w:p w14:paraId="3DEC1B44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ailandensis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5DEC9F6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34</w:t>
            </w:r>
          </w:p>
        </w:tc>
        <w:tc>
          <w:tcPr>
            <w:tcW w:w="1550" w:type="dxa"/>
          </w:tcPr>
          <w:p w14:paraId="6EF69611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5</w:t>
            </w:r>
          </w:p>
        </w:tc>
        <w:tc>
          <w:tcPr>
            <w:tcW w:w="1621" w:type="dxa"/>
          </w:tcPr>
          <w:p w14:paraId="04E7F0C2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Y640634</w:t>
            </w:r>
          </w:p>
        </w:tc>
      </w:tr>
      <w:tr w:rsidR="000712A7" w:rsidRPr="007345B8" w14:paraId="39FD69CD" w14:textId="77777777" w:rsidTr="00510338">
        <w:tc>
          <w:tcPr>
            <w:tcW w:w="3734" w:type="dxa"/>
          </w:tcPr>
          <w:p w14:paraId="50FEB94C" w14:textId="77777777" w:rsidR="000712A7" w:rsidRPr="00E44B81" w:rsidRDefault="000712A7" w:rsidP="0051033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ckerhamiella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ailandensis</w:t>
            </w:r>
            <w:proofErr w:type="spellEnd"/>
            <w:r w:rsidRPr="00E44B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57177C0A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BR-CMU435</w:t>
            </w:r>
          </w:p>
        </w:tc>
        <w:tc>
          <w:tcPr>
            <w:tcW w:w="1550" w:type="dxa"/>
          </w:tcPr>
          <w:p w14:paraId="3AFE66E5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857166</w:t>
            </w:r>
          </w:p>
        </w:tc>
        <w:tc>
          <w:tcPr>
            <w:tcW w:w="1621" w:type="dxa"/>
          </w:tcPr>
          <w:p w14:paraId="4CBE422C" w14:textId="77777777" w:rsidR="000712A7" w:rsidRPr="00E44B81" w:rsidRDefault="000712A7" w:rsidP="00510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542584</w:t>
            </w:r>
          </w:p>
        </w:tc>
      </w:tr>
      <w:tr w:rsidR="000712A7" w:rsidRPr="007345B8" w14:paraId="61C8ACDE" w14:textId="77777777" w:rsidTr="00510338">
        <w:tc>
          <w:tcPr>
            <w:tcW w:w="3734" w:type="dxa"/>
          </w:tcPr>
          <w:p w14:paraId="49D0B2D1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iphi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668D17E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GMCC 2.3479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5E39B93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37659</w:t>
            </w:r>
          </w:p>
        </w:tc>
        <w:tc>
          <w:tcPr>
            <w:tcW w:w="1621" w:type="dxa"/>
          </w:tcPr>
          <w:p w14:paraId="678483F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284104</w:t>
            </w:r>
          </w:p>
        </w:tc>
      </w:tr>
      <w:tr w:rsidR="000712A7" w:rsidRPr="007345B8" w14:paraId="6ACB6A36" w14:textId="77777777" w:rsidTr="00510338">
        <w:tc>
          <w:tcPr>
            <w:tcW w:w="3734" w:type="dxa"/>
          </w:tcPr>
          <w:p w14:paraId="6A9CBBAE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bophi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19D8E5CB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RRL Y-7921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30F45F95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911460</w:t>
            </w:r>
          </w:p>
        </w:tc>
        <w:tc>
          <w:tcPr>
            <w:tcW w:w="1621" w:type="dxa"/>
          </w:tcPr>
          <w:p w14:paraId="2A03B1DE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438229</w:t>
            </w:r>
          </w:p>
        </w:tc>
      </w:tr>
      <w:tr w:rsidR="000712A7" w:rsidRPr="007345B8" w14:paraId="1F162286" w14:textId="77777777" w:rsidTr="00510338">
        <w:tc>
          <w:tcPr>
            <w:tcW w:w="3734" w:type="dxa"/>
          </w:tcPr>
          <w:p w14:paraId="18B68E49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antico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E7D32F4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RRL Y-17858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14188978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911458</w:t>
            </w:r>
          </w:p>
        </w:tc>
        <w:tc>
          <w:tcPr>
            <w:tcW w:w="1621" w:type="dxa"/>
          </w:tcPr>
          <w:p w14:paraId="0C5E775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438230</w:t>
            </w:r>
          </w:p>
        </w:tc>
      </w:tr>
      <w:tr w:rsidR="000712A7" w:rsidRPr="007345B8" w14:paraId="6C48E4AB" w14:textId="77777777" w:rsidTr="00510338">
        <w:tc>
          <w:tcPr>
            <w:tcW w:w="3734" w:type="dxa"/>
          </w:tcPr>
          <w:p w14:paraId="2F372C32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opicalis </w:t>
            </w:r>
          </w:p>
        </w:tc>
        <w:tc>
          <w:tcPr>
            <w:tcW w:w="2337" w:type="dxa"/>
          </w:tcPr>
          <w:p w14:paraId="72A758DF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DMKU VGT1-19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190953A2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72735</w:t>
            </w:r>
          </w:p>
        </w:tc>
        <w:tc>
          <w:tcPr>
            <w:tcW w:w="1621" w:type="dxa"/>
          </w:tcPr>
          <w:p w14:paraId="15DA21A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142264</w:t>
            </w:r>
          </w:p>
        </w:tc>
      </w:tr>
      <w:tr w:rsidR="000712A7" w:rsidRPr="007345B8" w14:paraId="3977DA45" w14:textId="77777777" w:rsidTr="00510338">
        <w:tc>
          <w:tcPr>
            <w:tcW w:w="3734" w:type="dxa"/>
          </w:tcPr>
          <w:p w14:paraId="43796364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2E6C321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ECT 12028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09D88DA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69892</w:t>
            </w:r>
          </w:p>
        </w:tc>
        <w:tc>
          <w:tcPr>
            <w:tcW w:w="1621" w:type="dxa"/>
          </w:tcPr>
          <w:p w14:paraId="53BDF549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141077</w:t>
            </w:r>
          </w:p>
        </w:tc>
      </w:tr>
      <w:tr w:rsidR="000712A7" w:rsidRPr="007345B8" w14:paraId="66A0CB8E" w14:textId="77777777" w:rsidTr="00510338">
        <w:tc>
          <w:tcPr>
            <w:tcW w:w="3734" w:type="dxa"/>
          </w:tcPr>
          <w:p w14:paraId="45FD605C" w14:textId="77777777" w:rsidR="000712A7" w:rsidRPr="00283DDF" w:rsidRDefault="000712A7" w:rsidP="0051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otoleran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2466745A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DMKU VGT1-14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098A6CC0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194615</w:t>
            </w:r>
          </w:p>
        </w:tc>
        <w:tc>
          <w:tcPr>
            <w:tcW w:w="1621" w:type="dxa"/>
          </w:tcPr>
          <w:p w14:paraId="1E7AC33D" w14:textId="77777777" w:rsidR="000712A7" w:rsidRPr="007345B8" w:rsidRDefault="000712A7" w:rsidP="00510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141490</w:t>
            </w:r>
          </w:p>
        </w:tc>
      </w:tr>
    </w:tbl>
    <w:p w14:paraId="5F1A88BE" w14:textId="33397F40" w:rsidR="00E44B81" w:rsidRDefault="00E44B81" w:rsidP="000712A7">
      <w:pPr>
        <w:rPr>
          <w:rFonts w:ascii="Times New Roman" w:hAnsi="Times New Roman" w:cs="Times New Roman"/>
          <w:sz w:val="20"/>
          <w:szCs w:val="20"/>
        </w:rPr>
      </w:pPr>
    </w:p>
    <w:p w14:paraId="6D9E0756" w14:textId="53E83C0F" w:rsidR="00E44B81" w:rsidRDefault="00E44B81" w:rsidP="000712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016CC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4E6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4"/>
        <w:gridCol w:w="2337"/>
        <w:gridCol w:w="1550"/>
        <w:gridCol w:w="1621"/>
      </w:tblGrid>
      <w:tr w:rsidR="00E44B81" w:rsidRPr="007345B8" w14:paraId="6F3C3751" w14:textId="77777777" w:rsidTr="00115D6F">
        <w:tc>
          <w:tcPr>
            <w:tcW w:w="3734" w:type="dxa"/>
            <w:vMerge w:val="restart"/>
            <w:vAlign w:val="center"/>
          </w:tcPr>
          <w:p w14:paraId="0AD4ECB7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Yeast species</w:t>
            </w:r>
          </w:p>
        </w:tc>
        <w:tc>
          <w:tcPr>
            <w:tcW w:w="2337" w:type="dxa"/>
            <w:vMerge w:val="restart"/>
            <w:vAlign w:val="center"/>
          </w:tcPr>
          <w:p w14:paraId="2589E420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3171" w:type="dxa"/>
            <w:gridSpan w:val="2"/>
            <w:vAlign w:val="center"/>
          </w:tcPr>
          <w:p w14:paraId="36016995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</w:tr>
      <w:tr w:rsidR="00E44B81" w:rsidRPr="007345B8" w14:paraId="17DF39AF" w14:textId="77777777" w:rsidTr="00115D6F">
        <w:tc>
          <w:tcPr>
            <w:tcW w:w="3734" w:type="dxa"/>
            <w:vMerge/>
            <w:vAlign w:val="center"/>
          </w:tcPr>
          <w:p w14:paraId="7423157C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Merge/>
            <w:vAlign w:val="center"/>
          </w:tcPr>
          <w:p w14:paraId="00FC2804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vAlign w:val="center"/>
          </w:tcPr>
          <w:p w14:paraId="6497DF91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621" w:type="dxa"/>
            <w:vAlign w:val="center"/>
          </w:tcPr>
          <w:p w14:paraId="3168ADC5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D1/D2</w:t>
            </w:r>
          </w:p>
        </w:tc>
      </w:tr>
      <w:tr w:rsidR="00E44B81" w:rsidRPr="007345B8" w14:paraId="1EEF7244" w14:textId="77777777" w:rsidTr="00115D6F">
        <w:tc>
          <w:tcPr>
            <w:tcW w:w="3734" w:type="dxa"/>
          </w:tcPr>
          <w:p w14:paraId="6CF505A3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amen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0EE6258B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DMKU-SE106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 </w:t>
            </w: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0" w:type="dxa"/>
          </w:tcPr>
          <w:p w14:paraId="2E3B0B8E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55951</w:t>
            </w:r>
          </w:p>
        </w:tc>
        <w:tc>
          <w:tcPr>
            <w:tcW w:w="1621" w:type="dxa"/>
          </w:tcPr>
          <w:p w14:paraId="2A371A0F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8438</w:t>
            </w:r>
          </w:p>
        </w:tc>
      </w:tr>
      <w:tr w:rsidR="00E44B81" w:rsidRPr="007345B8" w14:paraId="6C50B580" w14:textId="77777777" w:rsidTr="00115D6F">
        <w:tc>
          <w:tcPr>
            <w:tcW w:w="3734" w:type="dxa"/>
          </w:tcPr>
          <w:p w14:paraId="62FF52BF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linesis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7816647E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YNU 146103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0E1A2053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73251</w:t>
            </w:r>
          </w:p>
        </w:tc>
        <w:tc>
          <w:tcPr>
            <w:tcW w:w="1621" w:type="dxa"/>
          </w:tcPr>
          <w:p w14:paraId="1B56CF05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79498</w:t>
            </w:r>
          </w:p>
        </w:tc>
      </w:tr>
      <w:tr w:rsidR="00E44B81" w:rsidRPr="007345B8" w14:paraId="4AC8C48A" w14:textId="77777777" w:rsidTr="00115D6F">
        <w:tc>
          <w:tcPr>
            <w:tcW w:w="3734" w:type="dxa"/>
          </w:tcPr>
          <w:p w14:paraId="6F4FE2AA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stich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7" w:type="dxa"/>
          </w:tcPr>
          <w:p w14:paraId="66B774A3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YNU 15896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27028C2D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73257</w:t>
            </w:r>
          </w:p>
        </w:tc>
        <w:tc>
          <w:tcPr>
            <w:tcW w:w="1621" w:type="dxa"/>
          </w:tcPr>
          <w:p w14:paraId="27C85099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128723</w:t>
            </w:r>
          </w:p>
        </w:tc>
      </w:tr>
      <w:tr w:rsidR="00E44B81" w:rsidRPr="007345B8" w14:paraId="2A3CD791" w14:textId="77777777" w:rsidTr="00115D6F">
        <w:tc>
          <w:tcPr>
            <w:tcW w:w="3734" w:type="dxa"/>
          </w:tcPr>
          <w:p w14:paraId="1328BC80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zuoi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1CD4303A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NBRC 102565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134ADD9E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3A24A0E2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5687</w:t>
            </w:r>
          </w:p>
        </w:tc>
      </w:tr>
      <w:tr w:rsidR="00E44B81" w:rsidRPr="007345B8" w14:paraId="33138C96" w14:textId="77777777" w:rsidTr="00115D6F">
        <w:tc>
          <w:tcPr>
            <w:tcW w:w="3734" w:type="dxa"/>
          </w:tcPr>
          <w:p w14:paraId="7B26AADE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ctico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1575F4A5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2902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69372A4B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158998</w:t>
            </w:r>
          </w:p>
        </w:tc>
        <w:tc>
          <w:tcPr>
            <w:tcW w:w="1621" w:type="dxa"/>
          </w:tcPr>
          <w:p w14:paraId="045E5C9C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9950</w:t>
            </w:r>
          </w:p>
        </w:tc>
      </w:tr>
      <w:tr w:rsidR="00E44B81" w:rsidRPr="007345B8" w14:paraId="2AA8E2A8" w14:textId="77777777" w:rsidTr="00115D6F">
        <w:tc>
          <w:tcPr>
            <w:tcW w:w="3734" w:type="dxa"/>
          </w:tcPr>
          <w:p w14:paraId="10052E03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egawae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31C2E290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2089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1C7A6E01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Y102129</w:t>
            </w:r>
          </w:p>
        </w:tc>
        <w:tc>
          <w:tcPr>
            <w:tcW w:w="1621" w:type="dxa"/>
          </w:tcPr>
          <w:p w14:paraId="1FDADEFA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06510</w:t>
            </w:r>
          </w:p>
        </w:tc>
      </w:tr>
      <w:tr w:rsidR="00E44B81" w:rsidRPr="007345B8" w14:paraId="7E22A370" w14:textId="77777777" w:rsidTr="00115D6F">
        <w:tc>
          <w:tcPr>
            <w:tcW w:w="3734" w:type="dxa"/>
          </w:tcPr>
          <w:p w14:paraId="2C0C0599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avikovae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43F8BC2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>CBS 12417</w:t>
            </w:r>
            <w:r w:rsidRPr="008A5D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8A5DE9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550" w:type="dxa"/>
          </w:tcPr>
          <w:p w14:paraId="74E16EC2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B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1" w:type="dxa"/>
          </w:tcPr>
          <w:p w14:paraId="07630E27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055371</w:t>
            </w:r>
          </w:p>
        </w:tc>
      </w:tr>
      <w:tr w:rsidR="00E44B81" w:rsidRPr="007D475A" w14:paraId="2575ACEC" w14:textId="77777777" w:rsidTr="00115D6F">
        <w:tc>
          <w:tcPr>
            <w:tcW w:w="3734" w:type="dxa"/>
          </w:tcPr>
          <w:p w14:paraId="11E50583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ccharomyces cerevisiae </w:t>
            </w:r>
          </w:p>
        </w:tc>
        <w:tc>
          <w:tcPr>
            <w:tcW w:w="2337" w:type="dxa"/>
          </w:tcPr>
          <w:p w14:paraId="1A1135F4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CBS 1171</w:t>
            </w:r>
            <w:r w:rsidRPr="0073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214F906F" w14:textId="77777777" w:rsidR="00E44B81" w:rsidRPr="007D475A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364E83">
              <w:rPr>
                <w:rFonts w:ascii="Times New Roman" w:hAnsi="Times New Roman" w:cs="Times New Roman"/>
                <w:sz w:val="24"/>
                <w:szCs w:val="24"/>
              </w:rPr>
              <w:t>111007</w:t>
            </w:r>
          </w:p>
        </w:tc>
        <w:tc>
          <w:tcPr>
            <w:tcW w:w="1621" w:type="dxa"/>
          </w:tcPr>
          <w:p w14:paraId="0464AE0C" w14:textId="77777777" w:rsidR="00E44B81" w:rsidRPr="007D475A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CD384E">
              <w:rPr>
                <w:rFonts w:ascii="Times New Roman" w:hAnsi="Times New Roman" w:cs="Times New Roman"/>
                <w:sz w:val="24"/>
                <w:szCs w:val="24"/>
              </w:rPr>
              <w:t>042623</w:t>
            </w:r>
          </w:p>
        </w:tc>
      </w:tr>
      <w:tr w:rsidR="00E44B81" w:rsidRPr="007D475A" w14:paraId="42C95A41" w14:textId="77777777" w:rsidTr="00115D6F">
        <w:tc>
          <w:tcPr>
            <w:tcW w:w="3734" w:type="dxa"/>
          </w:tcPr>
          <w:p w14:paraId="2E7793CE" w14:textId="77777777" w:rsidR="00E44B81" w:rsidRPr="00283DDF" w:rsidRDefault="00E44B81" w:rsidP="00115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mothecium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balariae</w:t>
            </w:r>
            <w:proofErr w:type="spellEnd"/>
            <w:r w:rsidRPr="00283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3C6E16E9" w14:textId="77777777" w:rsidR="00E44B81" w:rsidRPr="007345B8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5B8">
              <w:rPr>
                <w:rFonts w:ascii="Times New Roman" w:hAnsi="Times New Roman" w:cs="Times New Roman"/>
                <w:sz w:val="24"/>
                <w:szCs w:val="24"/>
              </w:rPr>
              <w:t>CBS 270.75</w:t>
            </w:r>
            <w:r w:rsidRPr="0073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50" w:type="dxa"/>
          </w:tcPr>
          <w:p w14:paraId="6671B0A6" w14:textId="77777777" w:rsidR="00E44B81" w:rsidRPr="007D475A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364E83">
              <w:rPr>
                <w:rFonts w:ascii="Times New Roman" w:hAnsi="Times New Roman" w:cs="Times New Roman"/>
                <w:sz w:val="24"/>
                <w:szCs w:val="24"/>
              </w:rPr>
              <w:t>119481</w:t>
            </w:r>
          </w:p>
        </w:tc>
        <w:tc>
          <w:tcPr>
            <w:tcW w:w="1621" w:type="dxa"/>
          </w:tcPr>
          <w:p w14:paraId="3292BF80" w14:textId="77777777" w:rsidR="00E44B81" w:rsidRPr="007D475A" w:rsidRDefault="00E44B81" w:rsidP="00115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CD384E">
              <w:rPr>
                <w:rFonts w:ascii="Times New Roman" w:hAnsi="Times New Roman" w:cs="Times New Roman"/>
                <w:sz w:val="24"/>
                <w:szCs w:val="24"/>
              </w:rPr>
              <w:t>042628</w:t>
            </w:r>
          </w:p>
        </w:tc>
      </w:tr>
    </w:tbl>
    <w:p w14:paraId="50462CBD" w14:textId="77777777" w:rsidR="00E44B81" w:rsidRDefault="00E44B81" w:rsidP="000712A7">
      <w:pPr>
        <w:rPr>
          <w:rFonts w:ascii="Times New Roman" w:hAnsi="Times New Roman" w:cs="Times New Roman"/>
          <w:sz w:val="20"/>
          <w:szCs w:val="20"/>
        </w:rPr>
      </w:pPr>
    </w:p>
    <w:p w14:paraId="4C340D40" w14:textId="14A02790" w:rsidR="000712A7" w:rsidRPr="00D967AC" w:rsidRDefault="000712A7" w:rsidP="000712A7">
      <w:pPr>
        <w:rPr>
          <w:rFonts w:ascii="Times New Roman" w:hAnsi="Times New Roman" w:cs="Times New Roman"/>
          <w:sz w:val="20"/>
          <w:szCs w:val="20"/>
        </w:rPr>
      </w:pPr>
      <w:r w:rsidRPr="00D967AC">
        <w:rPr>
          <w:rFonts w:ascii="Times New Roman" w:hAnsi="Times New Roman" w:cs="Times New Roman"/>
          <w:sz w:val="20"/>
          <w:szCs w:val="20"/>
        </w:rPr>
        <w:t>The superscript “</w:t>
      </w:r>
      <w:r w:rsidRPr="00D967AC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D967AC">
        <w:rPr>
          <w:rFonts w:ascii="Times New Roman" w:hAnsi="Times New Roman" w:cs="Times New Roman"/>
          <w:sz w:val="20"/>
          <w:szCs w:val="20"/>
        </w:rPr>
        <w:t>” indicates type species. “</w:t>
      </w:r>
      <w:r w:rsidRPr="00D967AC">
        <w:rPr>
          <w:rFonts w:ascii="Cambria Math" w:hAnsi="Cambria Math" w:cs="Cambria Math"/>
          <w:sz w:val="20"/>
          <w:szCs w:val="20"/>
        </w:rPr>
        <w:t>‒</w:t>
      </w:r>
      <w:r w:rsidRPr="00D967AC">
        <w:rPr>
          <w:rFonts w:ascii="Times New Roman" w:hAnsi="Times New Roman" w:cs="Times New Roman"/>
          <w:sz w:val="20"/>
          <w:szCs w:val="20"/>
        </w:rPr>
        <w:t>” indicates the absent of data in GenBank database.</w:t>
      </w:r>
      <w:r>
        <w:rPr>
          <w:rFonts w:ascii="Times New Roman" w:hAnsi="Times New Roman" w:cs="Times New Roman"/>
          <w:sz w:val="20"/>
          <w:szCs w:val="20"/>
        </w:rPr>
        <w:t xml:space="preserve"> Yeast strains and sequences obtained from this study are in red.</w:t>
      </w:r>
    </w:p>
    <w:p w14:paraId="306CC2CA" w14:textId="4905AE42" w:rsidR="000712A7" w:rsidRDefault="000712A7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</w:pPr>
    </w:p>
    <w:p w14:paraId="79FAF9E2" w14:textId="4A72A51E" w:rsidR="000712A7" w:rsidRDefault="000712A7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</w:pPr>
    </w:p>
    <w:p w14:paraId="2B354B8A" w14:textId="44B4BDDB" w:rsidR="000712A7" w:rsidRDefault="000712A7" w:rsidP="0040272B">
      <w:pPr>
        <w:spacing w:before="120" w:after="240" w:line="240" w:lineRule="auto"/>
        <w:rPr>
          <w:rFonts w:ascii="Times New Roman" w:eastAsia="Calibri" w:hAnsi="Times New Roman" w:cs="Cordia New"/>
          <w:sz w:val="24"/>
          <w:szCs w:val="22"/>
          <w:lang w:bidi="ar-SA"/>
        </w:rPr>
      </w:pPr>
    </w:p>
    <w:bookmarkEnd w:id="1"/>
    <w:p w14:paraId="0F2B2003" w14:textId="77777777" w:rsidR="00D967AC" w:rsidRPr="004F4E69" w:rsidRDefault="00D967AC" w:rsidP="00016CC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967AC" w:rsidRPr="004F4E69" w:rsidSect="00016CC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F6468" w14:textId="77777777" w:rsidR="00F61C5D" w:rsidRDefault="00F61C5D">
      <w:pPr>
        <w:spacing w:after="0" w:line="240" w:lineRule="auto"/>
      </w:pPr>
      <w:r>
        <w:separator/>
      </w:r>
    </w:p>
  </w:endnote>
  <w:endnote w:type="continuationSeparator" w:id="0">
    <w:p w14:paraId="7EC47E8E" w14:textId="77777777" w:rsidR="00F61C5D" w:rsidRDefault="00F61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628FB" w14:textId="77777777" w:rsidR="0040272B" w:rsidRPr="00577C4C" w:rsidRDefault="0040272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4D5FD9" wp14:editId="7A62F8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4A1826" w14:textId="77777777" w:rsidR="0040272B" w:rsidRPr="00577C4C" w:rsidRDefault="0040272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20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4D5FD9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24A1826" w14:textId="77777777" w:rsidR="0040272B" w:rsidRPr="00577C4C" w:rsidRDefault="0040272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20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403C7" w14:textId="77777777" w:rsidR="0040272B" w:rsidRPr="00577C4C" w:rsidRDefault="0040272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1F64D16" wp14:editId="20F81C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8D4DE8" w14:textId="77777777" w:rsidR="0040272B" w:rsidRPr="00577C4C" w:rsidRDefault="0040272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20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64D16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F8D4DE8" w14:textId="77777777" w:rsidR="0040272B" w:rsidRPr="00577C4C" w:rsidRDefault="0040272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202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0283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A6D2B" w14:textId="77777777" w:rsidR="0040272B" w:rsidRDefault="004027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1AC4EB" w14:textId="77777777" w:rsidR="0040272B" w:rsidRDefault="004027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C0542" w14:textId="77777777" w:rsidR="00F61C5D" w:rsidRDefault="00F61C5D">
      <w:pPr>
        <w:spacing w:after="0" w:line="240" w:lineRule="auto"/>
      </w:pPr>
      <w:r>
        <w:separator/>
      </w:r>
    </w:p>
  </w:footnote>
  <w:footnote w:type="continuationSeparator" w:id="0">
    <w:p w14:paraId="7C929A9F" w14:textId="77777777" w:rsidR="00F61C5D" w:rsidRDefault="00F61C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2B0E5" w14:textId="77777777" w:rsidR="0040272B" w:rsidRPr="007E3148" w:rsidRDefault="0040272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Isolation of Yeasts from Tea Flow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1418B" w14:textId="4C179055" w:rsidR="0040272B" w:rsidRPr="0018096C" w:rsidRDefault="0040272B" w:rsidP="00A53000">
    <w:pPr>
      <w:pStyle w:val="Header"/>
      <w:rPr>
        <w:rFonts w:ascii="Times New Roman" w:hAnsi="Times New Roman" w:cs="Times New Roman"/>
      </w:rPr>
    </w:pPr>
    <w:r w:rsidRPr="0018096C">
      <w:rPr>
        <w:rFonts w:ascii="Times New Roman" w:hAnsi="Times New Roman" w:cs="Times New Roman"/>
      </w:rPr>
      <w:ptab w:relativeTo="margin" w:alignment="center" w:leader="none"/>
    </w:r>
    <w:r w:rsidRPr="0018096C">
      <w:rPr>
        <w:rFonts w:ascii="Times New Roman" w:hAnsi="Times New Roman" w:cs="Times New Roman"/>
      </w:rPr>
      <w:ptab w:relativeTo="margin" w:alignment="right" w:leader="none"/>
    </w:r>
    <w:r w:rsidRPr="0018096C">
      <w:rPr>
        <w:rFonts w:ascii="Times New Roman" w:hAnsi="Times New Roman" w:cs="Times New Roman"/>
      </w:rPr>
      <w:t xml:space="preserve"> </w:t>
    </w:r>
    <w:r w:rsidR="0018096C">
      <w:rPr>
        <w:rFonts w:ascii="Times New Roman" w:hAnsi="Times New Roman" w:cs="Times New Roman"/>
      </w:rPr>
      <w:t>Isolation</w:t>
    </w:r>
    <w:r w:rsidRPr="0018096C">
      <w:rPr>
        <w:rFonts w:ascii="Times New Roman" w:hAnsi="Times New Roman" w:cs="Times New Roman"/>
      </w:rPr>
      <w:t xml:space="preserve"> of Yeast </w:t>
    </w:r>
    <w:r w:rsidR="00E44B81">
      <w:rPr>
        <w:rFonts w:ascii="Times New Roman" w:hAnsi="Times New Roman" w:cs="Times New Roman"/>
      </w:rPr>
      <w:t>from</w:t>
    </w:r>
    <w:r w:rsidRPr="0018096C">
      <w:rPr>
        <w:rFonts w:ascii="Times New Roman" w:hAnsi="Times New Roman" w:cs="Times New Roman"/>
      </w:rPr>
      <w:t xml:space="preserve"> Tea Flow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548B9" w14:textId="77777777" w:rsidR="0040272B" w:rsidRDefault="0040272B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97326AB" wp14:editId="019F6E2D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59411459">
    <w:abstractNumId w:val="0"/>
  </w:num>
  <w:num w:numId="2" w16cid:durableId="536040956">
    <w:abstractNumId w:val="13"/>
  </w:num>
  <w:num w:numId="3" w16cid:durableId="1965622274">
    <w:abstractNumId w:val="1"/>
  </w:num>
  <w:num w:numId="4" w16cid:durableId="1860119467">
    <w:abstractNumId w:val="15"/>
  </w:num>
  <w:num w:numId="5" w16cid:durableId="18582738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4834090">
    <w:abstractNumId w:val="10"/>
  </w:num>
  <w:num w:numId="7" w16cid:durableId="1049838019">
    <w:abstractNumId w:val="8"/>
  </w:num>
  <w:num w:numId="8" w16cid:durableId="412623619">
    <w:abstractNumId w:val="6"/>
  </w:num>
  <w:num w:numId="9" w16cid:durableId="1451584250">
    <w:abstractNumId w:val="9"/>
  </w:num>
  <w:num w:numId="10" w16cid:durableId="1013922028">
    <w:abstractNumId w:val="7"/>
  </w:num>
  <w:num w:numId="11" w16cid:durableId="1669747953">
    <w:abstractNumId w:val="2"/>
  </w:num>
  <w:num w:numId="12" w16cid:durableId="1537431593">
    <w:abstractNumId w:val="17"/>
  </w:num>
  <w:num w:numId="13" w16cid:durableId="1765760607">
    <w:abstractNumId w:val="12"/>
  </w:num>
  <w:num w:numId="14" w16cid:durableId="703560121">
    <w:abstractNumId w:val="4"/>
  </w:num>
  <w:num w:numId="15" w16cid:durableId="2077975218">
    <w:abstractNumId w:val="11"/>
  </w:num>
  <w:num w:numId="16" w16cid:durableId="439373363">
    <w:abstractNumId w:val="14"/>
  </w:num>
  <w:num w:numId="17" w16cid:durableId="70976914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773956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67347279">
    <w:abstractNumId w:val="5"/>
  </w:num>
  <w:num w:numId="20" w16cid:durableId="2099859680">
    <w:abstractNumId w:val="16"/>
  </w:num>
  <w:num w:numId="21" w16cid:durableId="1765882607">
    <w:abstractNumId w:val="3"/>
  </w:num>
  <w:num w:numId="22" w16cid:durableId="140109984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26"/>
    <w:rsid w:val="0000052B"/>
    <w:rsid w:val="00016CC6"/>
    <w:rsid w:val="00021B21"/>
    <w:rsid w:val="00036DF6"/>
    <w:rsid w:val="00043633"/>
    <w:rsid w:val="000712A7"/>
    <w:rsid w:val="001129D4"/>
    <w:rsid w:val="0018096C"/>
    <w:rsid w:val="00183839"/>
    <w:rsid w:val="001A5FE7"/>
    <w:rsid w:val="00272AC1"/>
    <w:rsid w:val="00283DDF"/>
    <w:rsid w:val="003209D5"/>
    <w:rsid w:val="00325B5C"/>
    <w:rsid w:val="00364E83"/>
    <w:rsid w:val="003C1A26"/>
    <w:rsid w:val="0040272B"/>
    <w:rsid w:val="004D6E5F"/>
    <w:rsid w:val="004F4E69"/>
    <w:rsid w:val="0059760A"/>
    <w:rsid w:val="005B422B"/>
    <w:rsid w:val="00614FFF"/>
    <w:rsid w:val="006771B0"/>
    <w:rsid w:val="00697D92"/>
    <w:rsid w:val="00710579"/>
    <w:rsid w:val="00720366"/>
    <w:rsid w:val="00721B01"/>
    <w:rsid w:val="007345B8"/>
    <w:rsid w:val="00734CBA"/>
    <w:rsid w:val="00775229"/>
    <w:rsid w:val="00782A5B"/>
    <w:rsid w:val="007D12CD"/>
    <w:rsid w:val="007D475A"/>
    <w:rsid w:val="00861F87"/>
    <w:rsid w:val="008A5DE9"/>
    <w:rsid w:val="008C367F"/>
    <w:rsid w:val="008E7527"/>
    <w:rsid w:val="00964B4D"/>
    <w:rsid w:val="0097315A"/>
    <w:rsid w:val="009E5F96"/>
    <w:rsid w:val="00A031D5"/>
    <w:rsid w:val="00A43D03"/>
    <w:rsid w:val="00AE20C7"/>
    <w:rsid w:val="00AF5807"/>
    <w:rsid w:val="00B40D44"/>
    <w:rsid w:val="00B930DE"/>
    <w:rsid w:val="00C670B6"/>
    <w:rsid w:val="00C807AD"/>
    <w:rsid w:val="00CD384E"/>
    <w:rsid w:val="00CE3FE4"/>
    <w:rsid w:val="00D07E2C"/>
    <w:rsid w:val="00D10F71"/>
    <w:rsid w:val="00D213B5"/>
    <w:rsid w:val="00D4766E"/>
    <w:rsid w:val="00D967AC"/>
    <w:rsid w:val="00DC67F1"/>
    <w:rsid w:val="00DD11E5"/>
    <w:rsid w:val="00E44B81"/>
    <w:rsid w:val="00E45F0C"/>
    <w:rsid w:val="00E7447E"/>
    <w:rsid w:val="00ED664A"/>
    <w:rsid w:val="00F24326"/>
    <w:rsid w:val="00F61C5D"/>
    <w:rsid w:val="00FB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3022B"/>
  <w15:docId w15:val="{25218E4A-7FC1-47BF-AE05-A0383ABD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0272B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0272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4027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0272B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  <w:szCs w:val="24"/>
      <w:lang w:bidi="ar-SA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0272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2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72B"/>
  </w:style>
  <w:style w:type="paragraph" w:styleId="Footer">
    <w:name w:val="footer"/>
    <w:basedOn w:val="Normal"/>
    <w:link w:val="FooterChar"/>
    <w:uiPriority w:val="99"/>
    <w:unhideWhenUsed/>
    <w:rsid w:val="00402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72B"/>
  </w:style>
  <w:style w:type="character" w:styleId="LineNumber">
    <w:name w:val="line number"/>
    <w:basedOn w:val="DefaultParagraphFont"/>
    <w:uiPriority w:val="99"/>
    <w:semiHidden/>
    <w:unhideWhenUsed/>
    <w:rsid w:val="0040272B"/>
  </w:style>
  <w:style w:type="character" w:customStyle="1" w:styleId="Heading1Char">
    <w:name w:val="Heading 1 Char"/>
    <w:basedOn w:val="DefaultParagraphFont"/>
    <w:link w:val="Heading1"/>
    <w:uiPriority w:val="2"/>
    <w:rsid w:val="0040272B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40272B"/>
    <w:rPr>
      <w:rFonts w:ascii="Times New Roman" w:eastAsia="Cambria" w:hAnsi="Times New Roman" w:cs="Times New Roman"/>
      <w:b/>
      <w:sz w:val="24"/>
      <w:szCs w:val="24"/>
      <w:lang w:bidi="ar-SA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40272B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Angsana New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0272B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40272B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40272B"/>
  </w:style>
  <w:style w:type="character" w:styleId="Emphasis">
    <w:name w:val="Emphasis"/>
    <w:basedOn w:val="DefaultParagraphFont"/>
    <w:uiPriority w:val="20"/>
    <w:qFormat/>
    <w:rsid w:val="0040272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0272B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40272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02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TableGrid1">
    <w:name w:val="Table Grid1"/>
    <w:basedOn w:val="TableNormal"/>
    <w:next w:val="TableGrid"/>
    <w:uiPriority w:val="59"/>
    <w:rsid w:val="0040272B"/>
    <w:pPr>
      <w:spacing w:after="0" w:line="240" w:lineRule="auto"/>
    </w:pPr>
    <w:rPr>
      <w:rFonts w:ascii="Cambria" w:hAnsi="Cambria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0272B"/>
    <w:pPr>
      <w:spacing w:before="120" w:after="0" w:line="240" w:lineRule="auto"/>
    </w:pPr>
    <w:rPr>
      <w:rFonts w:ascii="Times New Roman" w:hAnsi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272B"/>
    <w:rPr>
      <w:rFonts w:ascii="Times New Roman" w:hAnsi="Times New Roman"/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40272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0272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72B"/>
    <w:pPr>
      <w:spacing w:before="120" w:after="0" w:line="240" w:lineRule="auto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72B"/>
    <w:rPr>
      <w:rFonts w:ascii="Tahoma" w:hAnsi="Tahoma" w:cs="Tahoma"/>
      <w:sz w:val="16"/>
      <w:szCs w:val="16"/>
      <w:lang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272B"/>
    <w:pPr>
      <w:spacing w:before="120" w:after="0" w:line="240" w:lineRule="auto"/>
    </w:pPr>
    <w:rPr>
      <w:rFonts w:ascii="Times New Roman" w:hAnsi="Times New Roman"/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272B"/>
    <w:rPr>
      <w:rFonts w:ascii="Times New Roman" w:hAnsi="Times New Roman"/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40272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02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72B"/>
    <w:pPr>
      <w:spacing w:before="120" w:after="240" w:line="240" w:lineRule="auto"/>
    </w:pPr>
    <w:rPr>
      <w:rFonts w:ascii="Times New Roman" w:hAnsi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72B"/>
    <w:rPr>
      <w:rFonts w:ascii="Times New Roman" w:hAnsi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72B"/>
    <w:rPr>
      <w:rFonts w:ascii="Times New Roman" w:hAnsi="Times New Roman"/>
      <w:b/>
      <w:bCs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40272B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0272B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40272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40272B"/>
    <w:rPr>
      <w:rFonts w:ascii="Times New Roman" w:hAnsi="Times New Roman" w:cs="Times New Roman"/>
      <w:b/>
      <w:sz w:val="32"/>
      <w:szCs w:val="32"/>
      <w:lang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0272B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40272B"/>
    <w:rPr>
      <w:rFonts w:ascii="Times New Roman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1"/>
    <w:uiPriority w:val="2"/>
    <w:rsid w:val="0040272B"/>
    <w:rPr>
      <w:rFonts w:ascii="Times New Roman" w:eastAsia="Times New Roman" w:hAnsi="Times New Roman" w:cs="Angsana New"/>
      <w:b/>
      <w:sz w:val="24"/>
      <w:szCs w:val="24"/>
    </w:rPr>
  </w:style>
  <w:style w:type="paragraph" w:styleId="NoSpacing">
    <w:name w:val="No Spacing"/>
    <w:uiPriority w:val="99"/>
    <w:unhideWhenUsed/>
    <w:qFormat/>
    <w:rsid w:val="0040272B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0272B"/>
  </w:style>
  <w:style w:type="character" w:customStyle="1" w:styleId="SubtleEmphasis1">
    <w:name w:val="Subtle Emphasis1"/>
    <w:basedOn w:val="DefaultParagraphFont"/>
    <w:uiPriority w:val="19"/>
    <w:qFormat/>
    <w:rsid w:val="0040272B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40272B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40272B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40272B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40272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0272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0272B"/>
    <w:pPr>
      <w:numPr>
        <w:numId w:val="21"/>
      </w:numPr>
    </w:pPr>
  </w:style>
  <w:style w:type="paragraph" w:styleId="Revision">
    <w:name w:val="Revision"/>
    <w:hidden/>
    <w:uiPriority w:val="99"/>
    <w:semiHidden/>
    <w:rsid w:val="0040272B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272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40272B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0272B"/>
    <w:pPr>
      <w:spacing w:before="120" w:after="0" w:line="240" w:lineRule="auto"/>
      <w:jc w:val="center"/>
    </w:pPr>
    <w:rPr>
      <w:rFonts w:ascii="Times New Roman" w:hAnsi="Times New Roman" w:cs="Times New Roman"/>
      <w:noProof/>
      <w:sz w:val="24"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72B"/>
    <w:rPr>
      <w:rFonts w:ascii="Times New Roman" w:hAnsi="Times New Roman" w:cs="Times New Roman"/>
      <w:noProof/>
      <w:sz w:val="24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0272B"/>
    <w:pPr>
      <w:spacing w:before="120" w:after="240" w:line="240" w:lineRule="auto"/>
    </w:pPr>
    <w:rPr>
      <w:rFonts w:ascii="Times New Roman" w:hAnsi="Times New Roman" w:cs="Times New Roman"/>
      <w:noProof/>
      <w:sz w:val="24"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40272B"/>
    <w:rPr>
      <w:rFonts w:ascii="Times New Roman" w:hAnsi="Times New Roman" w:cs="Times New Roman"/>
      <w:noProof/>
      <w:sz w:val="24"/>
      <w:szCs w:val="22"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40272B"/>
  </w:style>
  <w:style w:type="character" w:customStyle="1" w:styleId="Heading3Char1">
    <w:name w:val="Heading 3 Char1"/>
    <w:basedOn w:val="DefaultParagraphFont"/>
    <w:link w:val="Heading3"/>
    <w:uiPriority w:val="9"/>
    <w:semiHidden/>
    <w:rsid w:val="0040272B"/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40272B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40272B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40272B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40272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1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113</Words>
  <Characters>17749</Characters>
  <Application>Microsoft Office Word</Application>
  <DocSecurity>0</DocSecurity>
  <Lines>147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KKD Computer</Company>
  <LinksUpToDate>false</LinksUpToDate>
  <CharactersWithSpaces>20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 2011 V.2</dc:creator>
  <cp:keywords/>
  <dc:description/>
  <cp:lastModifiedBy>Laura Goodfellow</cp:lastModifiedBy>
  <cp:revision>2</cp:revision>
  <dcterms:created xsi:type="dcterms:W3CDTF">2023-02-06T09:53:00Z</dcterms:created>
  <dcterms:modified xsi:type="dcterms:W3CDTF">2023-02-06T09:53:00Z</dcterms:modified>
</cp:coreProperties>
</file>